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C5C4A" w14:textId="305BE275" w:rsidR="00924CCE" w:rsidRDefault="00924CCE" w:rsidP="0062344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ppendi</w:t>
      </w:r>
      <w:r>
        <w:rPr>
          <w:rFonts w:ascii="Times New Roman" w:hAnsi="Times New Roman" w:cs="Times New Roman"/>
          <w:b/>
          <w:sz w:val="24"/>
          <w:szCs w:val="24"/>
        </w:rPr>
        <w:t>x</w:t>
      </w:r>
    </w:p>
    <w:p w14:paraId="11D1955E" w14:textId="77777777" w:rsidR="00924CCE" w:rsidRDefault="00924CCE" w:rsidP="00D27765">
      <w:pPr>
        <w:rPr>
          <w:rFonts w:ascii="Times New Roman" w:hAnsi="Times New Roman" w:cs="Times New Roman"/>
          <w:b/>
          <w:sz w:val="24"/>
          <w:szCs w:val="24"/>
        </w:rPr>
      </w:pPr>
    </w:p>
    <w:p w14:paraId="0E39AC92" w14:textId="77777777" w:rsidR="00924CCE" w:rsidRDefault="00924CCE" w:rsidP="00D27765">
      <w:pPr>
        <w:rPr>
          <w:rFonts w:ascii="Times New Roman" w:hAnsi="Times New Roman" w:cs="Times New Roman"/>
          <w:b/>
          <w:sz w:val="24"/>
          <w:szCs w:val="24"/>
        </w:rPr>
      </w:pPr>
    </w:p>
    <w:p w14:paraId="691D399E" w14:textId="0A6243A7" w:rsidR="00BC0EF6" w:rsidRPr="000E067D" w:rsidRDefault="00924CCE" w:rsidP="00D27765">
      <w:pPr>
        <w:rPr>
          <w:rFonts w:ascii="Times New Roman" w:hAnsi="Times New Roman" w:cs="Times New Roman"/>
          <w:sz w:val="24"/>
          <w:szCs w:val="24"/>
        </w:rPr>
      </w:pPr>
      <w:r w:rsidRPr="00623442">
        <w:rPr>
          <w:rFonts w:ascii="Times New Roman" w:hAnsi="Times New Roman" w:cs="Times New Roman"/>
          <w:sz w:val="24"/>
          <w:szCs w:val="24"/>
        </w:rPr>
        <w:t xml:space="preserve">Supplement to: </w:t>
      </w:r>
      <w:r w:rsidR="000E067D" w:rsidRPr="000E067D">
        <w:rPr>
          <w:rFonts w:ascii="Times New Roman" w:hAnsi="Times New Roman" w:cs="Times New Roman"/>
          <w:sz w:val="24"/>
          <w:szCs w:val="24"/>
        </w:rPr>
        <w:t>Prevalence of pathogenic variants in cancer-predisposing genes in second cancer after childhood solid cancers</w:t>
      </w:r>
    </w:p>
    <w:p w14:paraId="21386227" w14:textId="77777777" w:rsidR="00BC0EF6" w:rsidRDefault="00BC0EF6" w:rsidP="00D27765">
      <w:pPr>
        <w:rPr>
          <w:rFonts w:ascii="Times New Roman" w:hAnsi="Times New Roman" w:cs="Times New Roman"/>
          <w:b/>
          <w:sz w:val="24"/>
          <w:szCs w:val="24"/>
        </w:rPr>
      </w:pPr>
    </w:p>
    <w:p w14:paraId="0C1BC631" w14:textId="77777777" w:rsidR="00924CCE" w:rsidRPr="00623442" w:rsidRDefault="00924CCE" w:rsidP="00D27765">
      <w:pPr>
        <w:rPr>
          <w:rFonts w:ascii="Times New Roman" w:hAnsi="Times New Roman" w:cs="Times New Roman"/>
          <w:sz w:val="24"/>
          <w:szCs w:val="24"/>
        </w:rPr>
      </w:pPr>
    </w:p>
    <w:p w14:paraId="78AFB1C2" w14:textId="27204E0C" w:rsidR="00924CCE" w:rsidRPr="00623442" w:rsidRDefault="00924CCE" w:rsidP="00D27765">
      <w:pPr>
        <w:rPr>
          <w:rFonts w:ascii="Times New Roman" w:hAnsi="Times New Roman" w:cs="Times New Roman"/>
          <w:sz w:val="24"/>
          <w:szCs w:val="24"/>
        </w:rPr>
      </w:pPr>
      <w:r w:rsidRPr="00924CCE">
        <w:rPr>
          <w:rFonts w:ascii="Times New Roman" w:hAnsi="Times New Roman" w:cs="Times New Roman"/>
          <w:sz w:val="24"/>
          <w:szCs w:val="24"/>
        </w:rPr>
        <w:t>Supplementary Appendix</w:t>
      </w:r>
      <w:r w:rsidRPr="00924CCE">
        <w:rPr>
          <w:rFonts w:ascii="Times New Roman" w:hAnsi="Times New Roman" w:cs="Times New Roman"/>
          <w:sz w:val="24"/>
          <w:szCs w:val="24"/>
        </w:rPr>
        <w:tab/>
      </w:r>
      <w:r w:rsidRPr="00924CCE">
        <w:rPr>
          <w:rFonts w:ascii="Times New Roman" w:hAnsi="Times New Roman" w:cs="Times New Roman"/>
          <w:sz w:val="24"/>
          <w:szCs w:val="24"/>
        </w:rPr>
        <w:tab/>
      </w:r>
      <w:r w:rsidRPr="00924CCE">
        <w:rPr>
          <w:rFonts w:ascii="Times New Roman" w:hAnsi="Times New Roman" w:cs="Times New Roman"/>
          <w:sz w:val="24"/>
          <w:szCs w:val="24"/>
        </w:rPr>
        <w:tab/>
      </w:r>
      <w:r w:rsidRPr="00924CCE">
        <w:rPr>
          <w:rFonts w:ascii="Times New Roman" w:hAnsi="Times New Roman" w:cs="Times New Roman"/>
          <w:sz w:val="24"/>
          <w:szCs w:val="24"/>
        </w:rPr>
        <w:tab/>
      </w:r>
      <w:r w:rsidRPr="00924CCE">
        <w:rPr>
          <w:rFonts w:ascii="Times New Roman" w:hAnsi="Times New Roman" w:cs="Times New Roman"/>
          <w:sz w:val="24"/>
          <w:szCs w:val="24"/>
        </w:rPr>
        <w:tab/>
      </w:r>
      <w:r w:rsidRPr="00924CC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924CCE">
        <w:rPr>
          <w:rFonts w:ascii="Times New Roman" w:hAnsi="Times New Roman" w:cs="Times New Roman"/>
          <w:sz w:val="24"/>
          <w:szCs w:val="24"/>
        </w:rPr>
        <w:tab/>
        <w:t>1</w:t>
      </w:r>
    </w:p>
    <w:p w14:paraId="5BF09AAA" w14:textId="7A06FBD7" w:rsidR="00924CCE" w:rsidRPr="00924CCE" w:rsidRDefault="00924CCE" w:rsidP="00D27765">
      <w:pPr>
        <w:rPr>
          <w:rFonts w:ascii="Times New Roman" w:hAnsi="Times New Roman" w:cs="Times New Roman"/>
          <w:sz w:val="24"/>
          <w:szCs w:val="24"/>
        </w:rPr>
      </w:pPr>
      <w:r w:rsidRPr="00623442">
        <w:rPr>
          <w:rFonts w:ascii="Times New Roman" w:hAnsi="Times New Roman" w:cs="Times New Roman"/>
          <w:sz w:val="24"/>
          <w:szCs w:val="24"/>
        </w:rPr>
        <w:t>Supplementary methods</w:t>
      </w:r>
      <w:r w:rsidRPr="00924CCE">
        <w:rPr>
          <w:rFonts w:ascii="Times New Roman" w:hAnsi="Times New Roman" w:cs="Times New Roman" w:hint="eastAsia"/>
          <w:sz w:val="24"/>
          <w:szCs w:val="24"/>
        </w:rPr>
        <w:tab/>
      </w:r>
      <w:r w:rsidRPr="00924CCE">
        <w:rPr>
          <w:rFonts w:ascii="Times New Roman" w:hAnsi="Times New Roman" w:cs="Times New Roman" w:hint="eastAsia"/>
          <w:sz w:val="24"/>
          <w:szCs w:val="24"/>
        </w:rPr>
        <w:tab/>
      </w:r>
      <w:r w:rsidRPr="00924CCE">
        <w:rPr>
          <w:rFonts w:ascii="Times New Roman" w:hAnsi="Times New Roman" w:cs="Times New Roman" w:hint="eastAsia"/>
          <w:sz w:val="24"/>
          <w:szCs w:val="24"/>
        </w:rPr>
        <w:tab/>
      </w:r>
      <w:r w:rsidRPr="00924CCE">
        <w:rPr>
          <w:rFonts w:ascii="Times New Roman" w:hAnsi="Times New Roman" w:cs="Times New Roman" w:hint="eastAsia"/>
          <w:sz w:val="24"/>
          <w:szCs w:val="24"/>
        </w:rPr>
        <w:tab/>
      </w:r>
      <w:r w:rsidRPr="00924CCE">
        <w:rPr>
          <w:rFonts w:ascii="Times New Roman" w:hAnsi="Times New Roman" w:cs="Times New Roman" w:hint="eastAsia"/>
          <w:sz w:val="24"/>
          <w:szCs w:val="24"/>
        </w:rPr>
        <w:tab/>
      </w:r>
      <w:r w:rsidRPr="00924CCE">
        <w:rPr>
          <w:rFonts w:ascii="Times New Roman" w:hAnsi="Times New Roman" w:cs="Times New Roman" w:hint="eastAsia"/>
          <w:sz w:val="24"/>
          <w:szCs w:val="24"/>
        </w:rPr>
        <w:tab/>
      </w:r>
      <w:r w:rsidRPr="00924CCE">
        <w:rPr>
          <w:rFonts w:ascii="Times New Roman" w:hAnsi="Times New Roman" w:cs="Times New Roman" w:hint="eastAsia"/>
          <w:sz w:val="24"/>
          <w:szCs w:val="24"/>
        </w:rPr>
        <w:tab/>
      </w:r>
      <w:r w:rsidRPr="00924CCE">
        <w:rPr>
          <w:rFonts w:ascii="Times New Roman" w:hAnsi="Times New Roman" w:cs="Times New Roman" w:hint="eastAsia"/>
          <w:sz w:val="24"/>
          <w:szCs w:val="24"/>
        </w:rPr>
        <w:tab/>
        <w:t>2</w:t>
      </w:r>
    </w:p>
    <w:p w14:paraId="423F9250" w14:textId="5A5B4231" w:rsidR="00924CCE" w:rsidRPr="00623442" w:rsidRDefault="00924CCE" w:rsidP="00924CCE">
      <w:pPr>
        <w:rPr>
          <w:rFonts w:ascii="Times New Roman" w:hAnsi="Times New Roman" w:cs="Times New Roman"/>
          <w:iCs/>
          <w:sz w:val="24"/>
          <w:szCs w:val="24"/>
        </w:rPr>
      </w:pPr>
      <w:r w:rsidRPr="00924CCE">
        <w:rPr>
          <w:rFonts w:ascii="Times New Roman" w:hAnsi="Times New Roman" w:cs="Times New Roman"/>
          <w:sz w:val="24"/>
          <w:szCs w:val="24"/>
        </w:rPr>
        <w:t xml:space="preserve"> </w:t>
      </w:r>
      <w:r w:rsidRPr="00623442">
        <w:rPr>
          <w:rFonts w:ascii="Times New Roman" w:hAnsi="Times New Roman" w:cs="Times New Roman"/>
          <w:iCs/>
          <w:kern w:val="0"/>
          <w:sz w:val="24"/>
          <w:szCs w:val="24"/>
        </w:rPr>
        <w:t xml:space="preserve">Sample preparation and 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>whole</w:t>
      </w:r>
      <w:r w:rsidR="00B22413">
        <w:rPr>
          <w:rStyle w:val="hps"/>
          <w:rFonts w:ascii="Times New Roman" w:hAnsi="Times New Roman" w:cs="Times New Roman"/>
          <w:sz w:val="24"/>
          <w:szCs w:val="24"/>
        </w:rPr>
        <w:t>-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>exome sequencing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ab/>
      </w:r>
      <w:r>
        <w:rPr>
          <w:rStyle w:val="hps"/>
          <w:rFonts w:ascii="Times New Roman" w:hAnsi="Times New Roman" w:cs="Times New Roman"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ab/>
        <w:t>2</w:t>
      </w:r>
    </w:p>
    <w:p w14:paraId="3AC75E7C" w14:textId="1ECDB233" w:rsidR="00924CCE" w:rsidRPr="00623442" w:rsidRDefault="00924CCE" w:rsidP="00D27765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924CCE">
        <w:rPr>
          <w:rFonts w:ascii="Times New Roman" w:hAnsi="Times New Roman" w:cs="Times New Roman"/>
          <w:sz w:val="24"/>
          <w:szCs w:val="24"/>
        </w:rPr>
        <w:t xml:space="preserve"> </w:t>
      </w:r>
      <w:r w:rsidRPr="00623442">
        <w:rPr>
          <w:rFonts w:ascii="Times New Roman" w:hAnsi="Times New Roman" w:cs="Times New Roman"/>
          <w:bCs/>
          <w:iCs/>
          <w:sz w:val="24"/>
          <w:szCs w:val="24"/>
        </w:rPr>
        <w:t>Short read mapping and variant detection</w:t>
      </w:r>
      <w:r w:rsidRPr="00623442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623442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623442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623442">
        <w:rPr>
          <w:rFonts w:ascii="Times New Roman" w:hAnsi="Times New Roman" w:cs="Times New Roman"/>
          <w:bCs/>
          <w:iCs/>
          <w:sz w:val="24"/>
          <w:szCs w:val="24"/>
        </w:rPr>
        <w:tab/>
      </w:r>
      <w:r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623442">
        <w:rPr>
          <w:rFonts w:ascii="Times New Roman" w:hAnsi="Times New Roman" w:cs="Times New Roman"/>
          <w:bCs/>
          <w:iCs/>
          <w:sz w:val="24"/>
          <w:szCs w:val="24"/>
        </w:rPr>
        <w:tab/>
        <w:t>2</w:t>
      </w:r>
    </w:p>
    <w:p w14:paraId="34C3084A" w14:textId="50E07DB3" w:rsidR="00924CCE" w:rsidRPr="00623442" w:rsidRDefault="00924CCE" w:rsidP="00924CCE">
      <w:pPr>
        <w:rPr>
          <w:rStyle w:val="hps"/>
          <w:rFonts w:ascii="Times New Roman" w:hAnsi="Times New Roman" w:cs="Times New Roman"/>
          <w:bCs/>
          <w:iCs/>
          <w:sz w:val="24"/>
          <w:szCs w:val="24"/>
        </w:rPr>
      </w:pPr>
      <w:r w:rsidRPr="00623442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>Data analysis</w:t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ab/>
        <w:t>2</w:t>
      </w:r>
    </w:p>
    <w:p w14:paraId="60A7D640" w14:textId="44FBC7CA" w:rsidR="00924CCE" w:rsidRPr="00623442" w:rsidRDefault="00924CCE" w:rsidP="00D27765">
      <w:pPr>
        <w:rPr>
          <w:rFonts w:ascii="Times New Roman" w:hAnsi="Times New Roman" w:cs="Times New Roman"/>
          <w:sz w:val="24"/>
          <w:szCs w:val="24"/>
        </w:rPr>
      </w:pPr>
      <w:r w:rsidRPr="00924CC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3442">
        <w:rPr>
          <w:rFonts w:ascii="Times New Roman" w:hAnsi="Times New Roman" w:cs="Times New Roman"/>
          <w:iCs/>
          <w:kern w:val="0"/>
          <w:sz w:val="24"/>
          <w:szCs w:val="24"/>
        </w:rPr>
        <w:t>Validation of detected germline variants</w:t>
      </w:r>
      <w:r w:rsidRPr="00623442">
        <w:rPr>
          <w:rFonts w:ascii="Times New Roman" w:hAnsi="Times New Roman" w:cs="Times New Roman"/>
          <w:iCs/>
          <w:kern w:val="0"/>
          <w:sz w:val="24"/>
          <w:szCs w:val="24"/>
        </w:rPr>
        <w:tab/>
      </w:r>
      <w:r w:rsidRPr="00623442">
        <w:rPr>
          <w:rFonts w:ascii="Times New Roman" w:hAnsi="Times New Roman" w:cs="Times New Roman"/>
          <w:iCs/>
          <w:kern w:val="0"/>
          <w:sz w:val="24"/>
          <w:szCs w:val="24"/>
        </w:rPr>
        <w:tab/>
      </w:r>
      <w:r w:rsidRPr="00623442">
        <w:rPr>
          <w:rFonts w:ascii="Times New Roman" w:hAnsi="Times New Roman" w:cs="Times New Roman"/>
          <w:iCs/>
          <w:kern w:val="0"/>
          <w:sz w:val="24"/>
          <w:szCs w:val="24"/>
        </w:rPr>
        <w:tab/>
      </w:r>
      <w:r w:rsidRPr="00623442">
        <w:rPr>
          <w:rFonts w:ascii="Times New Roman" w:hAnsi="Times New Roman" w:cs="Times New Roman"/>
          <w:iCs/>
          <w:kern w:val="0"/>
          <w:sz w:val="24"/>
          <w:szCs w:val="24"/>
        </w:rPr>
        <w:tab/>
      </w:r>
      <w:r>
        <w:rPr>
          <w:rFonts w:ascii="Times New Roman" w:hAnsi="Times New Roman" w:cs="Times New Roman"/>
          <w:iCs/>
          <w:kern w:val="0"/>
          <w:sz w:val="24"/>
          <w:szCs w:val="24"/>
        </w:rPr>
        <w:tab/>
      </w:r>
      <w:r w:rsidRPr="00623442">
        <w:rPr>
          <w:rFonts w:ascii="Times New Roman" w:hAnsi="Times New Roman" w:cs="Times New Roman"/>
          <w:iCs/>
          <w:kern w:val="0"/>
          <w:sz w:val="24"/>
          <w:szCs w:val="24"/>
        </w:rPr>
        <w:tab/>
        <w:t>3</w:t>
      </w:r>
    </w:p>
    <w:p w14:paraId="744CC595" w14:textId="17514433" w:rsidR="00924CCE" w:rsidRPr="00623442" w:rsidRDefault="00924C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34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>Mutational signature analysis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ab/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ab/>
        <w:t>3</w:t>
      </w:r>
    </w:p>
    <w:p w14:paraId="4B3D9F8E" w14:textId="75557E93" w:rsidR="004846E5" w:rsidRPr="004846E5" w:rsidRDefault="004846E5" w:rsidP="002B1E6D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D4990">
        <w:rPr>
          <w:rFonts w:ascii="Times New Roman" w:hAnsi="Times New Roman" w:cs="Times New Roman"/>
          <w:kern w:val="0"/>
          <w:sz w:val="24"/>
          <w:szCs w:val="24"/>
        </w:rPr>
        <w:t xml:space="preserve">Supplementary Figure </w:t>
      </w:r>
      <w:r w:rsidR="00B22413" w:rsidRPr="007D4990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7D4990">
        <w:rPr>
          <w:rFonts w:ascii="Times New Roman" w:hAnsi="Times New Roman" w:cs="Times New Roman"/>
          <w:kern w:val="0"/>
          <w:sz w:val="24"/>
          <w:szCs w:val="24"/>
        </w:rPr>
        <w:t>1. The results of the CNV analysis</w:t>
      </w:r>
      <w:r>
        <w:rPr>
          <w:rFonts w:ascii="Times New Roman" w:hAnsi="Times New Roman" w:cs="Times New Roman"/>
          <w:kern w:val="0"/>
          <w:sz w:val="24"/>
          <w:szCs w:val="24"/>
        </w:rPr>
        <w:tab/>
      </w:r>
      <w:r>
        <w:rPr>
          <w:rFonts w:ascii="Times New Roman" w:hAnsi="Times New Roman" w:cs="Times New Roman"/>
          <w:kern w:val="0"/>
          <w:sz w:val="24"/>
          <w:szCs w:val="24"/>
        </w:rPr>
        <w:tab/>
      </w:r>
      <w:r>
        <w:rPr>
          <w:rFonts w:ascii="Times New Roman" w:hAnsi="Times New Roman" w:cs="Times New Roman"/>
          <w:kern w:val="0"/>
          <w:sz w:val="24"/>
          <w:szCs w:val="24"/>
        </w:rPr>
        <w:tab/>
      </w:r>
      <w:r>
        <w:rPr>
          <w:rFonts w:ascii="Times New Roman" w:hAnsi="Times New Roman" w:cs="Times New Roman"/>
          <w:kern w:val="0"/>
          <w:sz w:val="24"/>
          <w:szCs w:val="24"/>
        </w:rPr>
        <w:tab/>
        <w:t>5</w:t>
      </w:r>
    </w:p>
    <w:p w14:paraId="680A003C" w14:textId="61748864" w:rsidR="002A6E3A" w:rsidRDefault="002A6E3A" w:rsidP="002B1E6D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A6E3A">
        <w:rPr>
          <w:rFonts w:ascii="Times New Roman" w:hAnsi="Times New Roman" w:cs="Times New Roman"/>
          <w:kern w:val="0"/>
          <w:sz w:val="24"/>
          <w:szCs w:val="24"/>
        </w:rPr>
        <w:t>Supplementary Table S1. The specimens for whole-exome sequencing</w:t>
      </w:r>
      <w:r>
        <w:rPr>
          <w:rFonts w:ascii="Times New Roman" w:hAnsi="Times New Roman" w:cs="Times New Roman"/>
          <w:kern w:val="0"/>
          <w:sz w:val="24"/>
          <w:szCs w:val="24"/>
        </w:rPr>
        <w:tab/>
      </w:r>
      <w:r>
        <w:rPr>
          <w:rFonts w:ascii="Times New Roman" w:hAnsi="Times New Roman" w:cs="Times New Roman"/>
          <w:kern w:val="0"/>
          <w:sz w:val="24"/>
          <w:szCs w:val="24"/>
        </w:rPr>
        <w:tab/>
        <w:t>6</w:t>
      </w:r>
    </w:p>
    <w:p w14:paraId="4A0D87F1" w14:textId="67FFC741" w:rsidR="00924CCE" w:rsidRPr="00623442" w:rsidRDefault="00924CCE" w:rsidP="002B1E6D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23442">
        <w:rPr>
          <w:rFonts w:ascii="Times New Roman" w:hAnsi="Times New Roman" w:cs="Times New Roman"/>
          <w:kern w:val="0"/>
          <w:sz w:val="24"/>
          <w:szCs w:val="24"/>
        </w:rPr>
        <w:t xml:space="preserve">Supplementary Table </w:t>
      </w:r>
      <w:r w:rsidR="00B22413">
        <w:rPr>
          <w:rFonts w:ascii="Times New Roman" w:hAnsi="Times New Roman" w:cs="Times New Roman"/>
          <w:kern w:val="0"/>
          <w:sz w:val="24"/>
          <w:szCs w:val="24"/>
        </w:rPr>
        <w:t>S</w:t>
      </w:r>
      <w:r w:rsidR="002A6E3A">
        <w:rPr>
          <w:rFonts w:ascii="Times New Roman" w:hAnsi="Times New Roman" w:cs="Times New Roman"/>
          <w:kern w:val="0"/>
          <w:sz w:val="24"/>
          <w:szCs w:val="24"/>
        </w:rPr>
        <w:t>2</w:t>
      </w:r>
      <w:r w:rsidRPr="00623442">
        <w:rPr>
          <w:rFonts w:ascii="Times New Roman" w:hAnsi="Times New Roman" w:cs="Times New Roman"/>
          <w:kern w:val="0"/>
          <w:sz w:val="24"/>
          <w:szCs w:val="24"/>
        </w:rPr>
        <w:t>. Genes examined for germline variants</w:t>
      </w:r>
      <w:r w:rsidRPr="00623442">
        <w:rPr>
          <w:rFonts w:ascii="Times New Roman" w:hAnsi="Times New Roman" w:cs="Times New Roman"/>
          <w:kern w:val="0"/>
          <w:sz w:val="24"/>
          <w:szCs w:val="24"/>
        </w:rPr>
        <w:tab/>
      </w:r>
      <w:r w:rsidRPr="00623442">
        <w:rPr>
          <w:rFonts w:ascii="Times New Roman" w:hAnsi="Times New Roman" w:cs="Times New Roman"/>
          <w:kern w:val="0"/>
          <w:sz w:val="24"/>
          <w:szCs w:val="24"/>
        </w:rPr>
        <w:tab/>
      </w:r>
      <w:r w:rsidRPr="00623442">
        <w:rPr>
          <w:rFonts w:ascii="Times New Roman" w:hAnsi="Times New Roman" w:cs="Times New Roman"/>
          <w:kern w:val="0"/>
          <w:sz w:val="24"/>
          <w:szCs w:val="24"/>
        </w:rPr>
        <w:tab/>
      </w:r>
      <w:r w:rsidR="002A6E3A">
        <w:rPr>
          <w:rFonts w:ascii="Times New Roman" w:hAnsi="Times New Roman" w:cs="Times New Roman"/>
          <w:kern w:val="0"/>
          <w:sz w:val="24"/>
          <w:szCs w:val="24"/>
        </w:rPr>
        <w:t>7</w:t>
      </w:r>
    </w:p>
    <w:p w14:paraId="25D0FE65" w14:textId="47805F83" w:rsidR="00924CCE" w:rsidRPr="00623442" w:rsidRDefault="005E5F1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344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B22413">
        <w:rPr>
          <w:rFonts w:ascii="Times New Roman" w:hAnsi="Times New Roman" w:cs="Times New Roman"/>
          <w:sz w:val="24"/>
          <w:szCs w:val="24"/>
        </w:rPr>
        <w:t>S</w:t>
      </w:r>
      <w:r w:rsidR="002A6E3A">
        <w:rPr>
          <w:rFonts w:ascii="Times New Roman" w:hAnsi="Times New Roman" w:cs="Times New Roman"/>
          <w:sz w:val="24"/>
          <w:szCs w:val="24"/>
        </w:rPr>
        <w:t>3</w:t>
      </w:r>
      <w:r w:rsidRPr="00623442">
        <w:rPr>
          <w:rFonts w:ascii="Times New Roman" w:hAnsi="Times New Roman" w:cs="Times New Roman"/>
          <w:sz w:val="24"/>
          <w:szCs w:val="24"/>
        </w:rPr>
        <w:t>. Pathogenic or likely pathogenic variants</w:t>
      </w:r>
      <w:r w:rsidRPr="00623442">
        <w:rPr>
          <w:rFonts w:ascii="Times New Roman" w:hAnsi="Times New Roman" w:cs="Times New Roman"/>
          <w:sz w:val="24"/>
          <w:szCs w:val="24"/>
        </w:rPr>
        <w:tab/>
      </w:r>
      <w:r w:rsidRPr="00623442">
        <w:rPr>
          <w:rFonts w:ascii="Times New Roman" w:hAnsi="Times New Roman" w:cs="Times New Roman"/>
          <w:sz w:val="24"/>
          <w:szCs w:val="24"/>
        </w:rPr>
        <w:tab/>
      </w:r>
      <w:r w:rsidRPr="00623442">
        <w:rPr>
          <w:rFonts w:ascii="Times New Roman" w:hAnsi="Times New Roman" w:cs="Times New Roman"/>
          <w:sz w:val="24"/>
          <w:szCs w:val="24"/>
        </w:rPr>
        <w:tab/>
      </w:r>
      <w:r w:rsidR="002A6E3A">
        <w:rPr>
          <w:rFonts w:ascii="Times New Roman" w:hAnsi="Times New Roman" w:cs="Times New Roman"/>
          <w:sz w:val="24"/>
          <w:szCs w:val="24"/>
        </w:rPr>
        <w:t>8</w:t>
      </w:r>
    </w:p>
    <w:p w14:paraId="32866E3D" w14:textId="16277076" w:rsidR="00A67073" w:rsidRDefault="005E5F1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344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B22413">
        <w:rPr>
          <w:rFonts w:ascii="Times New Roman" w:hAnsi="Times New Roman" w:cs="Times New Roman"/>
          <w:sz w:val="24"/>
          <w:szCs w:val="24"/>
        </w:rPr>
        <w:t>S</w:t>
      </w:r>
      <w:r w:rsidR="002A6E3A">
        <w:rPr>
          <w:rFonts w:ascii="Times New Roman" w:hAnsi="Times New Roman" w:cs="Times New Roman"/>
          <w:sz w:val="24"/>
          <w:szCs w:val="24"/>
        </w:rPr>
        <w:t>4</w:t>
      </w:r>
      <w:r w:rsidRPr="00623442">
        <w:rPr>
          <w:rFonts w:ascii="Times New Roman" w:hAnsi="Times New Roman" w:cs="Times New Roman"/>
          <w:sz w:val="24"/>
          <w:szCs w:val="24"/>
        </w:rPr>
        <w:t xml:space="preserve">. Pathogenic or likely pathogenic germline mutations </w:t>
      </w:r>
      <w:r w:rsidR="00A67073">
        <w:rPr>
          <w:rFonts w:ascii="Times New Roman" w:hAnsi="Times New Roman" w:cs="Times New Roman"/>
          <w:sz w:val="24"/>
          <w:szCs w:val="24"/>
        </w:rPr>
        <w:tab/>
      </w:r>
      <w:r w:rsidR="00A67073">
        <w:rPr>
          <w:rFonts w:ascii="Times New Roman" w:hAnsi="Times New Roman" w:cs="Times New Roman"/>
          <w:sz w:val="24"/>
          <w:szCs w:val="24"/>
        </w:rPr>
        <w:br/>
      </w:r>
      <w:r w:rsidRPr="00623442">
        <w:rPr>
          <w:rFonts w:ascii="Times New Roman" w:hAnsi="Times New Roman" w:cs="Times New Roman"/>
          <w:sz w:val="24"/>
          <w:szCs w:val="24"/>
        </w:rPr>
        <w:t xml:space="preserve">in </w:t>
      </w:r>
      <w:r w:rsidR="009F61FF">
        <w:rPr>
          <w:rFonts w:ascii="Times New Roman" w:hAnsi="Times New Roman" w:cs="Times New Roman"/>
          <w:sz w:val="24"/>
          <w:szCs w:val="24"/>
        </w:rPr>
        <w:t xml:space="preserve">the </w:t>
      </w:r>
      <w:r w:rsidRPr="00623442">
        <w:rPr>
          <w:rFonts w:ascii="Times New Roman" w:hAnsi="Times New Roman" w:cs="Times New Roman"/>
          <w:sz w:val="24"/>
          <w:szCs w:val="24"/>
        </w:rPr>
        <w:t>control cohort</w:t>
      </w:r>
      <w:r w:rsidR="00A67073">
        <w:rPr>
          <w:rFonts w:ascii="Times New Roman" w:hAnsi="Times New Roman" w:cs="Times New Roman"/>
          <w:sz w:val="24"/>
          <w:szCs w:val="24"/>
        </w:rPr>
        <w:tab/>
      </w:r>
      <w:r w:rsidR="00A67073">
        <w:rPr>
          <w:rFonts w:ascii="Times New Roman" w:hAnsi="Times New Roman" w:cs="Times New Roman"/>
          <w:sz w:val="24"/>
          <w:szCs w:val="24"/>
        </w:rPr>
        <w:tab/>
      </w:r>
      <w:r w:rsidR="00A67073">
        <w:rPr>
          <w:rFonts w:ascii="Times New Roman" w:hAnsi="Times New Roman" w:cs="Times New Roman"/>
          <w:sz w:val="24"/>
          <w:szCs w:val="24"/>
        </w:rPr>
        <w:tab/>
      </w:r>
      <w:r w:rsidR="00A67073">
        <w:rPr>
          <w:rFonts w:ascii="Times New Roman" w:hAnsi="Times New Roman" w:cs="Times New Roman"/>
          <w:sz w:val="24"/>
          <w:szCs w:val="24"/>
        </w:rPr>
        <w:tab/>
      </w:r>
      <w:r w:rsidR="00A67073">
        <w:rPr>
          <w:rFonts w:ascii="Times New Roman" w:hAnsi="Times New Roman" w:cs="Times New Roman"/>
          <w:sz w:val="24"/>
          <w:szCs w:val="24"/>
        </w:rPr>
        <w:tab/>
      </w:r>
      <w:r w:rsidR="00A67073">
        <w:rPr>
          <w:rFonts w:ascii="Times New Roman" w:hAnsi="Times New Roman" w:cs="Times New Roman"/>
          <w:sz w:val="24"/>
          <w:szCs w:val="24"/>
        </w:rPr>
        <w:tab/>
      </w:r>
      <w:r w:rsidR="00A67073">
        <w:rPr>
          <w:rFonts w:ascii="Times New Roman" w:hAnsi="Times New Roman" w:cs="Times New Roman"/>
          <w:sz w:val="24"/>
          <w:szCs w:val="24"/>
        </w:rPr>
        <w:tab/>
      </w:r>
      <w:r w:rsidR="00A67073">
        <w:rPr>
          <w:rFonts w:ascii="Times New Roman" w:hAnsi="Times New Roman" w:cs="Times New Roman"/>
          <w:sz w:val="24"/>
          <w:szCs w:val="24"/>
        </w:rPr>
        <w:tab/>
      </w:r>
      <w:r w:rsidR="002A6E3A">
        <w:rPr>
          <w:rFonts w:ascii="Times New Roman" w:hAnsi="Times New Roman" w:cs="Times New Roman"/>
          <w:sz w:val="24"/>
          <w:szCs w:val="24"/>
        </w:rPr>
        <w:t>9</w:t>
      </w:r>
    </w:p>
    <w:p w14:paraId="605E8BDB" w14:textId="09035AE8" w:rsidR="00924CCE" w:rsidRDefault="00DC7041" w:rsidP="004612E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62344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B22413">
        <w:rPr>
          <w:rFonts w:ascii="Times New Roman" w:hAnsi="Times New Roman" w:cs="Times New Roman"/>
          <w:sz w:val="24"/>
          <w:szCs w:val="24"/>
        </w:rPr>
        <w:t>S</w:t>
      </w:r>
      <w:r w:rsidR="002A6E3A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C7041">
        <w:rPr>
          <w:rFonts w:ascii="Times New Roman" w:hAnsi="Times New Roman" w:cs="Times New Roman"/>
          <w:sz w:val="24"/>
          <w:szCs w:val="24"/>
        </w:rPr>
        <w:t>Tumor mutation burden in SMN sampl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2A6E3A">
        <w:rPr>
          <w:rFonts w:ascii="Times New Roman" w:hAnsi="Times New Roman" w:cs="Times New Roman"/>
          <w:sz w:val="24"/>
          <w:szCs w:val="24"/>
        </w:rPr>
        <w:t>10</w:t>
      </w:r>
      <w:r w:rsidR="00924CC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FCD1AD0" w14:textId="0C6D770E" w:rsidR="00D27765" w:rsidRPr="005E5F11" w:rsidRDefault="00D27765" w:rsidP="00D27765">
      <w:pPr>
        <w:rPr>
          <w:rFonts w:ascii="Times New Roman" w:hAnsi="Times New Roman" w:cs="Times New Roman"/>
          <w:b/>
          <w:sz w:val="24"/>
          <w:szCs w:val="24"/>
        </w:rPr>
      </w:pPr>
      <w:r w:rsidRPr="005E5F11">
        <w:rPr>
          <w:rFonts w:ascii="Times New Roman" w:hAnsi="Times New Roman" w:cs="Times New Roman"/>
          <w:b/>
          <w:sz w:val="24"/>
          <w:szCs w:val="24"/>
        </w:rPr>
        <w:lastRenderedPageBreak/>
        <w:t>Supplementary methods</w:t>
      </w:r>
    </w:p>
    <w:p w14:paraId="2A8AA256" w14:textId="77777777" w:rsidR="00D27765" w:rsidRPr="00623442" w:rsidRDefault="00D27765" w:rsidP="00D27765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14:paraId="238291FD" w14:textId="12D4BFE5" w:rsidR="00D27765" w:rsidRPr="00623442" w:rsidRDefault="00D27765" w:rsidP="00D27765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623442">
        <w:rPr>
          <w:rFonts w:ascii="Times New Roman" w:hAnsi="Times New Roman" w:cs="Times New Roman"/>
          <w:b/>
          <w:iCs/>
          <w:kern w:val="0"/>
          <w:sz w:val="24"/>
          <w:szCs w:val="24"/>
        </w:rPr>
        <w:t xml:space="preserve">Sample preparation and </w:t>
      </w:r>
      <w:r w:rsidRPr="00623442">
        <w:rPr>
          <w:rStyle w:val="hps"/>
          <w:rFonts w:ascii="Times New Roman" w:hAnsi="Times New Roman" w:cs="Times New Roman"/>
          <w:b/>
          <w:sz w:val="24"/>
          <w:szCs w:val="24"/>
        </w:rPr>
        <w:t>whole</w:t>
      </w:r>
      <w:r w:rsidR="00B22413">
        <w:rPr>
          <w:rStyle w:val="hps"/>
          <w:rFonts w:ascii="Times New Roman" w:hAnsi="Times New Roman" w:cs="Times New Roman"/>
          <w:b/>
          <w:sz w:val="24"/>
          <w:szCs w:val="24"/>
        </w:rPr>
        <w:t>-</w:t>
      </w:r>
      <w:r w:rsidRPr="00623442">
        <w:rPr>
          <w:rStyle w:val="hps"/>
          <w:rFonts w:ascii="Times New Roman" w:hAnsi="Times New Roman" w:cs="Times New Roman"/>
          <w:b/>
          <w:sz w:val="24"/>
          <w:szCs w:val="24"/>
        </w:rPr>
        <w:t>exome sequencing</w:t>
      </w:r>
    </w:p>
    <w:p w14:paraId="63275B18" w14:textId="47FBC352" w:rsidR="00D27765" w:rsidRPr="00623442" w:rsidRDefault="00D27765" w:rsidP="00D27765">
      <w:pPr>
        <w:rPr>
          <w:rFonts w:ascii="Times New Roman" w:hAnsi="Times New Roman" w:cs="Times New Roman"/>
          <w:sz w:val="24"/>
          <w:szCs w:val="24"/>
        </w:rPr>
      </w:pPr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To identify potential pathogenic variants in </w:t>
      </w:r>
      <w:r w:rsidR="00D12D0D" w:rsidRPr="00623442">
        <w:rPr>
          <w:rStyle w:val="hps"/>
          <w:rFonts w:ascii="Times New Roman" w:hAnsi="Times New Roman" w:cs="Times New Roman"/>
          <w:sz w:val="24"/>
          <w:szCs w:val="24"/>
        </w:rPr>
        <w:t>second malignant neoplasms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>, we performed whole</w:t>
      </w:r>
      <w:r w:rsidR="00D947DC">
        <w:rPr>
          <w:rStyle w:val="hps"/>
          <w:rFonts w:ascii="Times New Roman" w:hAnsi="Times New Roman" w:cs="Times New Roman"/>
          <w:sz w:val="24"/>
          <w:szCs w:val="24"/>
        </w:rPr>
        <w:t>-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exome sequencing (WES). </w:t>
      </w:r>
      <w:r w:rsidR="00561ED2" w:rsidRPr="007D4990">
        <w:rPr>
          <w:rFonts w:ascii="Times New Roman" w:hAnsi="Times New Roman" w:cs="Times New Roman"/>
          <w:sz w:val="24"/>
          <w:szCs w:val="24"/>
        </w:rPr>
        <w:t>Th</w:t>
      </w:r>
      <w:r w:rsidR="009E728A" w:rsidRPr="007D4990">
        <w:rPr>
          <w:rFonts w:ascii="Times New Roman" w:hAnsi="Times New Roman" w:cs="Times New Roman"/>
          <w:sz w:val="24"/>
          <w:szCs w:val="24"/>
        </w:rPr>
        <w:t xml:space="preserve">e </w:t>
      </w:r>
      <w:r w:rsidR="00561ED2" w:rsidRPr="007D4990">
        <w:rPr>
          <w:rFonts w:ascii="Times New Roman" w:hAnsi="Times New Roman" w:cs="Times New Roman"/>
          <w:sz w:val="24"/>
          <w:szCs w:val="24"/>
        </w:rPr>
        <w:t xml:space="preserve">peripheral blood or bone marrow </w:t>
      </w:r>
      <w:r w:rsidR="009E728A" w:rsidRPr="007D4990">
        <w:rPr>
          <w:rFonts w:ascii="Times New Roman" w:hAnsi="Times New Roman" w:cs="Times New Roman"/>
          <w:sz w:val="24"/>
          <w:szCs w:val="24"/>
        </w:rPr>
        <w:t>samples</w:t>
      </w:r>
      <w:r w:rsidR="00561ED2" w:rsidRPr="007D4990">
        <w:rPr>
          <w:rFonts w:ascii="Times New Roman" w:hAnsi="Times New Roman" w:cs="Times New Roman"/>
          <w:sz w:val="24"/>
          <w:szCs w:val="24"/>
        </w:rPr>
        <w:t xml:space="preserve"> </w:t>
      </w:r>
      <w:r w:rsidR="00DB379E" w:rsidRPr="007D4990">
        <w:rPr>
          <w:rFonts w:ascii="Times New Roman" w:hAnsi="Times New Roman" w:cs="Times New Roman"/>
          <w:sz w:val="24"/>
          <w:szCs w:val="24"/>
        </w:rPr>
        <w:t>during</w:t>
      </w:r>
      <w:r w:rsidR="00561ED2" w:rsidRPr="007D4990">
        <w:rPr>
          <w:rFonts w:ascii="Times New Roman" w:hAnsi="Times New Roman" w:cs="Times New Roman"/>
          <w:sz w:val="24"/>
          <w:szCs w:val="24"/>
        </w:rPr>
        <w:t xml:space="preserve"> the </w:t>
      </w:r>
      <w:r w:rsidR="009E728A" w:rsidRPr="007D4990">
        <w:rPr>
          <w:rFonts w:ascii="Times New Roman" w:hAnsi="Times New Roman" w:cs="Times New Roman"/>
          <w:sz w:val="24"/>
          <w:szCs w:val="24"/>
        </w:rPr>
        <w:t>tumor</w:t>
      </w:r>
      <w:r w:rsidR="00561ED2" w:rsidRPr="007D4990">
        <w:rPr>
          <w:rFonts w:ascii="Times New Roman" w:hAnsi="Times New Roman" w:cs="Times New Roman"/>
          <w:sz w:val="24"/>
          <w:szCs w:val="24"/>
        </w:rPr>
        <w:t>-</w:t>
      </w:r>
      <w:r w:rsidR="009E728A" w:rsidRPr="007D4990">
        <w:rPr>
          <w:rFonts w:ascii="Times New Roman" w:hAnsi="Times New Roman" w:cs="Times New Roman"/>
          <w:sz w:val="24"/>
          <w:szCs w:val="24"/>
        </w:rPr>
        <w:t>free period</w:t>
      </w:r>
      <w:r w:rsidR="00561ED2" w:rsidRPr="007D4990">
        <w:rPr>
          <w:rFonts w:ascii="Times New Roman" w:hAnsi="Times New Roman" w:cs="Times New Roman"/>
          <w:sz w:val="24"/>
          <w:szCs w:val="24"/>
        </w:rPr>
        <w:t xml:space="preserve"> </w:t>
      </w:r>
      <w:r w:rsidR="00DB379E" w:rsidRPr="007D4990">
        <w:rPr>
          <w:rFonts w:ascii="Times New Roman" w:hAnsi="Times New Roman" w:cs="Times New Roman"/>
          <w:sz w:val="24"/>
          <w:szCs w:val="24"/>
        </w:rPr>
        <w:t>or</w:t>
      </w:r>
      <w:r w:rsidR="00561ED2" w:rsidRPr="007D4990">
        <w:rPr>
          <w:rFonts w:ascii="Times New Roman" w:hAnsi="Times New Roman" w:cs="Times New Roman"/>
          <w:sz w:val="24"/>
          <w:szCs w:val="24"/>
        </w:rPr>
        <w:t xml:space="preserve"> buccal swab</w:t>
      </w:r>
      <w:r w:rsidR="00DB379E" w:rsidRPr="007D4990">
        <w:rPr>
          <w:rFonts w:ascii="Times New Roman" w:hAnsi="Times New Roman" w:cs="Times New Roman"/>
          <w:sz w:val="24"/>
          <w:szCs w:val="24"/>
        </w:rPr>
        <w:t>s</w:t>
      </w:r>
      <w:r w:rsidR="00561ED2" w:rsidRPr="007D4990">
        <w:rPr>
          <w:rFonts w:ascii="Times New Roman" w:hAnsi="Times New Roman" w:cs="Times New Roman"/>
          <w:sz w:val="24"/>
          <w:szCs w:val="24"/>
        </w:rPr>
        <w:t xml:space="preserve"> were collected as germline samples</w:t>
      </w:r>
      <w:r w:rsidR="009E728A" w:rsidRPr="007D4990">
        <w:rPr>
          <w:rFonts w:ascii="Times New Roman" w:hAnsi="Times New Roman" w:cs="Times New Roman"/>
          <w:sz w:val="24"/>
          <w:szCs w:val="24"/>
        </w:rPr>
        <w:t>. (</w:t>
      </w:r>
      <w:r w:rsidR="00561ED2" w:rsidRPr="007D4990">
        <w:rPr>
          <w:rFonts w:ascii="Times New Roman" w:hAnsi="Times New Roman" w:cs="Times New Roman"/>
          <w:sz w:val="24"/>
          <w:szCs w:val="24"/>
        </w:rPr>
        <w:t>Table S1</w:t>
      </w:r>
      <w:r w:rsidR="009E728A" w:rsidRPr="007D4990">
        <w:rPr>
          <w:rFonts w:ascii="Times New Roman" w:hAnsi="Times New Roman" w:cs="Times New Roman"/>
          <w:sz w:val="24"/>
          <w:szCs w:val="24"/>
        </w:rPr>
        <w:t>)</w:t>
      </w:r>
      <w:r w:rsidR="00561ED2" w:rsidRPr="007D4990">
        <w:rPr>
          <w:rStyle w:val="hps"/>
          <w:rFonts w:ascii="Times New Roman" w:hAnsi="Times New Roman" w:cs="Times New Roman"/>
          <w:sz w:val="24"/>
          <w:szCs w:val="24"/>
        </w:rPr>
        <w:t xml:space="preserve"> 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>DNA was extracted from bone marrow samples, peripheral blood</w:t>
      </w:r>
      <w:r w:rsidR="000034CC" w:rsidRPr="00623442">
        <w:rPr>
          <w:rStyle w:val="hps"/>
          <w:rFonts w:ascii="Times New Roman" w:hAnsi="Times New Roman" w:cs="Times New Roman"/>
          <w:sz w:val="24"/>
          <w:szCs w:val="24"/>
        </w:rPr>
        <w:t>,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 or buccal swab during complete remission </w:t>
      </w:r>
      <w:r w:rsidRPr="006234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="00D947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proofErr w:type="spellStart"/>
      <w:r w:rsidRPr="00623442">
        <w:rPr>
          <w:rFonts w:ascii="Times New Roman" w:hAnsi="Times New Roman" w:cs="Times New Roman"/>
          <w:color w:val="000000" w:themeColor="text1"/>
          <w:sz w:val="24"/>
          <w:szCs w:val="24"/>
        </w:rPr>
        <w:t>QIAamp</w:t>
      </w:r>
      <w:proofErr w:type="spellEnd"/>
      <w:r w:rsidRPr="006234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Mini Kit (Qiagen</w:t>
      </w:r>
      <w:r w:rsidR="00523F85" w:rsidRPr="00523F85">
        <w:rPr>
          <w:rFonts w:ascii="Times New Roman" w:hAnsi="Times New Roman" w:cs="Times New Roman"/>
          <w:color w:val="000000" w:themeColor="text1"/>
          <w:sz w:val="24"/>
          <w:szCs w:val="24"/>
        </w:rPr>
        <w:t>, Hilden, Germany</w:t>
      </w:r>
      <w:r w:rsidRPr="00623442">
        <w:rPr>
          <w:rFonts w:ascii="Times New Roman" w:hAnsi="Times New Roman" w:cs="Times New Roman"/>
          <w:color w:val="000000" w:themeColor="text1"/>
          <w:sz w:val="24"/>
          <w:szCs w:val="24"/>
        </w:rPr>
        <w:t>). After fragmentation of the DNA to approximately 200</w:t>
      </w:r>
      <w:r w:rsidR="005F3110" w:rsidRPr="006234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23442">
        <w:rPr>
          <w:rFonts w:ascii="Times New Roman" w:hAnsi="Times New Roman" w:cs="Times New Roman"/>
          <w:color w:val="000000" w:themeColor="text1"/>
          <w:sz w:val="24"/>
          <w:szCs w:val="24"/>
        </w:rPr>
        <w:t>bp with advanced focused acoustics (</w:t>
      </w:r>
      <w:proofErr w:type="spellStart"/>
      <w:r w:rsidRPr="00623442">
        <w:rPr>
          <w:rFonts w:ascii="Times New Roman" w:hAnsi="Times New Roman" w:cs="Times New Roman"/>
          <w:color w:val="000000" w:themeColor="text1"/>
          <w:sz w:val="24"/>
          <w:szCs w:val="24"/>
        </w:rPr>
        <w:t>Covaris</w:t>
      </w:r>
      <w:proofErr w:type="spellEnd"/>
      <w:r w:rsidR="00523F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23F85" w:rsidRPr="00523F85">
        <w:rPr>
          <w:rFonts w:ascii="Times New Roman" w:hAnsi="Times New Roman" w:cs="Times New Roman"/>
          <w:color w:val="000000" w:themeColor="text1"/>
          <w:sz w:val="24"/>
          <w:szCs w:val="24"/>
        </w:rPr>
        <w:t>Woburn</w:t>
      </w:r>
      <w:r w:rsidR="00523F85">
        <w:rPr>
          <w:rFonts w:ascii="Times New Roman" w:hAnsi="Times New Roman" w:cs="Times New Roman"/>
          <w:color w:val="000000" w:themeColor="text1"/>
          <w:sz w:val="24"/>
          <w:szCs w:val="24"/>
        </w:rPr>
        <w:t>, MA</w:t>
      </w:r>
      <w:r w:rsidRPr="006234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Pr="00623442">
        <w:rPr>
          <w:rFonts w:ascii="Times New Roman" w:hAnsi="Times New Roman" w:cs="Times New Roman"/>
          <w:sz w:val="24"/>
          <w:szCs w:val="24"/>
        </w:rPr>
        <w:t>library construction was performed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 with </w:t>
      </w:r>
      <w:r w:rsidR="00D947DC">
        <w:rPr>
          <w:rFonts w:ascii="Times New Roman" w:hAnsi="Times New Roman" w:cs="Times New Roman"/>
          <w:sz w:val="24"/>
          <w:szCs w:val="24"/>
          <w:lang w:val="en"/>
        </w:rPr>
        <w:t xml:space="preserve">a 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combination of </w:t>
      </w:r>
      <w:r w:rsidR="00D947DC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proofErr w:type="spellStart"/>
      <w:r w:rsidRPr="00623442">
        <w:rPr>
          <w:rFonts w:ascii="Times New Roman" w:hAnsi="Times New Roman" w:cs="Times New Roman"/>
          <w:sz w:val="24"/>
          <w:szCs w:val="24"/>
          <w:lang w:val="en"/>
        </w:rPr>
        <w:t>SureSelect</w:t>
      </w:r>
      <w:proofErr w:type="spellEnd"/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623442">
        <w:rPr>
          <w:rFonts w:ascii="Times New Roman" w:hAnsi="Times New Roman" w:cs="Times New Roman"/>
          <w:sz w:val="24"/>
          <w:szCs w:val="24"/>
          <w:lang w:val="en"/>
        </w:rPr>
        <w:t>HumanAll</w:t>
      </w:r>
      <w:proofErr w:type="spellEnd"/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 Exon Kit (Agilent Technology</w:t>
      </w:r>
      <w:r w:rsidR="00BB5572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r w:rsidR="00BB5572" w:rsidRPr="00BB5572">
        <w:rPr>
          <w:rFonts w:ascii="Times New Roman" w:hAnsi="Times New Roman" w:cs="Times New Roman"/>
          <w:sz w:val="24"/>
          <w:szCs w:val="24"/>
          <w:lang w:val="en"/>
        </w:rPr>
        <w:t>Santa Clara</w:t>
      </w:r>
      <w:r w:rsidR="00BB5572">
        <w:rPr>
          <w:rFonts w:ascii="Times New Roman" w:hAnsi="Times New Roman" w:cs="Times New Roman"/>
          <w:sz w:val="24"/>
          <w:szCs w:val="24"/>
          <w:lang w:val="en"/>
        </w:rPr>
        <w:t>, CA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) and </w:t>
      </w:r>
      <w:r w:rsidR="00D947DC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KAPA </w:t>
      </w:r>
      <w:proofErr w:type="spellStart"/>
      <w:r w:rsidRPr="00623442">
        <w:rPr>
          <w:rFonts w:ascii="Times New Roman" w:hAnsi="Times New Roman" w:cs="Times New Roman"/>
          <w:sz w:val="24"/>
          <w:szCs w:val="24"/>
          <w:lang w:val="en"/>
        </w:rPr>
        <w:t>HyperPrep</w:t>
      </w:r>
      <w:proofErr w:type="spellEnd"/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 Kit (NIPPON Genetics</w:t>
      </w:r>
      <w:r w:rsidR="00BB5572">
        <w:rPr>
          <w:rFonts w:ascii="Times New Roman" w:hAnsi="Times New Roman" w:cs="Times New Roman"/>
          <w:sz w:val="24"/>
          <w:szCs w:val="24"/>
          <w:lang w:val="en"/>
        </w:rPr>
        <w:t>, Tokyo, Japan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) according to the </w:t>
      </w:r>
      <w:r w:rsidR="00FA31F9" w:rsidRPr="00623442">
        <w:rPr>
          <w:rFonts w:ascii="Times New Roman" w:hAnsi="Times New Roman" w:cs="Times New Roman"/>
          <w:sz w:val="24"/>
          <w:szCs w:val="24"/>
          <w:lang w:val="en"/>
        </w:rPr>
        <w:t>manufacturers</w:t>
      </w:r>
      <w:r w:rsidR="00D947DC">
        <w:rPr>
          <w:rFonts w:ascii="Times New Roman" w:hAnsi="Times New Roman" w:cs="Times New Roman"/>
          <w:sz w:val="24"/>
          <w:szCs w:val="24"/>
          <w:lang w:val="en"/>
        </w:rPr>
        <w:t>’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 protocol</w:t>
      </w:r>
      <w:r w:rsidR="00D947DC"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="00FA31F9" w:rsidRPr="00623442">
        <w:rPr>
          <w:rFonts w:ascii="Times New Roman" w:hAnsi="Times New Roman" w:cs="Times New Roman"/>
          <w:sz w:val="24"/>
          <w:szCs w:val="24"/>
          <w:lang w:val="en"/>
        </w:rPr>
        <w:t xml:space="preserve">Then, </w:t>
      </w:r>
      <w:r w:rsidR="00FA31F9" w:rsidRPr="00623442">
        <w:rPr>
          <w:rFonts w:ascii="Times New Roman" w:hAnsi="Times New Roman" w:cs="Times New Roman"/>
          <w:sz w:val="24"/>
          <w:szCs w:val="24"/>
        </w:rPr>
        <w:t>enriched</w:t>
      </w:r>
      <w:r w:rsidRPr="00623442">
        <w:rPr>
          <w:rFonts w:ascii="Times New Roman" w:hAnsi="Times New Roman" w:cs="Times New Roman"/>
          <w:sz w:val="24"/>
          <w:szCs w:val="24"/>
        </w:rPr>
        <w:t xml:space="preserve"> fragment libraries were sequenced on an </w:t>
      </w:r>
      <w:proofErr w:type="spellStart"/>
      <w:r w:rsidRPr="00623442">
        <w:rPr>
          <w:rFonts w:ascii="Times New Roman" w:hAnsi="Times New Roman" w:cs="Times New Roman"/>
          <w:color w:val="000000" w:themeColor="text1"/>
          <w:sz w:val="24"/>
          <w:szCs w:val="24"/>
        </w:rPr>
        <w:t>HiSeq</w:t>
      </w:r>
      <w:proofErr w:type="spellEnd"/>
      <w:r w:rsidRPr="006234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500</w:t>
      </w:r>
      <w:r w:rsidRPr="0062344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B5572" w:rsidRPr="00E82C67">
        <w:rPr>
          <w:rFonts w:ascii="Times New Roman" w:hAnsi="Times New Roman" w:cs="Times New Roman"/>
          <w:sz w:val="24"/>
          <w:szCs w:val="24"/>
        </w:rPr>
        <w:t>(Illumina, San Diego, CA)</w:t>
      </w:r>
      <w:r w:rsidR="00BB557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23442">
        <w:rPr>
          <w:rFonts w:ascii="Times New Roman" w:hAnsi="Times New Roman" w:cs="Times New Roman"/>
          <w:sz w:val="24"/>
          <w:szCs w:val="24"/>
        </w:rPr>
        <w:t>in 101-bp paired-end mode. Image analyses and base calling were performed using</w:t>
      </w:r>
      <w:r w:rsidRPr="0062344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623442">
        <w:rPr>
          <w:rFonts w:ascii="Times New Roman" w:hAnsi="Times New Roman" w:cs="Times New Roman"/>
          <w:color w:val="000000" w:themeColor="text1"/>
          <w:sz w:val="24"/>
          <w:szCs w:val="24"/>
        </w:rPr>
        <w:t>HiSeq</w:t>
      </w:r>
      <w:proofErr w:type="spellEnd"/>
      <w:r w:rsidRPr="006234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 Software </w:t>
      </w:r>
      <w:r w:rsidR="00FA31F9" w:rsidRPr="006234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rsion </w:t>
      </w:r>
      <w:r w:rsidRPr="006234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2.68 and Real-Time Analysis Software </w:t>
      </w:r>
      <w:r w:rsidR="00585471" w:rsidRPr="006234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rsion </w:t>
      </w:r>
      <w:r w:rsidRPr="00623442">
        <w:rPr>
          <w:rFonts w:ascii="Times New Roman" w:hAnsi="Times New Roman" w:cs="Times New Roman"/>
          <w:color w:val="000000" w:themeColor="text1"/>
          <w:sz w:val="24"/>
          <w:szCs w:val="24"/>
        </w:rPr>
        <w:t>1.18.66.3 (Illumina).</w:t>
      </w:r>
      <w:r w:rsidRPr="00623442">
        <w:rPr>
          <w:rFonts w:ascii="Times New Roman" w:hAnsi="Times New Roman" w:cs="Times New Roman"/>
          <w:sz w:val="24"/>
          <w:szCs w:val="24"/>
        </w:rPr>
        <w:t xml:space="preserve"> Ball call files were converted to </w:t>
      </w:r>
      <w:proofErr w:type="spellStart"/>
      <w:r w:rsidRPr="00623442">
        <w:rPr>
          <w:rFonts w:ascii="Times New Roman" w:hAnsi="Times New Roman" w:cs="Times New Roman"/>
          <w:sz w:val="24"/>
          <w:szCs w:val="24"/>
        </w:rPr>
        <w:t>fastq</w:t>
      </w:r>
      <w:proofErr w:type="spellEnd"/>
      <w:r w:rsidRPr="00623442">
        <w:rPr>
          <w:rFonts w:ascii="Times New Roman" w:hAnsi="Times New Roman" w:cs="Times New Roman"/>
          <w:sz w:val="24"/>
          <w:szCs w:val="24"/>
        </w:rPr>
        <w:t xml:space="preserve"> files using bcl2fastq Conversion Software </w:t>
      </w:r>
      <w:r w:rsidR="00585471" w:rsidRPr="00623442">
        <w:rPr>
          <w:rFonts w:ascii="Times New Roman" w:hAnsi="Times New Roman" w:cs="Times New Roman"/>
          <w:sz w:val="24"/>
          <w:szCs w:val="24"/>
        </w:rPr>
        <w:t xml:space="preserve">version </w:t>
      </w:r>
      <w:r w:rsidRPr="00623442">
        <w:rPr>
          <w:rFonts w:ascii="Times New Roman" w:hAnsi="Times New Roman" w:cs="Times New Roman"/>
          <w:sz w:val="24"/>
          <w:szCs w:val="24"/>
        </w:rPr>
        <w:t>1.8.4 (Illumina).</w:t>
      </w:r>
    </w:p>
    <w:p w14:paraId="77DE8CCB" w14:textId="77777777" w:rsidR="00D27765" w:rsidRPr="005E5F11" w:rsidRDefault="00D27765" w:rsidP="00D27765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2FCC4939" w14:textId="77777777" w:rsidR="00D27765" w:rsidRPr="00623442" w:rsidRDefault="00D27765" w:rsidP="00D27765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623442">
        <w:rPr>
          <w:rFonts w:ascii="Times New Roman" w:hAnsi="Times New Roman" w:cs="Times New Roman"/>
          <w:b/>
          <w:bCs/>
          <w:iCs/>
          <w:sz w:val="24"/>
          <w:szCs w:val="24"/>
        </w:rPr>
        <w:t>Short read mapping and variant detection</w:t>
      </w:r>
    </w:p>
    <w:p w14:paraId="4B21E4C0" w14:textId="40DA6A3A" w:rsidR="00D27765" w:rsidRPr="00623442" w:rsidRDefault="00D27765" w:rsidP="00D27765">
      <w:pPr>
        <w:rPr>
          <w:rFonts w:ascii="Times New Roman" w:hAnsi="Times New Roman" w:cs="Times New Roman"/>
          <w:sz w:val="24"/>
          <w:szCs w:val="24"/>
        </w:rPr>
      </w:pPr>
      <w:r w:rsidRPr="00623442">
        <w:rPr>
          <w:rFonts w:ascii="Times New Roman" w:hAnsi="Times New Roman" w:cs="Times New Roman"/>
          <w:sz w:val="24"/>
          <w:szCs w:val="24"/>
        </w:rPr>
        <w:t xml:space="preserve">Short reads obtained from the sequencer were processed, mapped, and analyzed </w:t>
      </w:r>
      <w:r w:rsidR="00D947DC">
        <w:rPr>
          <w:rFonts w:ascii="Times New Roman" w:hAnsi="Times New Roman" w:cs="Times New Roman"/>
          <w:sz w:val="24"/>
          <w:szCs w:val="24"/>
        </w:rPr>
        <w:t>according to a previous report with some</w:t>
      </w:r>
      <w:r w:rsidR="00D947DC" w:rsidRPr="00623442">
        <w:rPr>
          <w:rFonts w:ascii="Times New Roman" w:hAnsi="Times New Roman" w:cs="Times New Roman"/>
          <w:sz w:val="24"/>
          <w:szCs w:val="24"/>
        </w:rPr>
        <w:t xml:space="preserve"> </w:t>
      </w:r>
      <w:r w:rsidRPr="00623442">
        <w:rPr>
          <w:rFonts w:ascii="Times New Roman" w:hAnsi="Times New Roman" w:cs="Times New Roman"/>
          <w:sz w:val="24"/>
          <w:szCs w:val="24"/>
        </w:rPr>
        <w:t>modif</w:t>
      </w:r>
      <w:r w:rsidR="00D947DC">
        <w:rPr>
          <w:rFonts w:ascii="Times New Roman" w:hAnsi="Times New Roman" w:cs="Times New Roman"/>
          <w:sz w:val="24"/>
          <w:szCs w:val="24"/>
        </w:rPr>
        <w:t>ications</w:t>
      </w:r>
      <w:r w:rsidRPr="0062344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dWthd2F0YXNlPC9BdXRob3I+PFllYXI+MjAxNDwvWWVh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</w:fldData>
        </w:fldChar>
      </w:r>
      <w:r w:rsidR="0062344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2344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dWthd2F0YXNlPC9BdXRob3I+PFllYXI+MjAxNDwvWWVh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</w:fldData>
        </w:fldChar>
      </w:r>
      <w:r w:rsidR="0062344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23442">
        <w:rPr>
          <w:rFonts w:ascii="Times New Roman" w:hAnsi="Times New Roman" w:cs="Times New Roman"/>
          <w:sz w:val="24"/>
          <w:szCs w:val="24"/>
        </w:rPr>
      </w:r>
      <w:r w:rsidR="00623442">
        <w:rPr>
          <w:rFonts w:ascii="Times New Roman" w:hAnsi="Times New Roman" w:cs="Times New Roman"/>
          <w:sz w:val="24"/>
          <w:szCs w:val="24"/>
        </w:rPr>
        <w:fldChar w:fldCharType="end"/>
      </w:r>
      <w:r w:rsidRPr="00623442">
        <w:rPr>
          <w:rFonts w:ascii="Times New Roman" w:hAnsi="Times New Roman" w:cs="Times New Roman"/>
          <w:sz w:val="24"/>
          <w:szCs w:val="24"/>
        </w:rPr>
      </w:r>
      <w:r w:rsidRPr="00623442">
        <w:rPr>
          <w:rFonts w:ascii="Times New Roman" w:hAnsi="Times New Roman" w:cs="Times New Roman"/>
          <w:sz w:val="24"/>
          <w:szCs w:val="24"/>
        </w:rPr>
        <w:fldChar w:fldCharType="separate"/>
      </w:r>
      <w:r w:rsidR="00623442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Fukawatase, 2014 #6" w:history="1">
        <w:r w:rsidR="00375D2A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623442">
        <w:rPr>
          <w:rFonts w:ascii="Times New Roman" w:hAnsi="Times New Roman" w:cs="Times New Roman"/>
          <w:noProof/>
          <w:sz w:val="24"/>
          <w:szCs w:val="24"/>
        </w:rPr>
        <w:t>)</w:t>
      </w:r>
      <w:r w:rsidRPr="00623442">
        <w:rPr>
          <w:rFonts w:ascii="Times New Roman" w:hAnsi="Times New Roman" w:cs="Times New Roman"/>
          <w:sz w:val="24"/>
          <w:szCs w:val="24"/>
        </w:rPr>
        <w:fldChar w:fldCharType="end"/>
      </w:r>
      <w:r w:rsidR="00585471" w:rsidRPr="00623442">
        <w:rPr>
          <w:rFonts w:ascii="Times New Roman" w:hAnsi="Times New Roman" w:cs="Times New Roman"/>
          <w:sz w:val="24"/>
          <w:szCs w:val="24"/>
        </w:rPr>
        <w:t>. Briefly</w:t>
      </w:r>
      <w:r w:rsidRPr="00623442">
        <w:rPr>
          <w:rFonts w:ascii="Times New Roman" w:hAnsi="Times New Roman" w:cs="Times New Roman"/>
          <w:sz w:val="24"/>
          <w:szCs w:val="24"/>
        </w:rPr>
        <w:t xml:space="preserve">, the paired-end reads were first trimmed by removing library adapters and low-quality bases at </w:t>
      </w:r>
      <w:r w:rsidR="00585471" w:rsidRPr="00623442">
        <w:rPr>
          <w:rFonts w:ascii="Times New Roman" w:hAnsi="Times New Roman" w:cs="Times New Roman"/>
          <w:sz w:val="24"/>
          <w:szCs w:val="24"/>
        </w:rPr>
        <w:t xml:space="preserve">the </w:t>
      </w:r>
      <w:r w:rsidRPr="00623442">
        <w:rPr>
          <w:rFonts w:ascii="Times New Roman" w:hAnsi="Times New Roman" w:cs="Times New Roman"/>
          <w:sz w:val="24"/>
          <w:szCs w:val="24"/>
        </w:rPr>
        <w:t>ends and then aligned to the hs37d5 sequence (GRCh37 and decoy sequences) using the Burrows</w:t>
      </w:r>
      <w:r w:rsidR="001E1404">
        <w:rPr>
          <w:rFonts w:ascii="Times New Roman" w:hAnsi="Times New Roman" w:cs="Times New Roman"/>
          <w:sz w:val="24"/>
          <w:szCs w:val="24"/>
        </w:rPr>
        <w:t>–</w:t>
      </w:r>
      <w:r w:rsidRPr="00623442">
        <w:rPr>
          <w:rFonts w:ascii="Times New Roman" w:hAnsi="Times New Roman" w:cs="Times New Roman"/>
          <w:sz w:val="24"/>
          <w:szCs w:val="24"/>
        </w:rPr>
        <w:t xml:space="preserve">Wheeler Aligner MEM. Uniquely mapped read pairs were selected to </w:t>
      </w:r>
      <w:r w:rsidR="00A77B31">
        <w:rPr>
          <w:rFonts w:ascii="Times New Roman" w:hAnsi="Times New Roman" w:cs="Times New Roman"/>
          <w:sz w:val="24"/>
          <w:szCs w:val="24"/>
        </w:rPr>
        <w:t>generate</w:t>
      </w:r>
      <w:r w:rsidR="00A77B31" w:rsidRPr="00623442">
        <w:rPr>
          <w:rFonts w:ascii="Times New Roman" w:hAnsi="Times New Roman" w:cs="Times New Roman"/>
          <w:sz w:val="24"/>
          <w:szCs w:val="24"/>
        </w:rPr>
        <w:t xml:space="preserve"> </w:t>
      </w:r>
      <w:r w:rsidRPr="00623442">
        <w:rPr>
          <w:rFonts w:ascii="Times New Roman" w:hAnsi="Times New Roman" w:cs="Times New Roman"/>
          <w:sz w:val="24"/>
          <w:szCs w:val="24"/>
        </w:rPr>
        <w:t xml:space="preserve">SAM and BAM files, followed by removal of PCR duplicates, local realignment, and recalibration of map quality scores. Multi-sample calling with diagnostic and remission samples using the Genome Analysis Toolkit (GATK) </w:t>
      </w:r>
      <w:proofErr w:type="spellStart"/>
      <w:r w:rsidRPr="00623442">
        <w:rPr>
          <w:rFonts w:ascii="Times New Roman" w:hAnsi="Times New Roman" w:cs="Times New Roman"/>
          <w:sz w:val="24"/>
          <w:szCs w:val="24"/>
        </w:rPr>
        <w:t>HaplotypeCaller</w:t>
      </w:r>
      <w:proofErr w:type="spellEnd"/>
      <w:r w:rsidRPr="00623442">
        <w:rPr>
          <w:rFonts w:ascii="Times New Roman" w:hAnsi="Times New Roman" w:cs="Times New Roman"/>
          <w:sz w:val="24"/>
          <w:szCs w:val="24"/>
        </w:rPr>
        <w:t xml:space="preserve"> was </w:t>
      </w:r>
      <w:r w:rsidR="00A77B31">
        <w:rPr>
          <w:rFonts w:ascii="Times New Roman" w:hAnsi="Times New Roman" w:cs="Times New Roman"/>
          <w:sz w:val="24"/>
          <w:szCs w:val="24"/>
        </w:rPr>
        <w:t>used to</w:t>
      </w:r>
      <w:r w:rsidR="00A77B31" w:rsidRPr="00623442">
        <w:rPr>
          <w:rFonts w:ascii="Times New Roman" w:hAnsi="Times New Roman" w:cs="Times New Roman"/>
          <w:sz w:val="24"/>
          <w:szCs w:val="24"/>
        </w:rPr>
        <w:t xml:space="preserve"> </w:t>
      </w:r>
      <w:r w:rsidR="00A77B31">
        <w:rPr>
          <w:rFonts w:ascii="Times New Roman" w:hAnsi="Times New Roman" w:cs="Times New Roman"/>
          <w:sz w:val="24"/>
          <w:szCs w:val="24"/>
        </w:rPr>
        <w:t>detect</w:t>
      </w:r>
      <w:r w:rsidRPr="00623442">
        <w:rPr>
          <w:rFonts w:ascii="Times New Roman" w:hAnsi="Times New Roman" w:cs="Times New Roman"/>
          <w:sz w:val="24"/>
          <w:szCs w:val="24"/>
        </w:rPr>
        <w:t xml:space="preserve"> mutations. Annotations of altered sites were made using the ANNOVAR software based on GRCh37 with annotation databases, including SIFT</w:t>
      </w:r>
      <w:r w:rsidR="002F1094" w:rsidRPr="00623442">
        <w:rPr>
          <w:rFonts w:ascii="Times New Roman" w:hAnsi="Times New Roman" w:cs="Times New Roman"/>
          <w:sz w:val="24"/>
          <w:szCs w:val="24"/>
        </w:rPr>
        <w:t xml:space="preserve"> </w:t>
      </w:r>
      <w:r w:rsidRPr="00623442">
        <w:rPr>
          <w:rFonts w:ascii="Times New Roman" w:hAnsi="Times New Roman" w:cs="Times New Roman"/>
          <w:sz w:val="24"/>
          <w:szCs w:val="24"/>
        </w:rPr>
        <w:fldChar w:fldCharType="begin"/>
      </w:r>
      <w:r w:rsidR="0062344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umar&lt;/Author&gt;&lt;Year&gt;2009&lt;/Year&gt;&lt;RecNum&gt;10&lt;/RecNum&gt;&lt;DisplayText&gt;(2)&lt;/DisplayText&gt;&lt;record&gt;&lt;rec-number&gt;10&lt;/rec-number&gt;&lt;foreign-keys&gt;&lt;key app="EN" db-id="awdrvrz5nvvarjerv9lpdaa1stpxf9aewxvf" timestamp="1519002278"&gt;10&lt;/key&gt;&lt;/foreign-keys&gt;&lt;ref-type name="Journal Article"&gt;17&lt;/ref-type&gt;&lt;contributors&gt;&lt;authors&gt;&lt;author&gt;Kumar, P.&lt;/author&gt;&lt;author&gt;Henikoff, S.&lt;/author&gt;&lt;author&gt;Ng, P. C.&lt;/author&gt;&lt;/authors&gt;&lt;/contributors&gt;&lt;auth-address&gt;Department of Genomic Medicine, J. Craig Venter Institute, San Diego, California, USA.&lt;/auth-address&gt;&lt;titles&gt;&lt;title&gt;Predicting the effects of coding non-synonymous variants on protein function using the SIFT algorithm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073-81&lt;/pages&gt;&lt;volume&gt;4&lt;/volume&gt;&lt;number&gt;7&lt;/number&gt;&lt;edition&gt;2009/06/30&lt;/edition&gt;&lt;keywords&gt;&lt;keyword&gt;*Algorithms&lt;/keyword&gt;&lt;keyword&gt;Amino Acid Sequence&lt;/keyword&gt;&lt;keyword&gt;*Amino Acid Substitution&lt;/keyword&gt;&lt;keyword&gt;Computer Simulation&lt;/keyword&gt;&lt;keyword&gt;Internet&lt;/keyword&gt;&lt;keyword&gt;Molecular Sequence Data&lt;/keyword&gt;&lt;keyword&gt;Phenotype&lt;/keyword&gt;&lt;keyword&gt;Proteins/*genetics/physiology&lt;/keyword&gt;&lt;keyword&gt;*Software&lt;/keyword&gt;&lt;/keywords&gt;&lt;dates&gt;&lt;year&gt;2009&lt;/year&gt;&lt;/dates&gt;&lt;isbn&gt;1750-2799&lt;/isbn&gt;&lt;accession-num&gt;19561590&lt;/accession-num&gt;&lt;urls&gt;&lt;/urls&gt;&lt;electronic-resource-num&gt;10.1038/nprot.2009.86&lt;/electronic-resource-num&gt;&lt;remote-database-provider&gt;NLM&lt;/remote-database-provider&gt;&lt;language&gt;eng&lt;/language&gt;&lt;/record&gt;&lt;/Cite&gt;&lt;/EndNote&gt;</w:instrText>
      </w:r>
      <w:r w:rsidRPr="00623442">
        <w:rPr>
          <w:rFonts w:ascii="Times New Roman" w:hAnsi="Times New Roman" w:cs="Times New Roman"/>
          <w:sz w:val="24"/>
          <w:szCs w:val="24"/>
        </w:rPr>
        <w:fldChar w:fldCharType="separate"/>
      </w:r>
      <w:r w:rsidR="00623442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Kumar, 2009 #10" w:history="1">
        <w:r w:rsidR="00375D2A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623442">
        <w:rPr>
          <w:rFonts w:ascii="Times New Roman" w:hAnsi="Times New Roman" w:cs="Times New Roman"/>
          <w:noProof/>
          <w:sz w:val="24"/>
          <w:szCs w:val="24"/>
        </w:rPr>
        <w:t>)</w:t>
      </w:r>
      <w:r w:rsidRPr="00623442">
        <w:rPr>
          <w:rFonts w:ascii="Times New Roman" w:hAnsi="Times New Roman" w:cs="Times New Roman"/>
          <w:sz w:val="24"/>
          <w:szCs w:val="24"/>
        </w:rPr>
        <w:fldChar w:fldCharType="end"/>
      </w:r>
      <w:r w:rsidRPr="00623442">
        <w:rPr>
          <w:rFonts w:ascii="Times New Roman" w:hAnsi="Times New Roman" w:cs="Times New Roman"/>
          <w:sz w:val="24"/>
          <w:szCs w:val="24"/>
        </w:rPr>
        <w:t>, Polyphen2</w:t>
      </w:r>
      <w:r w:rsidR="002F1094" w:rsidRPr="00623442">
        <w:rPr>
          <w:rFonts w:ascii="Times New Roman" w:hAnsi="Times New Roman" w:cs="Times New Roman"/>
          <w:sz w:val="24"/>
          <w:szCs w:val="24"/>
        </w:rPr>
        <w:t xml:space="preserve"> </w:t>
      </w:r>
      <w:r w:rsidRPr="00623442">
        <w:rPr>
          <w:rFonts w:ascii="Times New Roman" w:hAnsi="Times New Roman" w:cs="Times New Roman"/>
          <w:sz w:val="24"/>
          <w:szCs w:val="24"/>
        </w:rPr>
        <w:fldChar w:fldCharType="begin"/>
      </w:r>
      <w:r w:rsidR="0062344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dzhubei&lt;/Author&gt;&lt;Year&gt;2013&lt;/Year&gt;&lt;RecNum&gt;52&lt;/RecNum&gt;&lt;DisplayText&gt;(3)&lt;/DisplayText&gt;&lt;record&gt;&lt;rec-number&gt;52&lt;/rec-number&gt;&lt;foreign-keys&gt;&lt;key app="EN" db-id="aapz0zrsntf5tmee0xn5er0c5atz0xexvrx5" timestamp="1587983767"&gt;52&lt;/key&gt;&lt;/foreign-keys&gt;&lt;ref-type name="Journal Article"&gt;17&lt;/ref-type&gt;&lt;contributors&gt;&lt;authors&gt;&lt;author&gt;Adzhubei, I.&lt;/author&gt;&lt;author&gt;Jordan, D. M.&lt;/author&gt;&lt;author&gt;Sunyaev, S. R.&lt;/author&gt;&lt;/authors&gt;&lt;/contributors&gt;&lt;auth-address&gt;Division of Genetics, Brigham &amp;amp; Women&amp;apos;s Hospital, Harvard Medical School, Boston, Massachusetts, USA.&lt;/auth-address&gt;&lt;titles&gt;&lt;title&gt;Predicting functional effect of human missense mutations using PolyPhen-2&lt;/title&gt;&lt;secondary-title&gt;Curr Protoc Hum Genet&lt;/secondary-title&gt;&lt;/titles&gt;&lt;periodical&gt;&lt;full-title&gt;Curr Protoc Hum Genet&lt;/full-title&gt;&lt;/periodical&gt;&lt;pages&gt;Unit7 20&lt;/pages&gt;&lt;volume&gt;Chapter 7&lt;/volume&gt;&lt;keywords&gt;&lt;keyword&gt;Computational Biology/ methods&lt;/keyword&gt;&lt;keyword&gt;Databases, Genetic&lt;/keyword&gt;&lt;keyword&gt;Humans&lt;/keyword&gt;&lt;keyword&gt;Internet&lt;/keyword&gt;&lt;keyword&gt;Mutation, Missense&lt;/keyword&gt;&lt;keyword&gt;Polymorphism, Single Nucleotide&lt;/keyword&gt;&lt;keyword&gt;Protein Conformation&lt;/keyword&gt;&lt;keyword&gt;Proteins/chemistry/ genetics/metabolism&lt;/keyword&gt;&lt;keyword&gt;Search Engine&lt;/keyword&gt;&lt;keyword&gt;Software&lt;/keyword&gt;&lt;/keywords&gt;&lt;dates&gt;&lt;year&gt;2013&lt;/year&gt;&lt;pub-dates&gt;&lt;date&gt;Jan&lt;/date&gt;&lt;/pub-dates&gt;&lt;/dates&gt;&lt;isbn&gt;1934-8258 (Electronic)&amp;#xD;1934-8258 (Linking)&lt;/isbn&gt;&lt;accession-num&gt;23315928&lt;/accession-num&gt;&lt;urls&gt;&lt;/urls&gt;&lt;remote-database-provider&gt;NLM&lt;/remote-database-provider&gt;&lt;language&gt;eng&lt;/language&gt;&lt;/record&gt;&lt;/Cite&gt;&lt;/EndNote&gt;</w:instrText>
      </w:r>
      <w:r w:rsidRPr="00623442">
        <w:rPr>
          <w:rFonts w:ascii="Times New Roman" w:hAnsi="Times New Roman" w:cs="Times New Roman"/>
          <w:sz w:val="24"/>
          <w:szCs w:val="24"/>
        </w:rPr>
        <w:fldChar w:fldCharType="separate"/>
      </w:r>
      <w:r w:rsidR="00623442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Adzhubei, 2013 #52" w:history="1">
        <w:r w:rsidR="00375D2A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623442">
        <w:rPr>
          <w:rFonts w:ascii="Times New Roman" w:hAnsi="Times New Roman" w:cs="Times New Roman"/>
          <w:noProof/>
          <w:sz w:val="24"/>
          <w:szCs w:val="24"/>
        </w:rPr>
        <w:t>)</w:t>
      </w:r>
      <w:r w:rsidRPr="00623442">
        <w:rPr>
          <w:rFonts w:ascii="Times New Roman" w:hAnsi="Times New Roman" w:cs="Times New Roman"/>
          <w:sz w:val="24"/>
          <w:szCs w:val="24"/>
        </w:rPr>
        <w:fldChar w:fldCharType="end"/>
      </w:r>
      <w:r w:rsidR="00657027" w:rsidRPr="00623442">
        <w:rPr>
          <w:rFonts w:ascii="Times New Roman" w:hAnsi="Times New Roman" w:cs="Times New Roman"/>
          <w:sz w:val="24"/>
          <w:szCs w:val="24"/>
        </w:rPr>
        <w:t>,</w:t>
      </w:r>
      <w:r w:rsidRPr="00623442">
        <w:rPr>
          <w:rFonts w:ascii="Times New Roman" w:hAnsi="Times New Roman" w:cs="Times New Roman"/>
          <w:sz w:val="24"/>
          <w:szCs w:val="24"/>
        </w:rPr>
        <w:t xml:space="preserve"> and CADD</w:t>
      </w:r>
      <w:r w:rsidR="002F1094" w:rsidRPr="00623442">
        <w:rPr>
          <w:rFonts w:ascii="Times New Roman" w:hAnsi="Times New Roman" w:cs="Times New Roman"/>
          <w:sz w:val="24"/>
          <w:szCs w:val="24"/>
        </w:rPr>
        <w:t xml:space="preserve"> </w:t>
      </w:r>
      <w:r w:rsidRPr="0062344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XJjaGVyPC9BdXRob3I+PFllYXI+MjAxNDwvWWVhcj48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wLTU8L3BhZ2VzPjx2b2x1bWU+NDY8L3ZvbHVtZT48bnVtYmVyPjM8L251bWJlcj48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</w:fldData>
        </w:fldChar>
      </w:r>
      <w:r w:rsidR="0062344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2344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XJjaGVyPC9BdXRob3I+PFllYXI+MjAxNDwvWWVhcj48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wLTU8L3BhZ2VzPjx2b2x1bWU+NDY8L3ZvbHVtZT48bnVtYmVyPjM8L251bWJlcj48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</w:fldData>
        </w:fldChar>
      </w:r>
      <w:r w:rsidR="0062344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23442">
        <w:rPr>
          <w:rFonts w:ascii="Times New Roman" w:hAnsi="Times New Roman" w:cs="Times New Roman"/>
          <w:sz w:val="24"/>
          <w:szCs w:val="24"/>
        </w:rPr>
      </w:r>
      <w:r w:rsidR="00623442">
        <w:rPr>
          <w:rFonts w:ascii="Times New Roman" w:hAnsi="Times New Roman" w:cs="Times New Roman"/>
          <w:sz w:val="24"/>
          <w:szCs w:val="24"/>
        </w:rPr>
        <w:fldChar w:fldCharType="end"/>
      </w:r>
      <w:r w:rsidRPr="00623442">
        <w:rPr>
          <w:rFonts w:ascii="Times New Roman" w:hAnsi="Times New Roman" w:cs="Times New Roman"/>
          <w:sz w:val="24"/>
          <w:szCs w:val="24"/>
        </w:rPr>
      </w:r>
      <w:r w:rsidRPr="00623442">
        <w:rPr>
          <w:rFonts w:ascii="Times New Roman" w:hAnsi="Times New Roman" w:cs="Times New Roman"/>
          <w:sz w:val="24"/>
          <w:szCs w:val="24"/>
        </w:rPr>
        <w:fldChar w:fldCharType="separate"/>
      </w:r>
      <w:r w:rsidR="00623442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Kircher, 2014 #7" w:history="1">
        <w:r w:rsidR="00375D2A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623442">
        <w:rPr>
          <w:rFonts w:ascii="Times New Roman" w:hAnsi="Times New Roman" w:cs="Times New Roman"/>
          <w:noProof/>
          <w:sz w:val="24"/>
          <w:szCs w:val="24"/>
        </w:rPr>
        <w:t>)</w:t>
      </w:r>
      <w:r w:rsidRPr="00623442">
        <w:rPr>
          <w:rFonts w:ascii="Times New Roman" w:hAnsi="Times New Roman" w:cs="Times New Roman"/>
          <w:sz w:val="24"/>
          <w:szCs w:val="24"/>
        </w:rPr>
        <w:fldChar w:fldCharType="end"/>
      </w:r>
      <w:r w:rsidR="002F1094" w:rsidRPr="00623442">
        <w:rPr>
          <w:rFonts w:ascii="Times New Roman" w:hAnsi="Times New Roman" w:cs="Times New Roman"/>
          <w:sz w:val="24"/>
          <w:szCs w:val="24"/>
        </w:rPr>
        <w:t>.</w:t>
      </w:r>
    </w:p>
    <w:p w14:paraId="6E5179CE" w14:textId="77777777" w:rsidR="00D27765" w:rsidRPr="005E5F11" w:rsidRDefault="00D27765" w:rsidP="00D27765">
      <w:pPr>
        <w:rPr>
          <w:rStyle w:val="hps"/>
          <w:rFonts w:ascii="Times New Roman" w:hAnsi="Times New Roman" w:cs="Times New Roman"/>
          <w:b/>
          <w:sz w:val="24"/>
          <w:szCs w:val="24"/>
        </w:rPr>
      </w:pPr>
    </w:p>
    <w:p w14:paraId="46BACECB" w14:textId="77777777" w:rsidR="00D27765" w:rsidRPr="00623442" w:rsidRDefault="00D27765" w:rsidP="00D27765">
      <w:pPr>
        <w:rPr>
          <w:rStyle w:val="hps"/>
          <w:rFonts w:ascii="Times New Roman" w:hAnsi="Times New Roman" w:cs="Times New Roman"/>
          <w:b/>
          <w:bCs/>
          <w:iCs/>
          <w:sz w:val="24"/>
          <w:szCs w:val="24"/>
        </w:rPr>
      </w:pPr>
      <w:r w:rsidRPr="00623442">
        <w:rPr>
          <w:rStyle w:val="hps"/>
          <w:rFonts w:ascii="Times New Roman" w:hAnsi="Times New Roman" w:cs="Times New Roman"/>
          <w:b/>
          <w:bCs/>
          <w:iCs/>
          <w:sz w:val="24"/>
          <w:szCs w:val="24"/>
        </w:rPr>
        <w:t>Data analysis</w:t>
      </w:r>
    </w:p>
    <w:p w14:paraId="079C1E70" w14:textId="47991A36" w:rsidR="00D27765" w:rsidRPr="00623442" w:rsidRDefault="00D27765" w:rsidP="00D27765">
      <w:pPr>
        <w:rPr>
          <w:rStyle w:val="hps"/>
          <w:rFonts w:ascii="Times New Roman" w:hAnsi="Times New Roman" w:cs="Times New Roman"/>
          <w:sz w:val="24"/>
          <w:szCs w:val="24"/>
        </w:rPr>
      </w:pPr>
      <w:r w:rsidRPr="00623442">
        <w:rPr>
          <w:rStyle w:val="hps"/>
          <w:rFonts w:ascii="Times New Roman" w:hAnsi="Times New Roman" w:cs="Times New Roman"/>
          <w:sz w:val="24"/>
          <w:szCs w:val="24"/>
        </w:rPr>
        <w:t>First, to detect rare variants, variants with &gt;0</w:t>
      </w:r>
      <w:r w:rsidR="00E03D0E" w:rsidRPr="00623442">
        <w:rPr>
          <w:rStyle w:val="hps"/>
          <w:rFonts w:ascii="Times New Roman" w:hAnsi="Times New Roman" w:cs="Times New Roman"/>
          <w:sz w:val="24"/>
          <w:szCs w:val="24"/>
        </w:rPr>
        <w:t>.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1% population frequency in </w:t>
      </w:r>
      <w:r w:rsidR="00D947DC">
        <w:rPr>
          <w:rStyle w:val="hps"/>
          <w:rFonts w:ascii="Times New Roman" w:hAnsi="Times New Roman" w:cs="Times New Roman"/>
          <w:sz w:val="24"/>
          <w:szCs w:val="24"/>
        </w:rPr>
        <w:t xml:space="preserve">the 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1000 </w:t>
      </w:r>
      <w:r w:rsidR="00E03D0E" w:rsidRPr="00623442">
        <w:rPr>
          <w:rStyle w:val="hps"/>
          <w:rFonts w:ascii="Times New Roman" w:hAnsi="Times New Roman" w:cs="Times New Roman"/>
          <w:sz w:val="24"/>
          <w:szCs w:val="24"/>
        </w:rPr>
        <w:t>Genomes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 Project were excluded. </w:t>
      </w:r>
      <w:r w:rsidR="00D539BF" w:rsidRPr="00623442">
        <w:rPr>
          <w:rStyle w:val="hps"/>
          <w:rFonts w:ascii="Times New Roman" w:hAnsi="Times New Roman" w:cs="Times New Roman"/>
          <w:sz w:val="24"/>
          <w:szCs w:val="24"/>
        </w:rPr>
        <w:t>Moreover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, the variants reported in both the 1000 Genomes </w:t>
      </w:r>
      <w:r w:rsidR="00D539BF"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Project 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>(</w:t>
      </w:r>
      <w:r w:rsidR="00D539BF" w:rsidRPr="00623442">
        <w:rPr>
          <w:rStyle w:val="hps"/>
          <w:rFonts w:ascii="Times New Roman" w:hAnsi="Times New Roman" w:cs="Times New Roman"/>
          <w:sz w:val="24"/>
          <w:szCs w:val="24"/>
        </w:rPr>
        <w:t>released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 August 2015) and </w:t>
      </w:r>
      <w:r w:rsidR="00D947DC">
        <w:rPr>
          <w:rStyle w:val="hps"/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23442">
        <w:rPr>
          <w:rStyle w:val="hps"/>
          <w:rFonts w:ascii="Times New Roman" w:hAnsi="Times New Roman" w:cs="Times New Roman"/>
          <w:sz w:val="24"/>
          <w:szCs w:val="24"/>
        </w:rPr>
        <w:t>dbSNP</w:t>
      </w:r>
      <w:proofErr w:type="spellEnd"/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 (</w:t>
      </w:r>
      <w:r w:rsidR="00D539BF"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version 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144) database were excluded. For quality control, variants </w:t>
      </w:r>
      <w:r w:rsidR="00D539BF" w:rsidRPr="00623442">
        <w:rPr>
          <w:rStyle w:val="hps"/>
          <w:rFonts w:ascii="Times New Roman" w:hAnsi="Times New Roman" w:cs="Times New Roman"/>
          <w:sz w:val="24"/>
          <w:szCs w:val="24"/>
        </w:rPr>
        <w:t>that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 failed to pass the GATK filters were</w:t>
      </w:r>
      <w:r w:rsidR="00D947DC">
        <w:rPr>
          <w:rStyle w:val="hps"/>
          <w:rFonts w:ascii="Times New Roman" w:hAnsi="Times New Roman" w:cs="Times New Roman"/>
          <w:sz w:val="24"/>
          <w:szCs w:val="24"/>
        </w:rPr>
        <w:t xml:space="preserve"> also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 eliminated. To extract the 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lastRenderedPageBreak/>
        <w:t xml:space="preserve">pathogenic variant, the </w:t>
      </w:r>
      <w:r w:rsidR="0010768D" w:rsidRPr="00623442">
        <w:rPr>
          <w:rStyle w:val="hps"/>
          <w:rFonts w:ascii="Times New Roman" w:hAnsi="Times New Roman" w:cs="Times New Roman"/>
          <w:sz w:val="24"/>
          <w:szCs w:val="24"/>
        </w:rPr>
        <w:t>truncation</w:t>
      </w:r>
      <w:r w:rsidR="009E0256"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 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>or missense variants in</w:t>
      </w:r>
      <w:r w:rsidR="00D539BF"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 the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 coding region </w:t>
      </w:r>
      <w:r w:rsidR="0010768D" w:rsidRPr="00623442">
        <w:rPr>
          <w:rStyle w:val="hps"/>
          <w:rFonts w:ascii="Times New Roman" w:hAnsi="Times New Roman" w:cs="Times New Roman"/>
          <w:sz w:val="24"/>
          <w:szCs w:val="24"/>
        </w:rPr>
        <w:t>and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 </w:t>
      </w:r>
      <w:r w:rsidR="0010768D" w:rsidRPr="00623442">
        <w:rPr>
          <w:rStyle w:val="hps"/>
          <w:rFonts w:ascii="Times New Roman" w:hAnsi="Times New Roman" w:cs="Times New Roman"/>
          <w:sz w:val="24"/>
          <w:szCs w:val="24"/>
        </w:rPr>
        <w:t>missense variant</w:t>
      </w:r>
      <w:r w:rsidR="00D947DC">
        <w:rPr>
          <w:rStyle w:val="hps"/>
          <w:rFonts w:ascii="Times New Roman" w:hAnsi="Times New Roman" w:cs="Times New Roman"/>
          <w:sz w:val="24"/>
          <w:szCs w:val="24"/>
        </w:rPr>
        <w:t>s</w:t>
      </w:r>
      <w:r w:rsidR="0010768D"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 in </w:t>
      </w:r>
      <w:r w:rsidR="00D539BF"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the 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>splice region were included</w:t>
      </w:r>
      <w:r w:rsidR="00D947DC">
        <w:rPr>
          <w:rStyle w:val="hps"/>
          <w:rFonts w:ascii="Times New Roman" w:hAnsi="Times New Roman" w:cs="Times New Roman"/>
          <w:sz w:val="24"/>
          <w:szCs w:val="24"/>
        </w:rPr>
        <w:t>, while i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n-frame indels were excluded. Detected rare non-silent coding variants were </w:t>
      </w:r>
      <w:r w:rsidR="0010768D"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assessed </w:t>
      </w:r>
      <w:r w:rsidR="00D947DC">
        <w:rPr>
          <w:rStyle w:val="hps"/>
          <w:rFonts w:ascii="Times New Roman" w:hAnsi="Times New Roman" w:cs="Times New Roman"/>
          <w:sz w:val="24"/>
          <w:szCs w:val="24"/>
        </w:rPr>
        <w:t>according to</w:t>
      </w:r>
      <w:r w:rsidR="00D947DC"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 </w:t>
      </w:r>
      <w:r w:rsidR="00046C6D"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the </w:t>
      </w:r>
      <w:r w:rsidR="00372A42"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guideline of </w:t>
      </w:r>
      <w:r w:rsidR="0010768D"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the American College of Medical Genetics and Genomics and 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gene-specific online databases. Variant databases included NCBI </w:t>
      </w:r>
      <w:proofErr w:type="spellStart"/>
      <w:r w:rsidRPr="00623442">
        <w:rPr>
          <w:rStyle w:val="hps"/>
          <w:rFonts w:ascii="Times New Roman" w:hAnsi="Times New Roman" w:cs="Times New Roman"/>
          <w:sz w:val="24"/>
          <w:szCs w:val="24"/>
        </w:rPr>
        <w:t>ClinVar</w:t>
      </w:r>
      <w:proofErr w:type="spellEnd"/>
      <w:r w:rsidRPr="0062344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623442">
        <w:rPr>
          <w:rFonts w:ascii="Times New Roman" w:hAnsi="Times New Roman" w:cs="Times New Roman"/>
          <w:kern w:val="0"/>
          <w:sz w:val="24"/>
          <w:szCs w:val="24"/>
        </w:rPr>
        <w:t>(http://www.ncbi.nlm.nih.gov/clinvar/)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>, International Agency for Research on Cancer</w:t>
      </w:r>
      <w:r w:rsidRPr="00623442">
        <w:rPr>
          <w:rFonts w:ascii="Times New Roman" w:hAnsi="Times New Roman" w:cs="Times New Roman"/>
          <w:sz w:val="24"/>
          <w:szCs w:val="24"/>
        </w:rPr>
        <w:t xml:space="preserve"> 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>(http://p53.iarc.fr/), Breast Cancer Information Core</w:t>
      </w:r>
      <w:r w:rsidRPr="0062344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623442">
        <w:rPr>
          <w:rFonts w:ascii="Times New Roman" w:hAnsi="Times New Roman" w:cs="Times New Roman"/>
          <w:kern w:val="0"/>
          <w:sz w:val="24"/>
          <w:szCs w:val="24"/>
        </w:rPr>
        <w:t>(http://research.nhgri.nih.gov/bic/)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>, Leiden Open Variation Database</w:t>
      </w:r>
      <w:r w:rsidRPr="00623442">
        <w:rPr>
          <w:rFonts w:ascii="Times New Roman" w:hAnsi="Times New Roman" w:cs="Times New Roman"/>
          <w:sz w:val="24"/>
          <w:szCs w:val="24"/>
        </w:rPr>
        <w:t xml:space="preserve"> 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>(http://chromium.lovd.nl/LOVD2/colon_cancer/home.php)</w:t>
      </w:r>
      <w:r w:rsidR="00046C6D" w:rsidRPr="00623442">
        <w:rPr>
          <w:rStyle w:val="hps"/>
          <w:rFonts w:ascii="Times New Roman" w:hAnsi="Times New Roman" w:cs="Times New Roman"/>
          <w:sz w:val="24"/>
          <w:szCs w:val="24"/>
        </w:rPr>
        <w:t>,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 xml:space="preserve"> and </w:t>
      </w:r>
      <w:r w:rsidRPr="00623442">
        <w:rPr>
          <w:rFonts w:ascii="Times New Roman" w:hAnsi="Times New Roman" w:cs="Times New Roman"/>
          <w:kern w:val="0"/>
          <w:sz w:val="24"/>
          <w:szCs w:val="24"/>
        </w:rPr>
        <w:t>Catalogue of Somatic Mutations in Cancer</w:t>
      </w:r>
      <w:r w:rsidRPr="00623442">
        <w:rPr>
          <w:rFonts w:ascii="Times New Roman" w:hAnsi="Times New Roman" w:cs="Times New Roman"/>
          <w:sz w:val="24"/>
          <w:szCs w:val="24"/>
        </w:rPr>
        <w:t xml:space="preserve"> </w:t>
      </w:r>
      <w:r w:rsidRPr="00623442">
        <w:rPr>
          <w:rFonts w:ascii="Times New Roman" w:hAnsi="Times New Roman" w:cs="Times New Roman"/>
          <w:kern w:val="0"/>
          <w:sz w:val="24"/>
          <w:szCs w:val="24"/>
        </w:rPr>
        <w:t>(COSMIC, http://cancer.sanger.ac.uk/cancergenome/projects/cosmic)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>.</w:t>
      </w:r>
    </w:p>
    <w:p w14:paraId="0B485641" w14:textId="77777777" w:rsidR="00D27765" w:rsidRPr="005E5F11" w:rsidRDefault="00D27765" w:rsidP="00D27765">
      <w:pPr>
        <w:rPr>
          <w:rStyle w:val="hps"/>
          <w:rFonts w:ascii="Times New Roman" w:hAnsi="Times New Roman" w:cs="Times New Roman"/>
          <w:b/>
          <w:sz w:val="24"/>
          <w:szCs w:val="24"/>
        </w:rPr>
      </w:pPr>
    </w:p>
    <w:p w14:paraId="7121AB7D" w14:textId="77777777" w:rsidR="00D27765" w:rsidRPr="00623442" w:rsidRDefault="00D27765" w:rsidP="00D27765">
      <w:pPr>
        <w:rPr>
          <w:rFonts w:ascii="Times New Roman" w:hAnsi="Times New Roman" w:cs="Times New Roman"/>
          <w:b/>
          <w:iCs/>
          <w:kern w:val="0"/>
          <w:sz w:val="24"/>
          <w:szCs w:val="24"/>
        </w:rPr>
      </w:pPr>
      <w:r w:rsidRPr="00623442">
        <w:rPr>
          <w:rFonts w:ascii="Times New Roman" w:hAnsi="Times New Roman" w:cs="Times New Roman"/>
          <w:b/>
          <w:iCs/>
          <w:kern w:val="0"/>
          <w:sz w:val="24"/>
          <w:szCs w:val="24"/>
        </w:rPr>
        <w:t>Validation of detected germline variants</w:t>
      </w:r>
    </w:p>
    <w:p w14:paraId="33BCDD3C" w14:textId="358D067B" w:rsidR="00D27765" w:rsidRPr="00623442" w:rsidRDefault="00D27765" w:rsidP="00D27765">
      <w:pPr>
        <w:rPr>
          <w:rStyle w:val="hps"/>
          <w:rFonts w:ascii="Times New Roman" w:hAnsi="Times New Roman" w:cs="Times New Roman"/>
          <w:sz w:val="24"/>
          <w:szCs w:val="24"/>
          <w:lang w:val="en"/>
        </w:rPr>
      </w:pPr>
      <w:r w:rsidRPr="00623442">
        <w:rPr>
          <w:rFonts w:ascii="Times New Roman" w:hAnsi="Times New Roman" w:cs="Times New Roman"/>
          <w:sz w:val="24"/>
          <w:szCs w:val="24"/>
          <w:lang w:val="en"/>
        </w:rPr>
        <w:t>All detected pathogenic or likely pathogenic variants in the 162 genes were validated by</w:t>
      </w:r>
      <w:r w:rsidRPr="00623442">
        <w:rPr>
          <w:rFonts w:ascii="Times New Roman" w:hAnsi="Times New Roman" w:cs="Times New Roman"/>
          <w:sz w:val="24"/>
          <w:szCs w:val="24"/>
        </w:rPr>
        <w:t xml:space="preserve"> 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Sanger sequencing. Primers were designed using Primer3. PCR was performed using the </w:t>
      </w:r>
      <w:proofErr w:type="spellStart"/>
      <w:r w:rsidRPr="00623442">
        <w:rPr>
          <w:rFonts w:ascii="Times New Roman" w:hAnsi="Times New Roman" w:cs="Times New Roman"/>
          <w:sz w:val="24"/>
          <w:szCs w:val="24"/>
          <w:lang w:val="en"/>
        </w:rPr>
        <w:t>AmpliTaq</w:t>
      </w:r>
      <w:proofErr w:type="spellEnd"/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 Gold 360 Master Mix </w:t>
      </w:r>
      <w:r w:rsidRPr="00623442">
        <w:rPr>
          <w:rFonts w:ascii="Times New Roman" w:hAnsi="Times New Roman" w:cs="Times New Roman"/>
          <w:kern w:val="0"/>
          <w:sz w:val="24"/>
          <w:szCs w:val="24"/>
        </w:rPr>
        <w:t xml:space="preserve">(Applied </w:t>
      </w:r>
      <w:proofErr w:type="spellStart"/>
      <w:r w:rsidRPr="00623442">
        <w:rPr>
          <w:rFonts w:ascii="Times New Roman" w:hAnsi="Times New Roman" w:cs="Times New Roman"/>
          <w:kern w:val="0"/>
          <w:sz w:val="24"/>
          <w:szCs w:val="24"/>
        </w:rPr>
        <w:t>BioSystems</w:t>
      </w:r>
      <w:proofErr w:type="spellEnd"/>
      <w:r w:rsidR="00BB557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BB5572" w:rsidRPr="00BB5572">
        <w:rPr>
          <w:rFonts w:ascii="Times New Roman" w:hAnsi="Times New Roman" w:cs="Times New Roman"/>
          <w:kern w:val="0"/>
          <w:sz w:val="24"/>
          <w:szCs w:val="24"/>
        </w:rPr>
        <w:t>Waltham</w:t>
      </w:r>
      <w:r w:rsidR="00BB5572">
        <w:rPr>
          <w:rFonts w:ascii="Times New Roman" w:hAnsi="Times New Roman" w:cs="Times New Roman"/>
          <w:kern w:val="0"/>
          <w:sz w:val="24"/>
          <w:szCs w:val="24"/>
        </w:rPr>
        <w:t>, MA</w:t>
      </w:r>
      <w:r w:rsidRPr="0062344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 using the following parameters: 95</w:t>
      </w:r>
      <w:r w:rsidR="001E140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>°C for 5 min, 95</w:t>
      </w:r>
      <w:r w:rsidR="001E140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°C for 30 </w:t>
      </w:r>
      <w:r w:rsidR="00D03E38" w:rsidRPr="00623442"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>, 58</w:t>
      </w:r>
      <w:r w:rsidR="001E140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°C for 30 </w:t>
      </w:r>
      <w:r w:rsidR="00D03E38" w:rsidRPr="00623442"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>, 72</w:t>
      </w:r>
      <w:r w:rsidR="001E140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°C for 40 </w:t>
      </w:r>
      <w:r w:rsidR="00D03E38" w:rsidRPr="00623442"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 for 35 cycles, 72</w:t>
      </w:r>
      <w:r w:rsidR="001E140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>°C for 5 min</w:t>
      </w:r>
      <w:r w:rsidR="00D03E38" w:rsidRPr="00623442">
        <w:rPr>
          <w:rFonts w:ascii="Times New Roman" w:hAnsi="Times New Roman" w:cs="Times New Roman"/>
          <w:sz w:val="24"/>
          <w:szCs w:val="24"/>
          <w:lang w:val="en"/>
        </w:rPr>
        <w:t>,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 xml:space="preserve"> and storage at 4</w:t>
      </w:r>
      <w:r w:rsidR="001E1404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623442">
        <w:rPr>
          <w:rFonts w:ascii="Times New Roman" w:hAnsi="Times New Roman" w:cs="Times New Roman"/>
          <w:sz w:val="24"/>
          <w:szCs w:val="24"/>
          <w:lang w:val="en"/>
        </w:rPr>
        <w:t>°C.</w:t>
      </w:r>
    </w:p>
    <w:p w14:paraId="6F802654" w14:textId="77777777" w:rsidR="00D27765" w:rsidRPr="005E5F11" w:rsidRDefault="00D27765" w:rsidP="00D27765">
      <w:pPr>
        <w:rPr>
          <w:rStyle w:val="hps"/>
          <w:rFonts w:ascii="Times New Roman" w:hAnsi="Times New Roman" w:cs="Times New Roman"/>
          <w:b/>
          <w:sz w:val="24"/>
          <w:szCs w:val="24"/>
        </w:rPr>
      </w:pPr>
    </w:p>
    <w:p w14:paraId="04B831CB" w14:textId="5FFB5195" w:rsidR="0041047C" w:rsidRPr="00623442" w:rsidRDefault="0041047C" w:rsidP="00D27765">
      <w:pPr>
        <w:rPr>
          <w:rStyle w:val="hps"/>
          <w:rFonts w:ascii="Times New Roman" w:hAnsi="Times New Roman" w:cs="Times New Roman"/>
          <w:b/>
          <w:sz w:val="24"/>
          <w:szCs w:val="24"/>
        </w:rPr>
      </w:pPr>
      <w:r w:rsidRPr="00623442">
        <w:rPr>
          <w:rStyle w:val="hps"/>
          <w:rFonts w:ascii="Times New Roman" w:hAnsi="Times New Roman" w:cs="Times New Roman"/>
          <w:b/>
          <w:sz w:val="24"/>
          <w:szCs w:val="24"/>
        </w:rPr>
        <w:t>Mutational signature analysis</w:t>
      </w:r>
    </w:p>
    <w:p w14:paraId="1DC4CC85" w14:textId="00988F0D" w:rsidR="0041047C" w:rsidRDefault="0041047C" w:rsidP="00D27765">
      <w:pPr>
        <w:rPr>
          <w:rStyle w:val="hps"/>
          <w:rFonts w:ascii="Times New Roman" w:hAnsi="Times New Roman" w:cs="Times New Roman"/>
          <w:bCs/>
          <w:iCs/>
          <w:sz w:val="24"/>
          <w:szCs w:val="24"/>
        </w:rPr>
      </w:pPr>
      <w:r w:rsidRPr="005E5F11">
        <w:rPr>
          <w:rStyle w:val="hps"/>
          <w:rFonts w:ascii="Times New Roman" w:hAnsi="Times New Roman" w:cs="Times New Roman"/>
          <w:sz w:val="24"/>
          <w:szCs w:val="24"/>
        </w:rPr>
        <w:t>To extract mutational signatures, s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>ingle nucleotide variants (</w:t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>SNVs) (hg19) were classified into 96 possible combinations according to their trinucleotide contexts and SNV classes (e.g., C to A, G</w:t>
      </w:r>
      <w:r w:rsidR="00D947DC">
        <w:rPr>
          <w:rStyle w:val="hps"/>
          <w:rFonts w:ascii="Times New Roman" w:hAnsi="Times New Roman" w:cs="Times New Roman"/>
          <w:bCs/>
          <w:iCs/>
          <w:sz w:val="24"/>
          <w:szCs w:val="24"/>
        </w:rPr>
        <w:t>,</w:t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 xml:space="preserve"> or T). All SNVs from 11 samples (</w:t>
      </w:r>
      <w:r w:rsidR="00657027"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>6</w:t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 xml:space="preserve"> with </w:t>
      </w:r>
      <w:r w:rsidR="00617BF8" w:rsidRPr="00617BF8">
        <w:rPr>
          <w:rStyle w:val="hps"/>
          <w:rFonts w:ascii="Times New Roman" w:hAnsi="Times New Roman" w:cs="Times New Roman"/>
          <w:bCs/>
          <w:iCs/>
          <w:sz w:val="24"/>
          <w:szCs w:val="24"/>
        </w:rPr>
        <w:t>6-Mercaptopurine</w:t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 xml:space="preserve"> treatment) were compiled into a 96 × 11 matrix. The matrix was fitted into known mutational signatures and identified by Bootstrap with </w:t>
      </w:r>
      <w:r w:rsidR="00657027"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 xml:space="preserve">a </w:t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 xml:space="preserve">cosine similarity cutoff of </w:t>
      </w:r>
      <w:r w:rsidRPr="00623442">
        <w:rPr>
          <w:rStyle w:val="hps"/>
          <w:rFonts w:ascii="Times New Roman" w:hAnsi="Times New Roman" w:cs="Times New Roman"/>
          <w:sz w:val="24"/>
          <w:szCs w:val="24"/>
        </w:rPr>
        <w:t>0.01</w:t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D947DC">
        <w:rPr>
          <w:rStyle w:val="hps"/>
          <w:rFonts w:ascii="Times New Roman" w:hAnsi="Times New Roman" w:cs="Times New Roman"/>
          <w:bCs/>
          <w:iCs/>
          <w:sz w:val="24"/>
          <w:szCs w:val="24"/>
        </w:rPr>
        <w:t>according to the method of</w:t>
      </w:r>
      <w:r w:rsidR="00D947DC"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>Maura et al</w:t>
      </w:r>
      <w:r w:rsidR="00C8663A"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>.</w:t>
      </w:r>
      <w:r w:rsidRPr="005E5F11">
        <w:rPr>
          <w:rStyle w:val="hps"/>
          <w:rFonts w:ascii="Times New Roman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NYXVyYTwvQXV0aG9yPjxZZWFyPjIwMTk8L1llYXI+PFJl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</w:fldData>
        </w:fldChar>
      </w:r>
      <w:r w:rsid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instrText xml:space="preserve"> ADDIN EN.CITE </w:instrText>
      </w:r>
      <w:r w:rsid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NYXVyYTwvQXV0aG9yPjxZZWFyPjIwMTk8L1llYXI+PFJl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</w:fldData>
        </w:fldChar>
      </w:r>
      <w:r w:rsid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instrText xml:space="preserve"> ADDIN EN.CITE.DATA </w:instrText>
      </w:r>
      <w:r w:rsid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</w:r>
      <w:r w:rsid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fldChar w:fldCharType="end"/>
      </w:r>
      <w:r w:rsidRPr="005E5F11">
        <w:rPr>
          <w:rStyle w:val="hps"/>
          <w:rFonts w:ascii="Times New Roman" w:hAnsi="Times New Roman" w:cs="Times New Roman"/>
          <w:bCs/>
          <w:iCs/>
          <w:sz w:val="24"/>
          <w:szCs w:val="24"/>
        </w:rPr>
      </w:r>
      <w:r w:rsidRPr="005E5F11">
        <w:rPr>
          <w:rStyle w:val="hps"/>
          <w:rFonts w:ascii="Times New Roman" w:hAnsi="Times New Roman" w:cs="Times New Roman"/>
          <w:bCs/>
          <w:iCs/>
          <w:sz w:val="24"/>
          <w:szCs w:val="24"/>
        </w:rPr>
        <w:fldChar w:fldCharType="separate"/>
      </w:r>
      <w:r w:rsidR="00623442">
        <w:rPr>
          <w:rStyle w:val="hps"/>
          <w:rFonts w:ascii="Times New Roman" w:hAnsi="Times New Roman" w:cs="Times New Roman"/>
          <w:bCs/>
          <w:iCs/>
          <w:noProof/>
          <w:sz w:val="24"/>
          <w:szCs w:val="24"/>
        </w:rPr>
        <w:t>(</w:t>
      </w:r>
      <w:hyperlink w:anchor="_ENREF_5" w:tooltip="Maura, 2019 #55" w:history="1">
        <w:r w:rsidR="00375D2A">
          <w:rPr>
            <w:rStyle w:val="hps"/>
            <w:rFonts w:ascii="Times New Roman" w:hAnsi="Times New Roman" w:cs="Times New Roman"/>
            <w:bCs/>
            <w:iCs/>
            <w:noProof/>
            <w:sz w:val="24"/>
            <w:szCs w:val="24"/>
          </w:rPr>
          <w:t>5</w:t>
        </w:r>
      </w:hyperlink>
      <w:r w:rsidR="00623442">
        <w:rPr>
          <w:rStyle w:val="hps"/>
          <w:rFonts w:ascii="Times New Roman" w:hAnsi="Times New Roman" w:cs="Times New Roman"/>
          <w:bCs/>
          <w:iCs/>
          <w:noProof/>
          <w:sz w:val="24"/>
          <w:szCs w:val="24"/>
        </w:rPr>
        <w:t>)</w:t>
      </w:r>
      <w:r w:rsidRPr="005E5F11">
        <w:rPr>
          <w:rStyle w:val="hps"/>
          <w:rFonts w:ascii="Times New Roman" w:hAnsi="Times New Roman" w:cs="Times New Roman"/>
          <w:bCs/>
          <w:iCs/>
          <w:sz w:val="24"/>
          <w:szCs w:val="24"/>
        </w:rPr>
        <w:fldChar w:fldCharType="end"/>
      </w:r>
      <w:r w:rsidRPr="005E5F11">
        <w:rPr>
          <w:rStyle w:val="hps"/>
          <w:rFonts w:ascii="Times New Roman" w:hAnsi="Times New Roman" w:cs="Times New Roman"/>
          <w:bCs/>
          <w:iCs/>
          <w:sz w:val="24"/>
          <w:szCs w:val="24"/>
        </w:rPr>
        <w:t xml:space="preserve">. The contribution of each identified signature was measured as the relative amount (percent) per sample. Known mutational signatures were obtained from </w:t>
      </w:r>
      <w:r w:rsidR="00D947DC">
        <w:rPr>
          <w:rStyle w:val="hps"/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Pr="005E5F11">
        <w:rPr>
          <w:rStyle w:val="hps"/>
          <w:rFonts w:ascii="Times New Roman" w:hAnsi="Times New Roman" w:cs="Times New Roman"/>
          <w:bCs/>
          <w:iCs/>
          <w:sz w:val="24"/>
          <w:szCs w:val="24"/>
        </w:rPr>
        <w:t xml:space="preserve">COSMIC </w:t>
      </w:r>
      <w:r w:rsidR="00D947DC">
        <w:rPr>
          <w:rStyle w:val="hps"/>
          <w:rFonts w:ascii="Times New Roman" w:hAnsi="Times New Roman" w:cs="Times New Roman"/>
          <w:bCs/>
          <w:iCs/>
          <w:sz w:val="24"/>
          <w:szCs w:val="24"/>
        </w:rPr>
        <w:t xml:space="preserve">database </w:t>
      </w:r>
      <w:r w:rsidRPr="005E5F11">
        <w:rPr>
          <w:rStyle w:val="hps"/>
          <w:rFonts w:ascii="Times New Roman" w:hAnsi="Times New Roman" w:cs="Times New Roman"/>
          <w:bCs/>
          <w:iCs/>
          <w:sz w:val="24"/>
          <w:szCs w:val="24"/>
        </w:rPr>
        <w:t>(Mutational signatures V3, synapse.org ID: syn12</w:t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 xml:space="preserve">009743) and </w:t>
      </w:r>
      <w:r w:rsidR="00D947DC">
        <w:rPr>
          <w:rStyle w:val="hps"/>
          <w:rFonts w:ascii="Times New Roman" w:hAnsi="Times New Roman" w:cs="Times New Roman"/>
          <w:bCs/>
          <w:iCs/>
          <w:sz w:val="24"/>
          <w:szCs w:val="24"/>
        </w:rPr>
        <w:t xml:space="preserve">from the publication by </w:t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>Li et al. (therapy</w:t>
      </w:r>
      <w:r w:rsidRPr="00623442">
        <w:rPr>
          <w:rFonts w:ascii="Times New Roman" w:hAnsi="Times New Roman" w:cs="Times New Roman"/>
          <w:sz w:val="24"/>
          <w:szCs w:val="24"/>
        </w:rPr>
        <w:t>-</w:t>
      </w:r>
      <w:r w:rsidRP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t>related signature A and B)</w:t>
      </w:r>
      <w:r w:rsidRPr="005E5F11">
        <w:rPr>
          <w:rStyle w:val="hps"/>
          <w:rFonts w:ascii="Times New Roman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MaTwvQXV0aG9yPjxZZWFyPjIwMjA8L1llYXI+PFJlY051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</w:fldData>
        </w:fldChar>
      </w:r>
      <w:r w:rsid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instrText xml:space="preserve"> ADDIN EN.CITE </w:instrText>
      </w:r>
      <w:r w:rsid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fldChar w:fldCharType="begin">
          <w:fldData xml:space="preserve">PEVuZE5vdGU+PENpdGU+PEF1dGhvcj5MaTwvQXV0aG9yPjxZZWFyPjIwMjA8L1llYXI+PFJlY051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</w:fldData>
        </w:fldChar>
      </w:r>
      <w:r w:rsid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instrText xml:space="preserve"> ADDIN EN.CITE.DATA </w:instrText>
      </w:r>
      <w:r w:rsid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</w:r>
      <w:r w:rsidR="00623442">
        <w:rPr>
          <w:rStyle w:val="hps"/>
          <w:rFonts w:ascii="Times New Roman" w:hAnsi="Times New Roman" w:cs="Times New Roman"/>
          <w:bCs/>
          <w:iCs/>
          <w:sz w:val="24"/>
          <w:szCs w:val="24"/>
        </w:rPr>
        <w:fldChar w:fldCharType="end"/>
      </w:r>
      <w:r w:rsidRPr="005E5F11">
        <w:rPr>
          <w:rStyle w:val="hps"/>
          <w:rFonts w:ascii="Times New Roman" w:hAnsi="Times New Roman" w:cs="Times New Roman"/>
          <w:bCs/>
          <w:iCs/>
          <w:sz w:val="24"/>
          <w:szCs w:val="24"/>
        </w:rPr>
      </w:r>
      <w:r w:rsidRPr="005E5F11">
        <w:rPr>
          <w:rStyle w:val="hps"/>
          <w:rFonts w:ascii="Times New Roman" w:hAnsi="Times New Roman" w:cs="Times New Roman"/>
          <w:bCs/>
          <w:iCs/>
          <w:sz w:val="24"/>
          <w:szCs w:val="24"/>
        </w:rPr>
        <w:fldChar w:fldCharType="separate"/>
      </w:r>
      <w:r w:rsidR="00623442">
        <w:rPr>
          <w:rStyle w:val="hps"/>
          <w:rFonts w:ascii="Times New Roman" w:hAnsi="Times New Roman" w:cs="Times New Roman"/>
          <w:bCs/>
          <w:iCs/>
          <w:noProof/>
          <w:sz w:val="24"/>
          <w:szCs w:val="24"/>
        </w:rPr>
        <w:t>(</w:t>
      </w:r>
      <w:hyperlink w:anchor="_ENREF_6" w:tooltip="Li, 2020 #57" w:history="1">
        <w:r w:rsidR="00375D2A">
          <w:rPr>
            <w:rStyle w:val="hps"/>
            <w:rFonts w:ascii="Times New Roman" w:hAnsi="Times New Roman" w:cs="Times New Roman"/>
            <w:bCs/>
            <w:iCs/>
            <w:noProof/>
            <w:sz w:val="24"/>
            <w:szCs w:val="24"/>
          </w:rPr>
          <w:t>6</w:t>
        </w:r>
      </w:hyperlink>
      <w:r w:rsidR="00623442">
        <w:rPr>
          <w:rStyle w:val="hps"/>
          <w:rFonts w:ascii="Times New Roman" w:hAnsi="Times New Roman" w:cs="Times New Roman"/>
          <w:bCs/>
          <w:iCs/>
          <w:noProof/>
          <w:sz w:val="24"/>
          <w:szCs w:val="24"/>
        </w:rPr>
        <w:t>)</w:t>
      </w:r>
      <w:r w:rsidRPr="005E5F11">
        <w:rPr>
          <w:rStyle w:val="hps"/>
          <w:rFonts w:ascii="Times New Roman" w:hAnsi="Times New Roman" w:cs="Times New Roman"/>
          <w:bCs/>
          <w:iCs/>
          <w:sz w:val="24"/>
          <w:szCs w:val="24"/>
        </w:rPr>
        <w:fldChar w:fldCharType="end"/>
      </w:r>
      <w:r w:rsidRPr="005E5F11">
        <w:rPr>
          <w:rStyle w:val="hps"/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05666546" w14:textId="59F36B77" w:rsidR="00854F73" w:rsidRDefault="00854F73" w:rsidP="00D27765">
      <w:pPr>
        <w:rPr>
          <w:rStyle w:val="hps"/>
          <w:rFonts w:ascii="Times New Roman" w:hAnsi="Times New Roman" w:cs="Times New Roman"/>
          <w:bCs/>
          <w:iCs/>
          <w:sz w:val="24"/>
          <w:szCs w:val="24"/>
        </w:rPr>
      </w:pPr>
    </w:p>
    <w:p w14:paraId="295AF18B" w14:textId="77777777" w:rsidR="0041047C" w:rsidRPr="005E5F11" w:rsidRDefault="0041047C" w:rsidP="00D27765">
      <w:pPr>
        <w:rPr>
          <w:rStyle w:val="hps"/>
          <w:rFonts w:ascii="Times New Roman" w:hAnsi="Times New Roman" w:cs="Times New Roman"/>
          <w:b/>
          <w:sz w:val="24"/>
          <w:szCs w:val="24"/>
        </w:rPr>
      </w:pPr>
    </w:p>
    <w:p w14:paraId="373D4C99" w14:textId="77777777" w:rsidR="00D27765" w:rsidRPr="00623442" w:rsidRDefault="00D27765" w:rsidP="00D27765">
      <w:pPr>
        <w:rPr>
          <w:rFonts w:ascii="Times New Roman" w:hAnsi="Times New Roman" w:cs="Times New Roman"/>
          <w:b/>
          <w:sz w:val="24"/>
          <w:szCs w:val="24"/>
        </w:rPr>
      </w:pPr>
      <w:r w:rsidRPr="00623442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FF69A01" w14:textId="77777777" w:rsidR="00375D2A" w:rsidRPr="00375D2A" w:rsidRDefault="00D27765" w:rsidP="00375D2A">
      <w:pPr>
        <w:pStyle w:val="EndNoteBibliography"/>
        <w:ind w:left="720" w:hanging="720"/>
      </w:pPr>
      <w:r w:rsidRPr="00623442">
        <w:rPr>
          <w:rFonts w:ascii="Times New Roman" w:eastAsia="メイリオ" w:hAnsi="Times New Roman" w:cs="Times New Roman"/>
          <w:color w:val="000000" w:themeColor="text1"/>
          <w:sz w:val="24"/>
          <w:szCs w:val="24"/>
        </w:rPr>
        <w:fldChar w:fldCharType="begin"/>
      </w:r>
      <w:r w:rsidRPr="00623442">
        <w:rPr>
          <w:rFonts w:ascii="Times New Roman" w:eastAsia="メイリオ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623442">
        <w:rPr>
          <w:rFonts w:ascii="Times New Roman" w:eastAsia="メイリオ" w:hAnsi="Times New Roman" w:cs="Times New Roman"/>
          <w:color w:val="000000" w:themeColor="text1"/>
          <w:sz w:val="24"/>
          <w:szCs w:val="24"/>
        </w:rPr>
        <w:fldChar w:fldCharType="separate"/>
      </w:r>
      <w:bookmarkStart w:id="0" w:name="_ENREF_1"/>
      <w:r w:rsidR="00375D2A" w:rsidRPr="00375D2A">
        <w:t>1.</w:t>
      </w:r>
      <w:r w:rsidR="00375D2A" w:rsidRPr="00375D2A">
        <w:tab/>
        <w:t>Fukawatase Y, Toyoda M, Okamura K, Nakamura K, Nakabayashi K, Takada S</w:t>
      </w:r>
      <w:r w:rsidR="00375D2A" w:rsidRPr="00375D2A">
        <w:rPr>
          <w:i/>
        </w:rPr>
        <w:t>, et al.</w:t>
      </w:r>
      <w:r w:rsidR="00375D2A" w:rsidRPr="00375D2A">
        <w:t xml:space="preserve"> Ataxia telangiectasia derived iPS cells show preserved x-ray sensitivity and decreased chromosomal instability. Scientific reports </w:t>
      </w:r>
      <w:r w:rsidR="00375D2A" w:rsidRPr="00375D2A">
        <w:rPr>
          <w:b/>
        </w:rPr>
        <w:t>2014</w:t>
      </w:r>
      <w:r w:rsidR="00375D2A" w:rsidRPr="00375D2A">
        <w:t>;4:5421 doi 10.1038/srep05421.</w:t>
      </w:r>
      <w:bookmarkEnd w:id="0"/>
    </w:p>
    <w:p w14:paraId="2032F09A" w14:textId="77777777" w:rsidR="00375D2A" w:rsidRPr="00375D2A" w:rsidRDefault="00375D2A" w:rsidP="00375D2A">
      <w:pPr>
        <w:pStyle w:val="EndNoteBibliography"/>
        <w:ind w:left="720" w:hanging="720"/>
      </w:pPr>
      <w:bookmarkStart w:id="1" w:name="_ENREF_2"/>
      <w:r w:rsidRPr="00375D2A">
        <w:t>2.</w:t>
      </w:r>
      <w:r w:rsidRPr="00375D2A">
        <w:tab/>
        <w:t xml:space="preserve">Kumar P, Henikoff S, Ng PC. Predicting the effects of coding non-synonymous variants </w:t>
      </w:r>
      <w:r w:rsidRPr="00375D2A">
        <w:lastRenderedPageBreak/>
        <w:t xml:space="preserve">on protein function using the SIFT algorithm. Nature protocols </w:t>
      </w:r>
      <w:r w:rsidRPr="00375D2A">
        <w:rPr>
          <w:b/>
        </w:rPr>
        <w:t>2009</w:t>
      </w:r>
      <w:r w:rsidRPr="00375D2A">
        <w:t>;4(7):1073-81 doi 10.1038/nprot.2009.86.</w:t>
      </w:r>
      <w:bookmarkEnd w:id="1"/>
    </w:p>
    <w:p w14:paraId="0F30D017" w14:textId="77777777" w:rsidR="00375D2A" w:rsidRPr="00375D2A" w:rsidRDefault="00375D2A" w:rsidP="00375D2A">
      <w:pPr>
        <w:pStyle w:val="EndNoteBibliography"/>
        <w:ind w:left="720" w:hanging="720"/>
      </w:pPr>
      <w:bookmarkStart w:id="2" w:name="_ENREF_3"/>
      <w:r w:rsidRPr="00375D2A">
        <w:t>3.</w:t>
      </w:r>
      <w:r w:rsidRPr="00375D2A">
        <w:tab/>
        <w:t xml:space="preserve">Adzhubei I, Jordan DM, Sunyaev SR. Predicting functional effect of human missense mutations using PolyPhen-2. Curr Protoc Hum Genet </w:t>
      </w:r>
      <w:r w:rsidRPr="00375D2A">
        <w:rPr>
          <w:b/>
        </w:rPr>
        <w:t>2013</w:t>
      </w:r>
      <w:r w:rsidRPr="00375D2A">
        <w:t>;Chapter 7:Unit7 20.</w:t>
      </w:r>
      <w:bookmarkEnd w:id="2"/>
    </w:p>
    <w:p w14:paraId="3A5A361C" w14:textId="77777777" w:rsidR="00375D2A" w:rsidRPr="00375D2A" w:rsidRDefault="00375D2A" w:rsidP="00375D2A">
      <w:pPr>
        <w:pStyle w:val="EndNoteBibliography"/>
        <w:ind w:left="720" w:hanging="720"/>
      </w:pPr>
      <w:bookmarkStart w:id="3" w:name="_ENREF_4"/>
      <w:r w:rsidRPr="00375D2A">
        <w:t>4.</w:t>
      </w:r>
      <w:r w:rsidRPr="00375D2A">
        <w:tab/>
        <w:t xml:space="preserve">Kircher M, Witten DM, Jain P, O'Roak BJ, Cooper GM, Shendure J. A general framework for estimating the relative pathogenicity of human genetic variants. Nature genetics </w:t>
      </w:r>
      <w:r w:rsidRPr="00375D2A">
        <w:rPr>
          <w:b/>
        </w:rPr>
        <w:t>2014</w:t>
      </w:r>
      <w:r w:rsidRPr="00375D2A">
        <w:t>;46(3):310-5 doi 10.1038/ng.2892.</w:t>
      </w:r>
      <w:bookmarkEnd w:id="3"/>
    </w:p>
    <w:p w14:paraId="2B32185A" w14:textId="77777777" w:rsidR="00375D2A" w:rsidRPr="00375D2A" w:rsidRDefault="00375D2A" w:rsidP="00375D2A">
      <w:pPr>
        <w:pStyle w:val="EndNoteBibliography"/>
        <w:ind w:left="720" w:hanging="720"/>
      </w:pPr>
      <w:bookmarkStart w:id="4" w:name="_ENREF_5"/>
      <w:r w:rsidRPr="00375D2A">
        <w:t>5.</w:t>
      </w:r>
      <w:r w:rsidRPr="00375D2A">
        <w:tab/>
        <w:t>Maura F, Degasperi A, Nadeu F, Leongamornlert D, Davies H, Moore L</w:t>
      </w:r>
      <w:r w:rsidRPr="00375D2A">
        <w:rPr>
          <w:i/>
        </w:rPr>
        <w:t>, et al.</w:t>
      </w:r>
      <w:r w:rsidRPr="00375D2A">
        <w:t xml:space="preserve"> A practical guide for mutational signature analysis in hematological malignancies. Nat Commun </w:t>
      </w:r>
      <w:r w:rsidRPr="00375D2A">
        <w:rPr>
          <w:b/>
        </w:rPr>
        <w:t>2019</w:t>
      </w:r>
      <w:r w:rsidRPr="00375D2A">
        <w:t>;10(1):2969.</w:t>
      </w:r>
      <w:bookmarkEnd w:id="4"/>
    </w:p>
    <w:p w14:paraId="52ADE5F6" w14:textId="77777777" w:rsidR="00375D2A" w:rsidRPr="00375D2A" w:rsidRDefault="00375D2A" w:rsidP="00375D2A">
      <w:pPr>
        <w:pStyle w:val="EndNoteBibliography"/>
        <w:ind w:left="720" w:hanging="720"/>
      </w:pPr>
      <w:bookmarkStart w:id="5" w:name="_ENREF_6"/>
      <w:r w:rsidRPr="00375D2A">
        <w:t>6.</w:t>
      </w:r>
      <w:r w:rsidRPr="00375D2A">
        <w:tab/>
        <w:t>Li B, Brady SW, Ma X, Shen S, Zhang Y, Li Y</w:t>
      </w:r>
      <w:r w:rsidRPr="00375D2A">
        <w:rPr>
          <w:i/>
        </w:rPr>
        <w:t>, et al.</w:t>
      </w:r>
      <w:r w:rsidRPr="00375D2A">
        <w:t xml:space="preserve"> Therapy-induced mutations drive the genomic landscape of relapsed acute lymphoblastic leukemia. Blood </w:t>
      </w:r>
      <w:r w:rsidRPr="00375D2A">
        <w:rPr>
          <w:b/>
        </w:rPr>
        <w:t>2020</w:t>
      </w:r>
      <w:r w:rsidRPr="00375D2A">
        <w:t>;135(1):41-55.</w:t>
      </w:r>
      <w:bookmarkEnd w:id="5"/>
    </w:p>
    <w:p w14:paraId="08FFDD29" w14:textId="629947CC" w:rsidR="001F571E" w:rsidRDefault="00D27765" w:rsidP="005B7F29">
      <w:pPr>
        <w:pStyle w:val="EndNoteBibliography"/>
        <w:ind w:left="720" w:hanging="720"/>
        <w:rPr>
          <w:rFonts w:ascii="Times New Roman" w:hAnsi="Times New Roman" w:cs="Times New Roman"/>
          <w:b/>
          <w:kern w:val="0"/>
          <w:szCs w:val="20"/>
        </w:rPr>
        <w:sectPr w:rsidR="001F571E" w:rsidSect="00315DE3">
          <w:footerReference w:type="default" r:id="rId11"/>
          <w:pgSz w:w="12240" w:h="15840" w:code="1"/>
          <w:pgMar w:top="1985" w:right="1701" w:bottom="1701" w:left="1701" w:header="851" w:footer="992" w:gutter="0"/>
          <w:lnNumType w:countBy="1" w:restart="continuous"/>
          <w:cols w:space="425"/>
          <w:docGrid w:type="lines" w:linePitch="357"/>
        </w:sectPr>
      </w:pPr>
      <w:r w:rsidRPr="00623442">
        <w:rPr>
          <w:rFonts w:ascii="Times New Roman" w:eastAsia="メイリオ" w:hAnsi="Times New Roman" w:cs="Times New Roman"/>
          <w:color w:val="000000" w:themeColor="text1"/>
          <w:sz w:val="24"/>
          <w:szCs w:val="24"/>
        </w:rPr>
        <w:fldChar w:fldCharType="end"/>
      </w:r>
    </w:p>
    <w:p w14:paraId="3C7EA539" w14:textId="373BCBAD" w:rsidR="004046B6" w:rsidRDefault="004046B6" w:rsidP="0042025D">
      <w:pPr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noProof/>
          <w:kern w:val="0"/>
          <w:sz w:val="20"/>
          <w:szCs w:val="20"/>
          <w:lang w:eastAsia="en-US"/>
        </w:rPr>
        <w:lastRenderedPageBreak/>
        <w:drawing>
          <wp:inline distT="0" distB="0" distL="0" distR="0" wp14:anchorId="7F1796D0" wp14:editId="1075847F">
            <wp:extent cx="6858000" cy="377761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77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1D46B" w14:textId="77777777" w:rsidR="00B30F3C" w:rsidRDefault="00B30F3C" w:rsidP="0042025D">
      <w:pPr>
        <w:rPr>
          <w:rFonts w:ascii="Times New Roman" w:hAnsi="Times New Roman" w:cs="Times New Roman"/>
          <w:b/>
          <w:kern w:val="0"/>
          <w:sz w:val="20"/>
          <w:szCs w:val="20"/>
        </w:rPr>
      </w:pPr>
    </w:p>
    <w:p w14:paraId="0C016C84" w14:textId="470819F7" w:rsidR="004046B6" w:rsidRDefault="007F38AC" w:rsidP="0042025D">
      <w:pPr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upplementa</w:t>
      </w:r>
      <w:r w:rsidR="004846E5">
        <w:rPr>
          <w:rFonts w:ascii="Times New Roman" w:hAnsi="Times New Roman" w:cs="Times New Roman"/>
          <w:b/>
          <w:kern w:val="0"/>
          <w:sz w:val="20"/>
          <w:szCs w:val="20"/>
        </w:rPr>
        <w:t>ry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4846E5">
        <w:rPr>
          <w:rFonts w:ascii="Times New Roman" w:hAnsi="Times New Roman" w:cs="Times New Roman"/>
          <w:b/>
          <w:kern w:val="0"/>
          <w:sz w:val="20"/>
          <w:szCs w:val="20"/>
        </w:rPr>
        <w:t>Fi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gure </w:t>
      </w:r>
      <w:r w:rsidR="00B22413"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1. </w:t>
      </w:r>
      <w:r w:rsidR="00B22413">
        <w:rPr>
          <w:rFonts w:ascii="Times New Roman" w:hAnsi="Times New Roman" w:cs="Times New Roman"/>
          <w:b/>
          <w:kern w:val="0"/>
          <w:sz w:val="20"/>
          <w:szCs w:val="20"/>
        </w:rPr>
        <w:t>R</w:t>
      </w:r>
      <w:r w:rsidR="00B30F3C" w:rsidRPr="00B30F3C">
        <w:rPr>
          <w:rFonts w:ascii="Times New Roman" w:hAnsi="Times New Roman" w:cs="Times New Roman"/>
          <w:b/>
          <w:kern w:val="0"/>
          <w:sz w:val="20"/>
          <w:szCs w:val="20"/>
        </w:rPr>
        <w:t>esults of the CNV analysis</w:t>
      </w:r>
    </w:p>
    <w:p w14:paraId="2E03F248" w14:textId="4C485430" w:rsidR="00035A71" w:rsidRDefault="00077F59" w:rsidP="0042025D">
      <w:pPr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Cs/>
          <w:kern w:val="0"/>
          <w:sz w:val="20"/>
          <w:szCs w:val="20"/>
        </w:rPr>
        <w:t>All</w:t>
      </w:r>
      <w:r w:rsidR="00B30F3C" w:rsidRPr="004846E5">
        <w:rPr>
          <w:rFonts w:ascii="Times New Roman" w:hAnsi="Times New Roman" w:cs="Times New Roman"/>
          <w:bCs/>
          <w:kern w:val="0"/>
          <w:sz w:val="20"/>
          <w:szCs w:val="20"/>
        </w:rPr>
        <w:t xml:space="preserve"> chromosome</w:t>
      </w:r>
      <w:r w:rsidR="00B30F3C">
        <w:rPr>
          <w:rFonts w:ascii="Times New Roman" w:hAnsi="Times New Roman" w:cs="Times New Roman"/>
          <w:bCs/>
          <w:kern w:val="0"/>
          <w:sz w:val="20"/>
          <w:szCs w:val="20"/>
        </w:rPr>
        <w:t>s</w:t>
      </w:r>
      <w:r w:rsidR="00B30F3C" w:rsidRPr="004846E5">
        <w:rPr>
          <w:rFonts w:ascii="Times New Roman" w:hAnsi="Times New Roman" w:cs="Times New Roman"/>
          <w:bCs/>
          <w:kern w:val="0"/>
          <w:sz w:val="20"/>
          <w:szCs w:val="20"/>
        </w:rPr>
        <w:t xml:space="preserve"> </w:t>
      </w:r>
      <w:r w:rsidR="00B30F3C">
        <w:rPr>
          <w:rFonts w:ascii="Times New Roman" w:hAnsi="Times New Roman" w:cs="Times New Roman"/>
          <w:bCs/>
          <w:kern w:val="0"/>
          <w:sz w:val="20"/>
          <w:szCs w:val="20"/>
        </w:rPr>
        <w:t xml:space="preserve">are shown 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on the</w:t>
      </w:r>
      <w:r w:rsidR="00B30F3C">
        <w:rPr>
          <w:rFonts w:ascii="Times New Roman" w:hAnsi="Times New Roman" w:cs="Times New Roman"/>
          <w:bCs/>
          <w:kern w:val="0"/>
          <w:sz w:val="20"/>
          <w:szCs w:val="20"/>
        </w:rPr>
        <w:t xml:space="preserve"> X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-</w:t>
      </w:r>
      <w:r w:rsidR="00B30F3C">
        <w:rPr>
          <w:rFonts w:ascii="Times New Roman" w:hAnsi="Times New Roman" w:cs="Times New Roman"/>
          <w:bCs/>
          <w:kern w:val="0"/>
          <w:sz w:val="20"/>
          <w:szCs w:val="20"/>
        </w:rPr>
        <w:t xml:space="preserve">axis, and </w:t>
      </w:r>
      <w:r w:rsidR="00B22413">
        <w:rPr>
          <w:rFonts w:ascii="Times New Roman" w:hAnsi="Times New Roman" w:cs="Times New Roman"/>
          <w:bCs/>
          <w:kern w:val="0"/>
          <w:sz w:val="20"/>
          <w:szCs w:val="20"/>
        </w:rPr>
        <w:t xml:space="preserve">the </w:t>
      </w:r>
      <w:r w:rsidR="00B30F3C">
        <w:rPr>
          <w:rFonts w:ascii="Times New Roman" w:hAnsi="Times New Roman" w:cs="Times New Roman"/>
          <w:bCs/>
          <w:kern w:val="0"/>
          <w:sz w:val="20"/>
          <w:szCs w:val="20"/>
        </w:rPr>
        <w:t xml:space="preserve">copy ratio (log2) </w:t>
      </w:r>
      <w:r w:rsidR="00B22413">
        <w:rPr>
          <w:rFonts w:ascii="Times New Roman" w:hAnsi="Times New Roman" w:cs="Times New Roman"/>
          <w:bCs/>
          <w:kern w:val="0"/>
          <w:sz w:val="20"/>
          <w:szCs w:val="20"/>
        </w:rPr>
        <w:t>is</w:t>
      </w:r>
      <w:r w:rsidR="00B30F3C">
        <w:rPr>
          <w:rFonts w:ascii="Times New Roman" w:hAnsi="Times New Roman" w:cs="Times New Roman"/>
          <w:bCs/>
          <w:kern w:val="0"/>
          <w:sz w:val="20"/>
          <w:szCs w:val="20"/>
        </w:rPr>
        <w:t xml:space="preserve"> shown 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o</w:t>
      </w:r>
      <w:r w:rsidR="00B30F3C">
        <w:rPr>
          <w:rFonts w:ascii="Times New Roman" w:hAnsi="Times New Roman" w:cs="Times New Roman"/>
          <w:bCs/>
          <w:kern w:val="0"/>
          <w:sz w:val="20"/>
          <w:szCs w:val="20"/>
        </w:rPr>
        <w:t xml:space="preserve">n 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the </w:t>
      </w:r>
      <w:r w:rsidR="00B30F3C">
        <w:rPr>
          <w:rFonts w:ascii="Times New Roman" w:hAnsi="Times New Roman" w:cs="Times New Roman"/>
          <w:bCs/>
          <w:kern w:val="0"/>
          <w:sz w:val="20"/>
          <w:szCs w:val="20"/>
        </w:rPr>
        <w:t>Y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-</w:t>
      </w:r>
      <w:r w:rsidR="00B30F3C">
        <w:rPr>
          <w:rFonts w:ascii="Times New Roman" w:hAnsi="Times New Roman" w:cs="Times New Roman"/>
          <w:bCs/>
          <w:kern w:val="0"/>
          <w:sz w:val="20"/>
          <w:szCs w:val="20"/>
        </w:rPr>
        <w:t>axis.</w:t>
      </w:r>
    </w:p>
    <w:p w14:paraId="033E354B" w14:textId="30DFED33" w:rsidR="004444E3" w:rsidRDefault="00035A71" w:rsidP="00035A71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/>
          <w:bCs/>
          <w:kern w:val="0"/>
          <w:sz w:val="20"/>
          <w:szCs w:val="20"/>
        </w:rPr>
        <w:br w:type="page"/>
      </w:r>
      <w:bookmarkStart w:id="6" w:name="_Hlk127105168"/>
      <w:r w:rsidRPr="001D2638"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S1</w:t>
      </w:r>
      <w:bookmarkEnd w:id="6"/>
      <w:r w:rsidRPr="001D2638">
        <w:rPr>
          <w:rFonts w:ascii="Times New Roman" w:hAnsi="Times New Roman" w:cs="Times New Roman"/>
          <w:b/>
          <w:kern w:val="0"/>
          <w:sz w:val="20"/>
          <w:szCs w:val="20"/>
        </w:rPr>
        <w:t xml:space="preserve">. </w:t>
      </w:r>
      <w:r w:rsidR="002A6E3A">
        <w:rPr>
          <w:rFonts w:ascii="Times New Roman" w:hAnsi="Times New Roman" w:cs="Times New Roman"/>
          <w:b/>
          <w:kern w:val="0"/>
          <w:sz w:val="20"/>
          <w:szCs w:val="20"/>
        </w:rPr>
        <w:t xml:space="preserve">The specimens for </w:t>
      </w:r>
      <w:r w:rsidR="002A6E3A" w:rsidRPr="002A6E3A">
        <w:rPr>
          <w:rFonts w:ascii="Times New Roman" w:hAnsi="Times New Roman" w:cs="Times New Roman"/>
          <w:b/>
          <w:kern w:val="0"/>
          <w:sz w:val="20"/>
          <w:szCs w:val="20"/>
        </w:rPr>
        <w:t>whole-exome sequencing</w:t>
      </w:r>
    </w:p>
    <w:tbl>
      <w:tblPr>
        <w:tblpPr w:leftFromText="142" w:rightFromText="142" w:vertAnchor="text" w:horzAnchor="margin" w:tblpY="68"/>
        <w:tblW w:w="104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0"/>
        <w:gridCol w:w="1429"/>
        <w:gridCol w:w="1341"/>
        <w:gridCol w:w="1252"/>
        <w:gridCol w:w="1527"/>
        <w:gridCol w:w="2440"/>
        <w:gridCol w:w="1430"/>
      </w:tblGrid>
      <w:tr w:rsidR="00A07035" w:rsidRPr="004444E3" w14:paraId="2C9FDBE3" w14:textId="77777777" w:rsidTr="000F6D2F">
        <w:trPr>
          <w:trHeight w:val="315"/>
        </w:trPr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0D61A" w14:textId="77777777" w:rsidR="00A07035" w:rsidRPr="009C15D5" w:rsidRDefault="00A07035" w:rsidP="009C15D5">
            <w:pPr>
              <w:widowControl/>
              <w:spacing w:line="24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N No.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5E154" w14:textId="0AF5478E" w:rsidR="00A07035" w:rsidRPr="009C15D5" w:rsidRDefault="00A07035" w:rsidP="009C15D5">
            <w:pPr>
              <w:widowControl/>
              <w:spacing w:line="24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ary cancer</w:t>
            </w:r>
          </w:p>
          <w:p w14:paraId="31F28441" w14:textId="5947521C" w:rsidR="00A07035" w:rsidRPr="009C15D5" w:rsidRDefault="00A07035" w:rsidP="009C15D5">
            <w:pPr>
              <w:widowControl/>
              <w:spacing w:line="24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types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0E684" w14:textId="7EC6D15F" w:rsidR="00A07035" w:rsidRPr="009C15D5" w:rsidRDefault="00A07035" w:rsidP="009C15D5">
            <w:pPr>
              <w:widowControl/>
              <w:spacing w:line="24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cond cancer</w:t>
            </w:r>
          </w:p>
          <w:p w14:paraId="3FC87F2A" w14:textId="18FDA508" w:rsidR="00A07035" w:rsidRPr="009C15D5" w:rsidRDefault="00A07035" w:rsidP="009C15D5">
            <w:pPr>
              <w:widowControl/>
              <w:spacing w:line="24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types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4D558" w14:textId="2C5B31F5" w:rsidR="00A07035" w:rsidRPr="009C15D5" w:rsidRDefault="00A07035" w:rsidP="009C15D5">
            <w:pPr>
              <w:widowControl/>
              <w:spacing w:line="24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ird cancer</w:t>
            </w:r>
          </w:p>
          <w:p w14:paraId="09C34807" w14:textId="761B8907" w:rsidR="00A07035" w:rsidRPr="009C15D5" w:rsidRDefault="00A07035" w:rsidP="009C15D5">
            <w:pPr>
              <w:widowControl/>
              <w:spacing w:line="24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types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34157D" w14:textId="7AF93E22" w:rsidR="00A07035" w:rsidRPr="009C15D5" w:rsidRDefault="00A07035" w:rsidP="009C15D5">
            <w:pPr>
              <w:widowControl/>
              <w:spacing w:line="24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rmline sampl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DC0C8" w14:textId="77777777" w:rsidR="000F6D2F" w:rsidRDefault="00E70560" w:rsidP="009C15D5">
            <w:pPr>
              <w:widowControl/>
              <w:spacing w:line="24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he timing of </w:t>
            </w:r>
            <w:r w:rsidR="000F6D2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rmline </w:t>
            </w:r>
          </w:p>
          <w:p w14:paraId="23AED8E3" w14:textId="4654D8C1" w:rsidR="00A07035" w:rsidRPr="009C15D5" w:rsidRDefault="00E70560" w:rsidP="009C15D5">
            <w:pPr>
              <w:widowControl/>
              <w:spacing w:line="24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collections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3339E" w14:textId="77777777" w:rsidR="00A07035" w:rsidRPr="009C15D5" w:rsidRDefault="00A07035" w:rsidP="009C15D5">
            <w:pPr>
              <w:widowControl/>
              <w:spacing w:line="240" w:lineRule="atLeast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matic sample</w:t>
            </w:r>
          </w:p>
        </w:tc>
      </w:tr>
      <w:tr w:rsidR="00A07035" w:rsidRPr="004444E3" w14:paraId="41D03F16" w14:textId="77777777" w:rsidTr="000F6D2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62BE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CD3E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P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A289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CP-AL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2189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5AF4" w14:textId="4DFF6DB8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4E59" w14:textId="00123DAD" w:rsidR="00A07035" w:rsidRPr="009C15D5" w:rsidRDefault="00E70560" w:rsidP="00C72F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imary canc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9467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CP-ALL</w:t>
            </w:r>
          </w:p>
        </w:tc>
      </w:tr>
      <w:tr w:rsidR="00A07035" w:rsidRPr="004444E3" w14:paraId="3012826C" w14:textId="77777777" w:rsidTr="000F6D2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0F8A5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C0FC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64E1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E3B4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CFCB" w14:textId="42F75D56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53AC" w14:textId="392E6A01" w:rsidR="00A07035" w:rsidRPr="009C15D5" w:rsidRDefault="00E70560" w:rsidP="00C72F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imary canc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BACF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7035" w:rsidRPr="004444E3" w14:paraId="218A3F63" w14:textId="77777777" w:rsidTr="000F6D2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404D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A65C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M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EFD6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CB78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0A72" w14:textId="44CBA97C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uccal swa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958E" w14:textId="1DD25AEB" w:rsidR="00E70560" w:rsidRPr="009C15D5" w:rsidRDefault="009C15D5" w:rsidP="009C15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hird </w:t>
            </w:r>
            <w:r w:rsidR="00E7056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560F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L</w:t>
            </w:r>
          </w:p>
        </w:tc>
      </w:tr>
      <w:tr w:rsidR="00A07035" w:rsidRPr="004444E3" w14:paraId="44FD0235" w14:textId="77777777" w:rsidTr="000F6D2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8CCF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C4DA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CF5D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F97A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CP-AL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0A83" w14:textId="5431C8F2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uccal swa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9D3A" w14:textId="29F6AE76" w:rsidR="00A07035" w:rsidRPr="009C15D5" w:rsidRDefault="009C15D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ird canc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A717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CP-ALL</w:t>
            </w:r>
          </w:p>
        </w:tc>
      </w:tr>
      <w:tr w:rsidR="00A07035" w:rsidRPr="004444E3" w14:paraId="4B457E68" w14:textId="77777777" w:rsidTr="000F6D2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97D3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5B0E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2D62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E7D6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6391" w14:textId="14F6D005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uccal swa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D169" w14:textId="18178432" w:rsidR="00A07035" w:rsidRPr="009C15D5" w:rsidRDefault="00E70560" w:rsidP="00C72F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cond canc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8CB9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7035" w:rsidRPr="004444E3" w14:paraId="017476A1" w14:textId="77777777" w:rsidTr="000F6D2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3685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B64E2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B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0067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yroid canc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4223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76A79" w14:textId="4356C3AB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26F0" w14:textId="369A147F" w:rsidR="00A07035" w:rsidRPr="009C15D5" w:rsidRDefault="009C15D5" w:rsidP="00C72F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cond canc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8015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7035" w:rsidRPr="004444E3" w14:paraId="49FD5B84" w14:textId="77777777" w:rsidTr="000F6D2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BF86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6B00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M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8CA3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-LB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EE15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C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D932" w14:textId="2D739089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  <w:r w:rsidR="00C72FAE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5D31" w14:textId="3CA2DCBA" w:rsidR="00A07035" w:rsidRPr="009C15D5" w:rsidRDefault="009C15D5" w:rsidP="00C72F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ird canc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F82C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7035" w:rsidRPr="004444E3" w14:paraId="29ED263D" w14:textId="77777777" w:rsidTr="000F6D2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C540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EA1C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M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2769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CEEB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FD32" w14:textId="46D1A7B2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M</w:t>
            </w:r>
            <w:r w:rsidR="00C72FAE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FD2B" w14:textId="7EC87469" w:rsidR="00A07035" w:rsidRPr="009C15D5" w:rsidRDefault="009C15D5" w:rsidP="00C72F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cond canc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0E67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L</w:t>
            </w:r>
          </w:p>
        </w:tc>
      </w:tr>
      <w:tr w:rsidR="00A07035" w:rsidRPr="004444E3" w14:paraId="1C355157" w14:textId="77777777" w:rsidTr="000F6D2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BB12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4AE7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3D95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yroid canc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69C6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8DBD" w14:textId="5B27AB7C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B94E" w14:textId="4D0F2CF0" w:rsidR="00A07035" w:rsidRPr="009C15D5" w:rsidRDefault="009C15D5" w:rsidP="00C72F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cond canc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C026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7035" w:rsidRPr="004444E3" w14:paraId="24CEA32C" w14:textId="77777777" w:rsidTr="000F6D2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40C9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321E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pendymom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6D3C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C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6373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71E5" w14:textId="4B216459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05A5" w14:textId="4E953000" w:rsidR="00A07035" w:rsidRPr="009C15D5" w:rsidRDefault="009C15D5" w:rsidP="00C72F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cond canc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871A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CC</w:t>
            </w:r>
          </w:p>
        </w:tc>
      </w:tr>
      <w:tr w:rsidR="00A07035" w:rsidRPr="004444E3" w14:paraId="76DCB288" w14:textId="77777777" w:rsidTr="000F6D2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A7B4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5A43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M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AD2F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ACAF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D3AB" w14:textId="1E8E0165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696D" w14:textId="5E6515AF" w:rsidR="00A07035" w:rsidRPr="009C15D5" w:rsidRDefault="009C15D5" w:rsidP="009C15D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cond canc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48C0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7035" w:rsidRPr="004444E3" w14:paraId="1A55994F" w14:textId="77777777" w:rsidTr="000F6D2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01DF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823A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F072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M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052E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1D73" w14:textId="09BDE1C9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  <w:r w:rsidR="00C72FAE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7F4B" w14:textId="0091D868" w:rsidR="00A07035" w:rsidRPr="009C15D5" w:rsidRDefault="009C15D5" w:rsidP="00C72F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cond canc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21F6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7035" w:rsidRPr="004444E3" w14:paraId="4A18D15C" w14:textId="77777777" w:rsidTr="000F6D2F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355A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ACBE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AFD8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adder canc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BB7F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C850" w14:textId="53A95C86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E2A9" w14:textId="7080D7E0" w:rsidR="00A07035" w:rsidRPr="009C15D5" w:rsidRDefault="009C15D5" w:rsidP="00C72F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cond cance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39F9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7035" w:rsidRPr="004444E3" w14:paraId="51C898B4" w14:textId="77777777" w:rsidTr="000F6D2F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249056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20BE2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B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EB25E" w14:textId="7777777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DB51C" w14:textId="4F1CB517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A527F9" w14:textId="49A5E126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C15D5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B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9E1D8" w14:textId="2F7DC5E3" w:rsidR="00A07035" w:rsidRPr="009C15D5" w:rsidRDefault="009C15D5" w:rsidP="00C72F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cond cancer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D9E2" w14:textId="1B5C0DB9" w:rsidR="00A07035" w:rsidRPr="009C15D5" w:rsidRDefault="00A07035" w:rsidP="00E7056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7C00595" w14:textId="55D2E868" w:rsidR="004444E3" w:rsidRDefault="00E70560" w:rsidP="009C15D5">
      <w:pPr>
        <w:widowControl/>
        <w:jc w:val="left"/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DB379E">
        <w:rPr>
          <w:rFonts w:ascii="Times New Roman" w:hAnsi="Times New Roman" w:cs="Times New Roman"/>
          <w:bCs/>
          <w:kern w:val="0"/>
          <w:sz w:val="20"/>
          <w:szCs w:val="20"/>
        </w:rPr>
        <w:t>PPB,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 </w:t>
      </w:r>
      <w:r w:rsidR="004444E3" w:rsidRPr="00DB379E">
        <w:rPr>
          <w:rFonts w:ascii="Times New Roman" w:hAnsi="Times New Roman" w:cs="Times New Roman"/>
          <w:bCs/>
          <w:kern w:val="0"/>
          <w:sz w:val="20"/>
          <w:szCs w:val="20"/>
        </w:rPr>
        <w:t>pleuropulmonary blastoma; ACC, Adrenal cortex cancer; RMS, rhabdomyosarcoma; MB, medulloblastoma; NB, neuroblastoma; WT, Wilms tumor; ES, Ewing sarcoma; BCP-ALL, B-cell precursor acute lymphoblastic leukemia; AML, acute myeloid leukemia; OS, osteosarcoma; DC, duodenal cancer; T-LBL, T-lymphoblastic lymphoma; RCC, renal cell carcinoma; AA, anaplastic astrocytoma; SPN, solid pseudopapillary neoplasm; PB, peripheral blood; BM, bone marrow</w:t>
      </w:r>
    </w:p>
    <w:p w14:paraId="1EDD5E70" w14:textId="46E5FC68" w:rsidR="00C72FAE" w:rsidRPr="00DB379E" w:rsidRDefault="00C72FAE" w:rsidP="009C15D5">
      <w:pPr>
        <w:widowControl/>
        <w:jc w:val="left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Cs/>
          <w:kern w:val="0"/>
          <w:sz w:val="20"/>
          <w:szCs w:val="20"/>
        </w:rPr>
        <w:t>*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 xml:space="preserve">The germline samples from PB and BM were collected </w:t>
      </w:r>
      <w:r w:rsidRPr="00C72FAE">
        <w:rPr>
          <w:rFonts w:ascii="Times New Roman" w:hAnsi="Times New Roman" w:cs="Times New Roman"/>
          <w:bCs/>
          <w:kern w:val="0"/>
          <w:sz w:val="20"/>
          <w:szCs w:val="20"/>
        </w:rPr>
        <w:t>from morphologically tumor-free periods</w:t>
      </w:r>
      <w:r>
        <w:rPr>
          <w:rFonts w:ascii="Times New Roman" w:hAnsi="Times New Roman" w:cs="Times New Roman"/>
          <w:bCs/>
          <w:kern w:val="0"/>
          <w:sz w:val="20"/>
          <w:szCs w:val="20"/>
        </w:rPr>
        <w:t>.</w:t>
      </w:r>
    </w:p>
    <w:p w14:paraId="442144E0" w14:textId="7DD4A7CE" w:rsidR="00605740" w:rsidRPr="001D2638" w:rsidRDefault="004046B6" w:rsidP="00DB379E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br w:type="page"/>
      </w:r>
      <w:r w:rsidR="006D6BC5" w:rsidRPr="001D2638"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Supplementa</w:t>
      </w:r>
      <w:r w:rsidR="00047C99" w:rsidRPr="001D2638">
        <w:rPr>
          <w:rFonts w:ascii="Times New Roman" w:hAnsi="Times New Roman" w:cs="Times New Roman"/>
          <w:b/>
          <w:kern w:val="0"/>
          <w:sz w:val="20"/>
          <w:szCs w:val="20"/>
        </w:rPr>
        <w:t>ry</w:t>
      </w:r>
      <w:r w:rsidR="006D6BC5" w:rsidRPr="001D2638">
        <w:rPr>
          <w:rFonts w:ascii="Times New Roman" w:hAnsi="Times New Roman" w:cs="Times New Roman"/>
          <w:b/>
          <w:kern w:val="0"/>
          <w:sz w:val="20"/>
          <w:szCs w:val="20"/>
        </w:rPr>
        <w:t xml:space="preserve"> Table </w:t>
      </w:r>
      <w:r w:rsidR="00B22413"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 w:rsidR="002A6E3A">
        <w:rPr>
          <w:rFonts w:ascii="Times New Roman" w:hAnsi="Times New Roman" w:cs="Times New Roman"/>
          <w:b/>
          <w:kern w:val="0"/>
          <w:sz w:val="20"/>
          <w:szCs w:val="20"/>
        </w:rPr>
        <w:t>2</w:t>
      </w:r>
      <w:r w:rsidR="006D6BC5" w:rsidRPr="001D2638">
        <w:rPr>
          <w:rFonts w:ascii="Times New Roman" w:hAnsi="Times New Roman" w:cs="Times New Roman"/>
          <w:b/>
          <w:kern w:val="0"/>
          <w:sz w:val="20"/>
          <w:szCs w:val="20"/>
        </w:rPr>
        <w:t xml:space="preserve">. </w:t>
      </w:r>
      <w:r w:rsidR="003454C1" w:rsidRPr="001D2638">
        <w:rPr>
          <w:rFonts w:ascii="Times New Roman" w:hAnsi="Times New Roman" w:cs="Times New Roman"/>
          <w:b/>
          <w:kern w:val="0"/>
          <w:sz w:val="20"/>
          <w:szCs w:val="20"/>
        </w:rPr>
        <w:t>G</w:t>
      </w:r>
      <w:r w:rsidR="006D6BC5" w:rsidRPr="001D2638">
        <w:rPr>
          <w:rFonts w:ascii="Times New Roman" w:hAnsi="Times New Roman" w:cs="Times New Roman"/>
          <w:b/>
          <w:kern w:val="0"/>
          <w:sz w:val="20"/>
          <w:szCs w:val="20"/>
        </w:rPr>
        <w:t>enes</w:t>
      </w:r>
      <w:r w:rsidR="004C6EB1" w:rsidRPr="001D2638">
        <w:rPr>
          <w:rFonts w:ascii="Times New Roman" w:hAnsi="Times New Roman" w:cs="Times New Roman"/>
          <w:b/>
          <w:kern w:val="0"/>
          <w:sz w:val="20"/>
          <w:szCs w:val="20"/>
        </w:rPr>
        <w:t xml:space="preserve"> examined for germline variants</w:t>
      </w:r>
    </w:p>
    <w:tbl>
      <w:tblPr>
        <w:tblStyle w:val="af1"/>
        <w:tblW w:w="103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850"/>
        <w:gridCol w:w="1134"/>
        <w:gridCol w:w="851"/>
        <w:gridCol w:w="992"/>
        <w:gridCol w:w="851"/>
        <w:gridCol w:w="850"/>
        <w:gridCol w:w="992"/>
        <w:gridCol w:w="1276"/>
      </w:tblGrid>
      <w:tr w:rsidR="009F0A7F" w:rsidRPr="001D2638" w14:paraId="12A9607F" w14:textId="7921FA8A" w:rsidTr="0059694F">
        <w:trPr>
          <w:trHeight w:val="340"/>
        </w:trPr>
        <w:tc>
          <w:tcPr>
            <w:tcW w:w="10348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2795819C" w14:textId="1FACD43F" w:rsidR="009F0A7F" w:rsidRPr="001D2638" w:rsidRDefault="00446B22" w:rsidP="00446B22">
            <w:pP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Genes </w:t>
            </w:r>
            <w:r w:rsidR="00B22413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with</w:t>
            </w:r>
            <w:r w:rsidR="00B22413" w:rsidRPr="001D2638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</w:t>
            </w:r>
            <w:r w:rsidRPr="001D2638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dominant inheritance pattern</w:t>
            </w:r>
            <w:r w:rsidR="00B22413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s</w:t>
            </w:r>
          </w:p>
        </w:tc>
      </w:tr>
      <w:tr w:rsidR="00976B32" w:rsidRPr="001D2638" w14:paraId="04C70D7B" w14:textId="2D9A12B8" w:rsidTr="0059694F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6E793C0" w14:textId="5DD1A23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K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D1BD548" w14:textId="4E4907E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B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FD235A0" w14:textId="62C1E7D0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REBB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E600861" w14:textId="43E6F2C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52E2F21" w14:textId="0DFD6CF4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RA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7D2E02D" w14:textId="4E49953F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ITF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FEEFA5B" w14:textId="77EF6C1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SD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E07775D" w14:textId="3712EF9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SS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F7AD977" w14:textId="6C7E8570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HBDF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6F58A4A" w14:textId="4CD2171E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MARCA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ACCD68B" w14:textId="32CDB670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GFBR1</w:t>
            </w:r>
          </w:p>
        </w:tc>
      </w:tr>
      <w:tr w:rsidR="00976B32" w:rsidRPr="001D2638" w14:paraId="71A450BA" w14:textId="6F4F40B9" w:rsidTr="0059694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5CDDEE" w14:textId="18DCA6AE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P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BAE0C7" w14:textId="63F3195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DC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4E3306" w14:textId="001FAD98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Y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08230D" w14:textId="5A536048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359A90" w14:textId="4BA18F9C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KCNQ1O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777548" w14:textId="100F39A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DB255F" w14:textId="33237750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TRK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357BAA" w14:textId="72A50204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TCH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5ED8C" w14:textId="3F4B380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06BD98" w14:textId="43B07593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MARC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72FC2E" w14:textId="639B61D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MEM127</w:t>
            </w:r>
          </w:p>
        </w:tc>
      </w:tr>
      <w:tr w:rsidR="00976B32" w:rsidRPr="001D2638" w14:paraId="595CBDD7" w14:textId="2C415E08" w:rsidTr="0059694F">
        <w:trPr>
          <w:trHeight w:val="35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B9DE9D" w14:textId="5B0656D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XIN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9E0E5E" w14:textId="1D3E641A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9A041E" w14:textId="7D9305CB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ICE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9CAFD0" w14:textId="0C52407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LC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1B241" w14:textId="4A80220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K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F02C79" w14:textId="30A5FF4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M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E6F507" w14:textId="6B3ED1A8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52DA93" w14:textId="63FE00D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97E264" w14:textId="2272CD50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D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D4D784" w14:textId="293B390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MARC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C13345" w14:textId="60086A08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NFRSF6 (FAS)</w:t>
            </w:r>
          </w:p>
        </w:tc>
      </w:tr>
      <w:tr w:rsidR="00976B32" w:rsidRPr="001D2638" w14:paraId="3B5C7022" w14:textId="28D8BA28" w:rsidTr="0059694F">
        <w:trPr>
          <w:trHeight w:val="33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EBC79B" w14:textId="3DD8AB98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A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5571BB" w14:textId="3C3BB54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DK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F8E667" w14:textId="59A5E3BE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ABE498" w14:textId="4C1EDB6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M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6D79A2" w14:textId="56D396B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DFEA3B" w14:textId="0E48FED0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C3FB" w14:textId="2164245E" w:rsidR="00605740" w:rsidRPr="001D2638" w:rsidRDefault="0000000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hyperlink r:id="rId13" w:history="1">
              <w:r w:rsidR="00605740" w:rsidRPr="001D2638">
                <w:rPr>
                  <w:rStyle w:val="a8"/>
                  <w:rFonts w:ascii="Times New Roman" w:hAnsi="Times New Roman" w:cs="Times New Roman"/>
                  <w:i/>
                  <w:color w:val="000000"/>
                  <w:sz w:val="16"/>
                  <w:szCs w:val="16"/>
                  <w:u w:val="none"/>
                </w:rPr>
                <w:t>PAX5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505942" w14:textId="19D3E37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TPN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7D3A74" w14:textId="70CA4AB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DHA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38492F" w14:textId="1BA0F2F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O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6A4D13" w14:textId="0895FF9F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P53</w:t>
            </w:r>
          </w:p>
        </w:tc>
      </w:tr>
      <w:tr w:rsidR="00976B32" w:rsidRPr="001D2638" w14:paraId="32CF3FD9" w14:textId="77777777" w:rsidTr="0059694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FED6F3" w14:textId="7D7C1CF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MPR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89118E" w14:textId="1D706EBA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DKN1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733001" w14:textId="7D548931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LA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0571C7" w14:textId="2F2022C6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AA9D8" w14:textId="7EE2D713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ZT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82B967" w14:textId="5F61E93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0FA106" w14:textId="4A3DB46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A13FB7" w14:textId="3C3DEAAB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AD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1635D5" w14:textId="2E607E8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DH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1C0B04" w14:textId="46E219A4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DF5BBE" w14:textId="6AFE8F4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SC1</w:t>
            </w:r>
          </w:p>
        </w:tc>
      </w:tr>
      <w:tr w:rsidR="00976B32" w:rsidRPr="001D2638" w14:paraId="39F9EB9B" w14:textId="77777777" w:rsidTr="0059694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8AE48F" w14:textId="42CC7E4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RA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6F0589" w14:textId="3A16173B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DKN1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342C77" w14:textId="7C86024E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9AA6F3" w14:textId="3C135C4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J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8A54" w14:textId="4DC8DA73" w:rsidR="00605740" w:rsidRPr="001D2638" w:rsidRDefault="0000000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hyperlink r:id="rId14" w:history="1">
              <w:r w:rsidR="00605740" w:rsidRPr="001D2638">
                <w:rPr>
                  <w:rStyle w:val="a8"/>
                  <w:rFonts w:ascii="Times New Roman" w:hAnsi="Times New Roman" w:cs="Times New Roman"/>
                  <w:i/>
                  <w:color w:val="000000"/>
                  <w:sz w:val="16"/>
                  <w:szCs w:val="16"/>
                  <w:u w:val="none"/>
                </w:rPr>
                <w:t>MAP2K1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DE6806" w14:textId="2D715DDF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T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4967CC" w14:textId="712B03A8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OX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1FF119" w14:textId="1A38477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AD51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712CD0" w14:textId="7C1A1E0E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DH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D11482" w14:textId="10FFF50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0C9D42" w14:textId="4667BD6C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SC2</w:t>
            </w:r>
          </w:p>
        </w:tc>
      </w:tr>
      <w:tr w:rsidR="00976B32" w:rsidRPr="001D2638" w14:paraId="5F97897F" w14:textId="77777777" w:rsidTr="0059694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03D9C8" w14:textId="14DAB4B3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C67DAF" w14:textId="2552F00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DKN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D08CF8" w14:textId="79CFDEF6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PC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BD0399" w14:textId="36A9851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LI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E7F0" w14:textId="2062C734" w:rsidR="00605740" w:rsidRPr="001D2638" w:rsidRDefault="0000000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hyperlink r:id="rId15" w:history="1">
              <w:r w:rsidR="00605740" w:rsidRPr="001D2638">
                <w:rPr>
                  <w:rStyle w:val="a8"/>
                  <w:rFonts w:ascii="Times New Roman" w:hAnsi="Times New Roman" w:cs="Times New Roman"/>
                  <w:i/>
                  <w:color w:val="000000"/>
                  <w:sz w:val="16"/>
                  <w:szCs w:val="16"/>
                  <w:u w:val="none"/>
                </w:rPr>
                <w:t>MAP2K2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B1B67C" w14:textId="0880CA3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273C9" w14:textId="4FD98B66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10BD77" w14:textId="67C59A7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AD51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4130BC" w14:textId="22C40CAB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DH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F7601C" w14:textId="5626C77F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2ED469" w14:textId="28C04900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UROD</w:t>
            </w:r>
          </w:p>
        </w:tc>
      </w:tr>
      <w:tr w:rsidR="00976B32" w:rsidRPr="001D2638" w14:paraId="56EC13AA" w14:textId="77777777" w:rsidTr="0059694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4100B0" w14:textId="73BD541F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C43ECB" w14:textId="4151224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A9F04E" w14:textId="609C9864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X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748BE0" w14:textId="728F20AC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NA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6B1F1" w14:textId="77E5595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8552C7" w14:textId="34A196B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C5692B" w14:textId="361F5C78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OLD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7E65" w14:textId="6C2B42B4" w:rsidR="00605740" w:rsidRPr="001D2638" w:rsidRDefault="0000000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hyperlink r:id="rId16" w:history="1">
              <w:r w:rsidR="00605740" w:rsidRPr="001D2638">
                <w:rPr>
                  <w:rStyle w:val="a8"/>
                  <w:rFonts w:ascii="Times New Roman" w:hAnsi="Times New Roman" w:cs="Times New Roman"/>
                  <w:i/>
                  <w:color w:val="000000"/>
                  <w:sz w:val="16"/>
                  <w:szCs w:val="16"/>
                  <w:u w:val="none"/>
                </w:rPr>
                <w:t>RAF1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DDD87C" w14:textId="52AAEECC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TB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6E730" w14:textId="0297E83F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UF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9FE39E" w14:textId="18B56E1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HL</w:t>
            </w:r>
          </w:p>
        </w:tc>
      </w:tr>
      <w:tr w:rsidR="00976B32" w:rsidRPr="001D2638" w14:paraId="416CF9D5" w14:textId="77777777" w:rsidTr="0059694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E4023C" w14:textId="034D1A7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RI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36B168" w14:textId="3FFDE56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40B521" w14:textId="0A55AE6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X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717E5D" w14:textId="140F9E8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9ABA5" w14:textId="36423C7F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N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0ACE81" w14:textId="2617B39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FI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A1048D" w14:textId="7651B7CA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387F52" w14:textId="3804BDF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4E6C" w14:textId="28F870B1" w:rsidR="00605740" w:rsidRPr="001D2638" w:rsidRDefault="0000000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hyperlink r:id="rId17" w:history="1">
              <w:r w:rsidR="00605740" w:rsidRPr="001D2638">
                <w:rPr>
                  <w:rStyle w:val="a8"/>
                  <w:rFonts w:ascii="Times New Roman" w:hAnsi="Times New Roman" w:cs="Times New Roman"/>
                  <w:i/>
                  <w:color w:val="000000"/>
                  <w:sz w:val="16"/>
                  <w:szCs w:val="16"/>
                  <w:u w:val="none"/>
                </w:rPr>
                <w:t>SHOC2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252B6" w14:textId="5E08067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E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EBE2EA" w14:textId="74ED376E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WT1</w:t>
            </w:r>
          </w:p>
        </w:tc>
      </w:tr>
      <w:tr w:rsidR="00976B32" w:rsidRPr="001D2638" w14:paraId="3B9BA9C7" w14:textId="77777777" w:rsidTr="0059694F"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F9E3986" w14:textId="4B74713E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B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4119D39" w14:textId="4D29422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L7A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2C981DB" w14:textId="42DB717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GFR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787627C" w14:textId="779D9F66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MB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FDA0429" w14:textId="74F907D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9DEA648" w14:textId="10AE7948" w:rsidR="00605740" w:rsidRPr="001D2638" w:rsidRDefault="0000000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hyperlink r:id="rId18" w:history="1">
              <w:r w:rsidR="00605740" w:rsidRPr="001D2638">
                <w:rPr>
                  <w:rStyle w:val="a8"/>
                  <w:rFonts w:ascii="Times New Roman" w:hAnsi="Times New Roman" w:cs="Times New Roman"/>
                  <w:i/>
                  <w:color w:val="000000"/>
                  <w:sz w:val="16"/>
                  <w:szCs w:val="16"/>
                  <w:u w:val="none"/>
                </w:rPr>
                <w:t>NRAS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D9E0F12" w14:textId="106F7F3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KAR1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3B4E321" w14:textId="20706CC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E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D7A4EAA" w14:textId="140AA5B4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828BC41" w14:textId="7783AAD3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FAP2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DCAE40E" w14:textId="113D68F3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RCC3</w:t>
            </w:r>
          </w:p>
        </w:tc>
      </w:tr>
      <w:tr w:rsidR="009F0A7F" w:rsidRPr="001D2638" w14:paraId="243E5CBE" w14:textId="77777777" w:rsidTr="0059694F">
        <w:tc>
          <w:tcPr>
            <w:tcW w:w="10348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552FC250" w14:textId="23E5537F" w:rsidR="009F0A7F" w:rsidRPr="001D2638" w:rsidRDefault="00446B22" w:rsidP="00446B22">
            <w:pP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Genes </w:t>
            </w:r>
            <w:r w:rsidR="00B22413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with</w:t>
            </w:r>
            <w:r w:rsidRPr="001D2638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recessive inheritance pattern</w:t>
            </w:r>
            <w:r w:rsidR="00B22413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s</w:t>
            </w:r>
          </w:p>
        </w:tc>
      </w:tr>
      <w:tr w:rsidR="00976B32" w:rsidRPr="001D2638" w14:paraId="278CB6C9" w14:textId="77777777" w:rsidTr="0059694F"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B715FB0" w14:textId="008DF116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BCB1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770CCF6" w14:textId="60669C5A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CC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D73D408" w14:textId="5B890DD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ANC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F9A0880" w14:textId="33E52B61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RE11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3450F49" w14:textId="79BDF124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BD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B6835DE" w14:textId="06D8E82B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P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7E75108" w14:textId="5FB720E4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01C490B" w14:textId="7B49F7DF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82AFA1E" w14:textId="668E4716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3CA49E8" w14:textId="51CDFDCB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2823089" w14:textId="3BC3638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976B32" w:rsidRPr="001D2638" w14:paraId="2A6B6663" w14:textId="77777777" w:rsidTr="0059694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66E320" w14:textId="4A4F774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T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240E28" w14:textId="65A0182A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CC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CB9B" w14:textId="49CBEBA2" w:rsidR="00605740" w:rsidRPr="001D2638" w:rsidRDefault="0000000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hyperlink r:id="rId19" w:history="1">
              <w:r w:rsidR="00605740" w:rsidRPr="001D2638">
                <w:rPr>
                  <w:rStyle w:val="a8"/>
                  <w:rFonts w:ascii="Times New Roman" w:hAnsi="Times New Roman" w:cs="Times New Roman"/>
                  <w:i/>
                  <w:color w:val="000000"/>
                  <w:sz w:val="16"/>
                  <w:szCs w:val="16"/>
                  <w:u w:val="none"/>
                </w:rPr>
                <w:t>FANCI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72C031" w14:textId="2F1B80AA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UTY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40233" w14:textId="4D23D94A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RPIN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1535AB" w14:textId="7353DC6C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B8C47A" w14:textId="56002B90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5650C3" w14:textId="28FEE76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3DE0" w14:textId="73C6B446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03B017" w14:textId="3459CAD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87238C" w14:textId="0F75C6D6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976B32" w:rsidRPr="001D2638" w14:paraId="1F766EDA" w14:textId="77777777" w:rsidTr="0059694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E66FED" w14:textId="733C14B1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L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60BAE6" w14:textId="62F2B51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CC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EF07A8" w14:textId="14196D9A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A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05ACD7" w14:textId="2E8E5C4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B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BB21" w14:textId="2677C805" w:rsidR="00605740" w:rsidRPr="001D2638" w:rsidRDefault="0000000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hyperlink r:id="rId20" w:history="1">
              <w:r w:rsidR="00605740" w:rsidRPr="001D2638">
                <w:rPr>
                  <w:rStyle w:val="a8"/>
                  <w:rFonts w:ascii="Times New Roman" w:hAnsi="Times New Roman" w:cs="Times New Roman"/>
                  <w:i/>
                  <w:color w:val="000000"/>
                  <w:sz w:val="16"/>
                  <w:szCs w:val="16"/>
                  <w:u w:val="none"/>
                </w:rPr>
                <w:t>SH2B3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BA0C0" w14:textId="7777777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62D5B2" w14:textId="1A727CF6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ACE674" w14:textId="43E3EFC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11D359" w14:textId="58D3795E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E5C3B2" w14:textId="51E85360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2649" w14:textId="5F9428A6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976B32" w:rsidRPr="001D2638" w14:paraId="71CF4067" w14:textId="77777777" w:rsidTr="0059694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74DA81" w14:textId="5C413DAF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UB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EF6606" w14:textId="4DE8428F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CC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29C1E1" w14:textId="624E3593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ANC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FFBC70" w14:textId="6D6A292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B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ECFD84" w14:textId="1CB8EA4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H2D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668ED" w14:textId="7777777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419E0" w14:textId="463F0B3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516EAE" w14:textId="2DFC61C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0FEDEB" w14:textId="4F1D316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708A4" w14:textId="27FA79BE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83653A" w14:textId="3530B0C6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976B32" w:rsidRPr="001D2638" w14:paraId="6045EDE7" w14:textId="77777777" w:rsidTr="0059694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7D6044" w14:textId="7D0143A4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D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E2D2F0" w14:textId="348CE93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A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C330E8" w14:textId="1CDB6F3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AN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12EB" w14:textId="29459BF2" w:rsidR="00605740" w:rsidRPr="001D2638" w:rsidRDefault="0000000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hyperlink r:id="rId21" w:history="1">
              <w:r w:rsidR="00605740" w:rsidRPr="001D2638">
                <w:rPr>
                  <w:rStyle w:val="a8"/>
                  <w:rFonts w:ascii="Times New Roman" w:hAnsi="Times New Roman" w:cs="Times New Roman"/>
                  <w:i/>
                  <w:color w:val="000000"/>
                  <w:sz w:val="16"/>
                  <w:szCs w:val="16"/>
                  <w:u w:val="none"/>
                </w:rPr>
                <w:t>NHP2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A84BB" w14:textId="6E7C510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LC25A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2DF17" w14:textId="7777777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353112" w14:textId="2BEC0A7F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A876D4" w14:textId="65954E5C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E35D16" w14:textId="399D60BF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E611" w14:textId="5CC9826C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64E22E" w14:textId="7B9D4E1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976B32" w:rsidRPr="001D2638" w14:paraId="665C7B1E" w14:textId="77777777" w:rsidTr="0059694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453E57" w14:textId="323D69A3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HCR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753E36" w14:textId="790A61DC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AN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E076B6" w14:textId="1E59385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E1EF" w14:textId="5FD378E2" w:rsidR="00605740" w:rsidRPr="001D2638" w:rsidRDefault="0000000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hyperlink r:id="rId22" w:history="1">
              <w:r w:rsidR="00605740" w:rsidRPr="001D2638">
                <w:rPr>
                  <w:rStyle w:val="a8"/>
                  <w:rFonts w:ascii="Times New Roman" w:hAnsi="Times New Roman" w:cs="Times New Roman"/>
                  <w:i/>
                  <w:color w:val="000000"/>
                  <w:sz w:val="16"/>
                  <w:szCs w:val="16"/>
                  <w:u w:val="none"/>
                </w:rPr>
                <w:t>NOP10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86620C" w14:textId="4ED16C0A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LX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C2022" w14:textId="7777777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196D8D" w14:textId="4C490883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8C92B6" w14:textId="73A64243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E53DCF" w14:textId="194E808C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2B68" w14:textId="6461DC54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6AFC44" w14:textId="195B734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976B32" w:rsidRPr="001D2638" w14:paraId="3F67118D" w14:textId="77777777" w:rsidTr="0059694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B51313" w14:textId="532A91B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IS3L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A9965F" w14:textId="23255B1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AN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FA8584" w14:textId="6B248F58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PC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E0EBF8" w14:textId="749C04D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OL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9932F" w14:textId="2071F52F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MARC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06949" w14:textId="7777777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73EF10" w14:textId="7AF117BA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A6EE9C" w14:textId="06F187B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1CC08C" w14:textId="50848510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138797" w14:textId="12CCA938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455F55" w14:textId="28D87351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976B32" w:rsidRPr="001D2638" w14:paraId="2C5CC601" w14:textId="121BA2C1" w:rsidTr="0059694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469CF2" w14:textId="4ED7E08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K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CC88" w14:textId="4ACD1CFE" w:rsidR="00605740" w:rsidRPr="001D2638" w:rsidRDefault="0000000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hyperlink r:id="rId23" w:history="1">
              <w:r w:rsidR="00605740" w:rsidRPr="001D2638">
                <w:rPr>
                  <w:rStyle w:val="a8"/>
                  <w:rFonts w:ascii="Times New Roman" w:hAnsi="Times New Roman" w:cs="Times New Roman"/>
                  <w:i/>
                  <w:color w:val="000000"/>
                  <w:sz w:val="16"/>
                  <w:szCs w:val="16"/>
                  <w:u w:val="none"/>
                </w:rPr>
                <w:t>FANCD2</w:t>
              </w:r>
            </w:hyperlink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561E01" w14:textId="39DE0B7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F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C9C05E" w14:textId="166AFA93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ECQ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58BE0" w14:textId="54E62CB1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IM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3CCEA" w14:textId="7777777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492439" w14:textId="29A826A8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51E2" w14:textId="1EBF3D8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F52744" w14:textId="78603ADE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03638" w14:textId="37133EE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3F7937" w14:textId="0E28320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976B32" w:rsidRPr="001D2638" w14:paraId="1C9D4E3C" w14:textId="231A082D" w:rsidTr="0059694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24EF06" w14:textId="3A5CD560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OCK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F2B123" w14:textId="167290FB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A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828494" w14:textId="44309D23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T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24D4B8" w14:textId="18092B26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ECQL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15E19" w14:textId="32C905B5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W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3DB51" w14:textId="7777777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81A48C" w14:textId="4156323C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92348D" w14:textId="2A0FF5D2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F6C6B5" w14:textId="31ABE228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321004" w14:textId="4CF6C33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B86DFB" w14:textId="32DFC0DE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  <w:tr w:rsidR="00976B32" w:rsidRPr="001D2638" w14:paraId="15662BD0" w14:textId="1660028A" w:rsidTr="0059694F"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9CF131C" w14:textId="64ECAD5E" w:rsidR="00605740" w:rsidRPr="001D2638" w:rsidRDefault="0000000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hyperlink r:id="rId24" w:history="1">
              <w:r w:rsidR="00605740" w:rsidRPr="001D2638">
                <w:rPr>
                  <w:rStyle w:val="a8"/>
                  <w:rFonts w:ascii="Times New Roman" w:hAnsi="Times New Roman" w:cs="Times New Roman"/>
                  <w:i/>
                  <w:color w:val="000000"/>
                  <w:sz w:val="16"/>
                  <w:szCs w:val="16"/>
                </w:rPr>
                <w:t>ERCC1</w:t>
              </w:r>
            </w:hyperlink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81D05AA" w14:textId="66C3ED53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ANCF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C6F4B90" w14:textId="057484D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2HGD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4B29015" w14:textId="6219C17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MR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14E3504" w14:textId="1120C2E3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WR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6054CDEA" w14:textId="77777777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06C86C4" w14:textId="068E2AF3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E7AD13D" w14:textId="2F98735B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8B9E84D" w14:textId="21720E39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F11B553" w14:textId="732D06FD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C4E1F20" w14:textId="49483BDA" w:rsidR="00605740" w:rsidRPr="001D2638" w:rsidRDefault="00605740" w:rsidP="0042025D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</w:tr>
    </w:tbl>
    <w:p w14:paraId="429CE72D" w14:textId="62367EF2" w:rsidR="00EE308F" w:rsidRPr="001D2638" w:rsidRDefault="00446B22" w:rsidP="005B7F29">
      <w:pPr>
        <w:snapToGrid w:val="0"/>
        <w:spacing w:line="36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1D2638">
        <w:rPr>
          <w:rFonts w:ascii="Times New Roman" w:hAnsi="Times New Roman" w:cs="Times New Roman"/>
          <w:bCs/>
          <w:color w:val="000000"/>
          <w:sz w:val="22"/>
        </w:rPr>
        <w:br w:type="page"/>
      </w:r>
      <w:r w:rsidR="00EE308F" w:rsidRPr="001D2638"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Supplementa</w:t>
      </w:r>
      <w:r w:rsidR="00047C99" w:rsidRPr="001D2638">
        <w:rPr>
          <w:rFonts w:ascii="Times New Roman" w:hAnsi="Times New Roman" w:cs="Times New Roman"/>
          <w:b/>
          <w:kern w:val="0"/>
          <w:sz w:val="20"/>
          <w:szCs w:val="20"/>
        </w:rPr>
        <w:t>ry</w:t>
      </w:r>
      <w:r w:rsidR="00EE308F" w:rsidRPr="001D2638">
        <w:rPr>
          <w:rFonts w:ascii="Times New Roman" w:hAnsi="Times New Roman" w:cs="Times New Roman"/>
          <w:b/>
          <w:kern w:val="0"/>
          <w:sz w:val="20"/>
          <w:szCs w:val="20"/>
        </w:rPr>
        <w:t xml:space="preserve"> Table </w:t>
      </w:r>
      <w:r w:rsidR="00B22413"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 w:rsidR="002A6E3A">
        <w:rPr>
          <w:rFonts w:ascii="Times New Roman" w:hAnsi="Times New Roman" w:cs="Times New Roman"/>
          <w:b/>
          <w:kern w:val="0"/>
          <w:sz w:val="20"/>
          <w:szCs w:val="20"/>
        </w:rPr>
        <w:t>3</w:t>
      </w:r>
      <w:r w:rsidR="00EE308F" w:rsidRPr="001D2638">
        <w:rPr>
          <w:rFonts w:ascii="Times New Roman" w:hAnsi="Times New Roman" w:cs="Times New Roman"/>
          <w:b/>
          <w:kern w:val="0"/>
          <w:sz w:val="20"/>
          <w:szCs w:val="20"/>
        </w:rPr>
        <w:t xml:space="preserve">. Pathogenic </w:t>
      </w:r>
      <w:r w:rsidR="004257A4">
        <w:rPr>
          <w:rFonts w:ascii="Times New Roman" w:hAnsi="Times New Roman" w:cs="Times New Roman"/>
          <w:b/>
          <w:kern w:val="0"/>
          <w:sz w:val="20"/>
          <w:szCs w:val="20"/>
        </w:rPr>
        <w:t>or</w:t>
      </w:r>
      <w:r w:rsidR="00EE308F" w:rsidRPr="001D2638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4257A4">
        <w:rPr>
          <w:rFonts w:ascii="Times New Roman" w:hAnsi="Times New Roman" w:cs="Times New Roman" w:hint="eastAsia"/>
          <w:b/>
          <w:kern w:val="0"/>
          <w:sz w:val="20"/>
          <w:szCs w:val="20"/>
        </w:rPr>
        <w:t>likely</w:t>
      </w:r>
      <w:r w:rsidR="004257A4" w:rsidRPr="001D2638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4257A4">
        <w:rPr>
          <w:rFonts w:ascii="Times New Roman" w:hAnsi="Times New Roman" w:cs="Times New Roman"/>
          <w:b/>
          <w:kern w:val="0"/>
          <w:sz w:val="20"/>
          <w:szCs w:val="20"/>
        </w:rPr>
        <w:t>p</w:t>
      </w:r>
      <w:r w:rsidR="00EE308F" w:rsidRPr="001D2638">
        <w:rPr>
          <w:rFonts w:ascii="Times New Roman" w:hAnsi="Times New Roman" w:cs="Times New Roman"/>
          <w:b/>
          <w:kern w:val="0"/>
          <w:sz w:val="20"/>
          <w:szCs w:val="20"/>
        </w:rPr>
        <w:t>athogenic variants</w:t>
      </w:r>
    </w:p>
    <w:tbl>
      <w:tblPr>
        <w:tblStyle w:val="af1"/>
        <w:tblW w:w="109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7"/>
        <w:gridCol w:w="768"/>
        <w:gridCol w:w="847"/>
        <w:gridCol w:w="1150"/>
        <w:gridCol w:w="794"/>
        <w:gridCol w:w="839"/>
        <w:gridCol w:w="492"/>
        <w:gridCol w:w="1114"/>
        <w:gridCol w:w="594"/>
        <w:gridCol w:w="570"/>
        <w:gridCol w:w="862"/>
        <w:gridCol w:w="1319"/>
        <w:gridCol w:w="972"/>
      </w:tblGrid>
      <w:tr w:rsidR="00B94297" w:rsidRPr="001D2638" w14:paraId="646FF179" w14:textId="77777777" w:rsidTr="00DB379E"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85241" w14:textId="63B34F30" w:rsidR="00B94297" w:rsidRDefault="00B94297" w:rsidP="00B94297">
            <w:pPr>
              <w:widowControl/>
              <w:snapToGrid w:val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b/>
                <w:bCs/>
                <w:color w:val="000000"/>
                <w:sz w:val="16"/>
                <w:szCs w:val="16"/>
              </w:rPr>
              <w:t>MN</w:t>
            </w:r>
          </w:p>
          <w:p w14:paraId="0A7C5A18" w14:textId="0FD19513" w:rsidR="00B94297" w:rsidRPr="001D2638" w:rsidRDefault="00B94297" w:rsidP="00B9429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90F0D" w14:textId="77777777" w:rsidR="00B94297" w:rsidRPr="001D2638" w:rsidRDefault="00B94297" w:rsidP="00B9429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358BE" w14:textId="77777777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01D87" w14:textId="77777777" w:rsidR="00B94297" w:rsidRPr="001D2638" w:rsidRDefault="00B94297" w:rsidP="00B9429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thogenicity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9C032" w14:textId="77777777" w:rsidR="00B94297" w:rsidRPr="001D2638" w:rsidRDefault="00B94297" w:rsidP="00B9429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imary cancer</w:t>
            </w:r>
          </w:p>
          <w:p w14:paraId="1D1F3D8B" w14:textId="77777777" w:rsidR="00B94297" w:rsidRPr="001D2638" w:rsidRDefault="00B94297" w:rsidP="00B9429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type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8CF3E" w14:textId="77777777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MN</w:t>
            </w:r>
          </w:p>
          <w:p w14:paraId="65835DE1" w14:textId="77777777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type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57134" w14:textId="77777777" w:rsidR="00B94297" w:rsidRPr="001D2638" w:rsidRDefault="00B94297" w:rsidP="00B9429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4CA61" w14:textId="5FB10685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4DA0E" w14:textId="2553F8C8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E3DCC" w14:textId="217BC9AE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lt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5BED5" w14:textId="24F4D475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5E52E" w14:textId="72075DC2" w:rsidR="00B94297" w:rsidRPr="001D2638" w:rsidRDefault="00B94297" w:rsidP="00B9429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linVar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CFDBA" w14:textId="1FA4D78F" w:rsidR="00B94297" w:rsidRPr="001D2638" w:rsidRDefault="00B94297" w:rsidP="00B9429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AF</w:t>
            </w:r>
          </w:p>
        </w:tc>
      </w:tr>
      <w:tr w:rsidR="00B94297" w:rsidRPr="001D2638" w14:paraId="2C7A1994" w14:textId="77777777" w:rsidTr="00DB379E">
        <w:tc>
          <w:tcPr>
            <w:tcW w:w="587" w:type="dxa"/>
            <w:vAlign w:val="center"/>
          </w:tcPr>
          <w:p w14:paraId="5FE3F305" w14:textId="16897E7A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768" w:type="dxa"/>
            <w:vAlign w:val="center"/>
          </w:tcPr>
          <w:p w14:paraId="46EEDEDB" w14:textId="5032D31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ICER1</w:t>
            </w:r>
          </w:p>
        </w:tc>
        <w:tc>
          <w:tcPr>
            <w:tcW w:w="847" w:type="dxa"/>
            <w:vAlign w:val="center"/>
          </w:tcPr>
          <w:p w14:paraId="54E861CE" w14:textId="69D7FBAB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50" w:type="dxa"/>
            <w:vAlign w:val="center"/>
          </w:tcPr>
          <w:p w14:paraId="71FD0B67" w14:textId="1DDEC19D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794" w:type="dxa"/>
            <w:vAlign w:val="center"/>
          </w:tcPr>
          <w:p w14:paraId="13AB5A05" w14:textId="05B66C7F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B</w:t>
            </w:r>
          </w:p>
        </w:tc>
        <w:tc>
          <w:tcPr>
            <w:tcW w:w="839" w:type="dxa"/>
            <w:vAlign w:val="center"/>
          </w:tcPr>
          <w:p w14:paraId="2FA91F00" w14:textId="426CEA0D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P-ALL</w:t>
            </w:r>
          </w:p>
        </w:tc>
        <w:tc>
          <w:tcPr>
            <w:tcW w:w="492" w:type="dxa"/>
            <w:vAlign w:val="center"/>
          </w:tcPr>
          <w:p w14:paraId="06170AC9" w14:textId="675BCB1D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14" w:type="dxa"/>
            <w:vAlign w:val="center"/>
          </w:tcPr>
          <w:p w14:paraId="3D0574F2" w14:textId="49D77EDF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572501</w:t>
            </w:r>
          </w:p>
        </w:tc>
        <w:tc>
          <w:tcPr>
            <w:tcW w:w="594" w:type="dxa"/>
            <w:vAlign w:val="center"/>
          </w:tcPr>
          <w:p w14:paraId="15643D09" w14:textId="11EE5B00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0" w:type="dxa"/>
            <w:vAlign w:val="center"/>
          </w:tcPr>
          <w:p w14:paraId="418642EF" w14:textId="0025BE82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62" w:type="dxa"/>
            <w:vAlign w:val="center"/>
          </w:tcPr>
          <w:p w14:paraId="56C29B4C" w14:textId="430A3AD9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955fs</w:t>
            </w:r>
          </w:p>
        </w:tc>
        <w:tc>
          <w:tcPr>
            <w:tcW w:w="1319" w:type="dxa"/>
            <w:vAlign w:val="center"/>
          </w:tcPr>
          <w:p w14:paraId="4F339C49" w14:textId="7A806475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2" w:type="dxa"/>
            <w:vAlign w:val="center"/>
          </w:tcPr>
          <w:p w14:paraId="7AC48A20" w14:textId="2A9ACBA0" w:rsidR="00B94297" w:rsidRPr="001D2638" w:rsidRDefault="00FA46DB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B942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B94297" w:rsidRPr="001D2638" w14:paraId="592A5564" w14:textId="77777777" w:rsidTr="00DB379E">
        <w:trPr>
          <w:trHeight w:val="655"/>
        </w:trPr>
        <w:tc>
          <w:tcPr>
            <w:tcW w:w="587" w:type="dxa"/>
            <w:vAlign w:val="center"/>
          </w:tcPr>
          <w:p w14:paraId="28CDA81B" w14:textId="28366765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768" w:type="dxa"/>
            <w:vAlign w:val="center"/>
          </w:tcPr>
          <w:p w14:paraId="74B6CE40" w14:textId="77777777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847" w:type="dxa"/>
            <w:vAlign w:val="center"/>
          </w:tcPr>
          <w:p w14:paraId="2413612B" w14:textId="77777777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50" w:type="dxa"/>
            <w:vAlign w:val="center"/>
          </w:tcPr>
          <w:p w14:paraId="1683621A" w14:textId="77777777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794" w:type="dxa"/>
            <w:vAlign w:val="center"/>
          </w:tcPr>
          <w:p w14:paraId="49572AC1" w14:textId="77777777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</w:t>
            </w:r>
          </w:p>
        </w:tc>
        <w:tc>
          <w:tcPr>
            <w:tcW w:w="839" w:type="dxa"/>
            <w:vAlign w:val="center"/>
          </w:tcPr>
          <w:p w14:paraId="30100781" w14:textId="77777777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L</w:t>
            </w:r>
          </w:p>
        </w:tc>
        <w:tc>
          <w:tcPr>
            <w:tcW w:w="492" w:type="dxa"/>
            <w:vAlign w:val="center"/>
          </w:tcPr>
          <w:p w14:paraId="71FCAE16" w14:textId="77777777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14" w:type="dxa"/>
            <w:vAlign w:val="center"/>
          </w:tcPr>
          <w:p w14:paraId="05AF741D" w14:textId="77777777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7539</w:t>
            </w:r>
          </w:p>
        </w:tc>
        <w:tc>
          <w:tcPr>
            <w:tcW w:w="594" w:type="dxa"/>
            <w:vAlign w:val="center"/>
          </w:tcPr>
          <w:p w14:paraId="3706223A" w14:textId="0F827AFE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70" w:type="dxa"/>
            <w:vAlign w:val="center"/>
          </w:tcPr>
          <w:p w14:paraId="015BCC90" w14:textId="1BB508CA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2" w:type="dxa"/>
            <w:vAlign w:val="center"/>
          </w:tcPr>
          <w:p w14:paraId="39C35A59" w14:textId="0B1EEECC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116W</w:t>
            </w:r>
          </w:p>
        </w:tc>
        <w:tc>
          <w:tcPr>
            <w:tcW w:w="1319" w:type="dxa"/>
            <w:vAlign w:val="center"/>
          </w:tcPr>
          <w:p w14:paraId="1EE610C5" w14:textId="77777777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hogenic/</w:t>
            </w:r>
          </w:p>
          <w:p w14:paraId="26F6C9E8" w14:textId="3CBBD18A" w:rsidR="00B94297" w:rsidRPr="001D2638" w:rsidRDefault="00B94297" w:rsidP="00B9429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972" w:type="dxa"/>
            <w:vAlign w:val="center"/>
          </w:tcPr>
          <w:p w14:paraId="0784E086" w14:textId="3839C59D" w:rsidR="00B94297" w:rsidRPr="001D2638" w:rsidRDefault="00FA46DB" w:rsidP="00B94297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B942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B94297" w:rsidRPr="001D2638" w14:paraId="55137E85" w14:textId="77777777" w:rsidTr="00DB379E">
        <w:tc>
          <w:tcPr>
            <w:tcW w:w="587" w:type="dxa"/>
            <w:vAlign w:val="center"/>
          </w:tcPr>
          <w:p w14:paraId="481AAFD3" w14:textId="4FE2C003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768" w:type="dxa"/>
            <w:vAlign w:val="center"/>
          </w:tcPr>
          <w:p w14:paraId="42D80AF8" w14:textId="7777777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847" w:type="dxa"/>
            <w:vAlign w:val="center"/>
          </w:tcPr>
          <w:p w14:paraId="75299359" w14:textId="7777777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50" w:type="dxa"/>
            <w:vAlign w:val="center"/>
          </w:tcPr>
          <w:p w14:paraId="5706B391" w14:textId="7777777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794" w:type="dxa"/>
            <w:vAlign w:val="center"/>
          </w:tcPr>
          <w:p w14:paraId="3723B3CB" w14:textId="7777777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MS</w:t>
            </w:r>
          </w:p>
        </w:tc>
        <w:tc>
          <w:tcPr>
            <w:tcW w:w="839" w:type="dxa"/>
            <w:vAlign w:val="center"/>
          </w:tcPr>
          <w:p w14:paraId="6FB53EB9" w14:textId="7777777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S/AML</w:t>
            </w:r>
          </w:p>
        </w:tc>
        <w:tc>
          <w:tcPr>
            <w:tcW w:w="492" w:type="dxa"/>
            <w:vAlign w:val="center"/>
          </w:tcPr>
          <w:p w14:paraId="17342018" w14:textId="7777777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14" w:type="dxa"/>
            <w:vAlign w:val="center"/>
          </w:tcPr>
          <w:p w14:paraId="45BFE6F3" w14:textId="7777777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4018</w:t>
            </w:r>
          </w:p>
        </w:tc>
        <w:tc>
          <w:tcPr>
            <w:tcW w:w="594" w:type="dxa"/>
            <w:vAlign w:val="center"/>
          </w:tcPr>
          <w:p w14:paraId="6E0BD4E3" w14:textId="1B5EE0F1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70" w:type="dxa"/>
            <w:vAlign w:val="center"/>
          </w:tcPr>
          <w:p w14:paraId="56F2F5C9" w14:textId="21E84D4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2" w:type="dxa"/>
            <w:vAlign w:val="center"/>
          </w:tcPr>
          <w:p w14:paraId="41CBFA75" w14:textId="67E95A75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05C</w:t>
            </w:r>
          </w:p>
        </w:tc>
        <w:tc>
          <w:tcPr>
            <w:tcW w:w="1319" w:type="dxa"/>
            <w:vAlign w:val="center"/>
          </w:tcPr>
          <w:p w14:paraId="4DB5B109" w14:textId="7E402725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972" w:type="dxa"/>
            <w:vAlign w:val="center"/>
          </w:tcPr>
          <w:p w14:paraId="7592EA5D" w14:textId="7E2AC52D" w:rsidR="00B94297" w:rsidRPr="001D2638" w:rsidRDefault="00FA46DB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B9429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B94297" w:rsidRPr="001D2638" w14:paraId="4746B035" w14:textId="77777777" w:rsidTr="00DB379E">
        <w:tc>
          <w:tcPr>
            <w:tcW w:w="587" w:type="dxa"/>
            <w:vAlign w:val="center"/>
          </w:tcPr>
          <w:p w14:paraId="67E98A42" w14:textId="773BDC2A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768" w:type="dxa"/>
            <w:vAlign w:val="center"/>
          </w:tcPr>
          <w:p w14:paraId="0569ECEF" w14:textId="7777777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MS2</w:t>
            </w:r>
          </w:p>
        </w:tc>
        <w:tc>
          <w:tcPr>
            <w:tcW w:w="847" w:type="dxa"/>
            <w:vAlign w:val="center"/>
          </w:tcPr>
          <w:p w14:paraId="4BB32FF7" w14:textId="7777777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50" w:type="dxa"/>
            <w:vAlign w:val="center"/>
          </w:tcPr>
          <w:p w14:paraId="3443F7D7" w14:textId="7777777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794" w:type="dxa"/>
            <w:vAlign w:val="center"/>
          </w:tcPr>
          <w:p w14:paraId="2E87B62B" w14:textId="7777777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B</w:t>
            </w:r>
          </w:p>
        </w:tc>
        <w:tc>
          <w:tcPr>
            <w:tcW w:w="839" w:type="dxa"/>
            <w:vAlign w:val="center"/>
          </w:tcPr>
          <w:p w14:paraId="276458E7" w14:textId="7777777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C/BCP-ALL</w:t>
            </w:r>
          </w:p>
        </w:tc>
        <w:tc>
          <w:tcPr>
            <w:tcW w:w="492" w:type="dxa"/>
            <w:vAlign w:val="center"/>
          </w:tcPr>
          <w:p w14:paraId="4FB3621F" w14:textId="7777777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14" w:type="dxa"/>
            <w:vAlign w:val="center"/>
          </w:tcPr>
          <w:p w14:paraId="2FC80EB0" w14:textId="7777777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27051</w:t>
            </w:r>
          </w:p>
        </w:tc>
        <w:tc>
          <w:tcPr>
            <w:tcW w:w="594" w:type="dxa"/>
            <w:vAlign w:val="center"/>
          </w:tcPr>
          <w:p w14:paraId="28E83E18" w14:textId="49DB5099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70" w:type="dxa"/>
            <w:vAlign w:val="center"/>
          </w:tcPr>
          <w:p w14:paraId="70A2F57C" w14:textId="7DAFE428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2" w:type="dxa"/>
            <w:vAlign w:val="center"/>
          </w:tcPr>
          <w:p w14:paraId="36B07CED" w14:textId="5FD0C5EB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449X</w:t>
            </w:r>
          </w:p>
        </w:tc>
        <w:tc>
          <w:tcPr>
            <w:tcW w:w="1319" w:type="dxa"/>
            <w:vAlign w:val="center"/>
          </w:tcPr>
          <w:p w14:paraId="44621E57" w14:textId="6745BE15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972" w:type="dxa"/>
            <w:vAlign w:val="center"/>
          </w:tcPr>
          <w:p w14:paraId="4DA8CA14" w14:textId="799A132D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</w:t>
            </w:r>
          </w:p>
        </w:tc>
      </w:tr>
      <w:tr w:rsidR="00B94297" w:rsidRPr="001D2638" w14:paraId="7EA9D773" w14:textId="77777777" w:rsidTr="00DB379E">
        <w:tc>
          <w:tcPr>
            <w:tcW w:w="587" w:type="dxa"/>
            <w:tcBorders>
              <w:bottom w:val="single" w:sz="4" w:space="0" w:color="auto"/>
            </w:tcBorders>
            <w:vAlign w:val="center"/>
          </w:tcPr>
          <w:p w14:paraId="365ECBF8" w14:textId="63541DF7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6DC3C7A7" w14:textId="33A29A4F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>PTCH1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0ACF345A" w14:textId="00069714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4A181CB6" w14:textId="17DE8D98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A125EEA" w14:textId="4FEAC3F4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B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4DD006F5" w14:textId="7C6C56ED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S/AML</w:t>
            </w:r>
          </w:p>
        </w:tc>
        <w:tc>
          <w:tcPr>
            <w:tcW w:w="492" w:type="dxa"/>
            <w:tcBorders>
              <w:bottom w:val="single" w:sz="4" w:space="0" w:color="auto"/>
            </w:tcBorders>
            <w:vAlign w:val="center"/>
          </w:tcPr>
          <w:p w14:paraId="40A7B793" w14:textId="04ACFAE0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7D3A62AF" w14:textId="3DF54C33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7C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239982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14:paraId="43E8BD13" w14:textId="26DEA69A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52AA5226" w14:textId="46AA2229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6B1E6A3F" w14:textId="07ED4BED" w:rsidR="00B94297" w:rsidRPr="001D2638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7C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50f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4D7576F3" w14:textId="35866C16" w:rsidR="00B94297" w:rsidRPr="00397C8D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159A7907" w14:textId="00ED492F" w:rsidR="00B94297" w:rsidRDefault="00B94297" w:rsidP="00B94297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</w:tr>
    </w:tbl>
    <w:p w14:paraId="37737C16" w14:textId="3FDD8816" w:rsidR="003E7BFC" w:rsidRPr="001D2638" w:rsidRDefault="00EE308F" w:rsidP="00EE308F">
      <w:pPr>
        <w:rPr>
          <w:rFonts w:ascii="Times New Roman" w:hAnsi="Times New Roman" w:cs="Times New Roman"/>
          <w:color w:val="000000"/>
          <w:sz w:val="22"/>
        </w:rPr>
      </w:pPr>
      <w:r w:rsidRPr="001D2638">
        <w:rPr>
          <w:rFonts w:ascii="Times New Roman" w:hAnsi="Times New Roman" w:cs="Times New Roman"/>
          <w:sz w:val="20"/>
          <w:szCs w:val="20"/>
        </w:rPr>
        <w:t>AD</w:t>
      </w:r>
      <w:r w:rsidR="00077172">
        <w:rPr>
          <w:rFonts w:ascii="Times New Roman" w:hAnsi="Times New Roman" w:cs="Times New Roman"/>
          <w:sz w:val="20"/>
          <w:szCs w:val="20"/>
        </w:rPr>
        <w:t>, a</w:t>
      </w:r>
      <w:r w:rsidRPr="001D2638">
        <w:rPr>
          <w:rFonts w:ascii="Times New Roman" w:hAnsi="Times New Roman" w:cs="Times New Roman"/>
          <w:sz w:val="20"/>
          <w:szCs w:val="20"/>
        </w:rPr>
        <w:t>utosomal dominant</w:t>
      </w:r>
      <w:r w:rsidR="00077172">
        <w:rPr>
          <w:rFonts w:ascii="Times New Roman" w:hAnsi="Times New Roman" w:cs="Times New Roman"/>
          <w:sz w:val="20"/>
          <w:szCs w:val="20"/>
        </w:rPr>
        <w:t>;</w:t>
      </w:r>
      <w:r w:rsidRPr="001D2638">
        <w:rPr>
          <w:rFonts w:ascii="Times New Roman" w:hAnsi="Times New Roman" w:cs="Times New Roman"/>
          <w:sz w:val="20"/>
          <w:szCs w:val="20"/>
        </w:rPr>
        <w:t xml:space="preserve"> P</w:t>
      </w:r>
      <w:r w:rsidR="00077172">
        <w:rPr>
          <w:rFonts w:ascii="Times New Roman" w:hAnsi="Times New Roman" w:cs="Times New Roman"/>
          <w:sz w:val="20"/>
          <w:szCs w:val="20"/>
        </w:rPr>
        <w:t>,</w:t>
      </w:r>
      <w:r w:rsidR="006449C3" w:rsidRPr="001D2638">
        <w:rPr>
          <w:rFonts w:ascii="Times New Roman" w:hAnsi="Times New Roman" w:cs="Times New Roman"/>
          <w:sz w:val="20"/>
          <w:szCs w:val="20"/>
        </w:rPr>
        <w:t xml:space="preserve"> </w:t>
      </w:r>
      <w:r w:rsidR="00077172">
        <w:rPr>
          <w:rFonts w:ascii="Times New Roman" w:hAnsi="Times New Roman" w:cs="Times New Roman"/>
          <w:sz w:val="20"/>
          <w:szCs w:val="20"/>
        </w:rPr>
        <w:t>p</w:t>
      </w:r>
      <w:r w:rsidRPr="001D2638">
        <w:rPr>
          <w:rFonts w:ascii="Times New Roman" w:hAnsi="Times New Roman" w:cs="Times New Roman"/>
          <w:sz w:val="20"/>
          <w:szCs w:val="20"/>
        </w:rPr>
        <w:t>athogenic</w:t>
      </w:r>
      <w:r w:rsidR="00077172">
        <w:rPr>
          <w:rFonts w:ascii="Times New Roman" w:hAnsi="Times New Roman" w:cs="Times New Roman"/>
          <w:sz w:val="20"/>
          <w:szCs w:val="20"/>
        </w:rPr>
        <w:t>;</w:t>
      </w:r>
      <w:r w:rsidRPr="001D2638">
        <w:rPr>
          <w:rFonts w:ascii="Times New Roman" w:hAnsi="Times New Roman" w:cs="Times New Roman"/>
          <w:sz w:val="20"/>
          <w:szCs w:val="20"/>
        </w:rPr>
        <w:t xml:space="preserve"> PPB</w:t>
      </w:r>
      <w:r w:rsidR="00077172">
        <w:rPr>
          <w:rFonts w:ascii="Times New Roman" w:hAnsi="Times New Roman" w:cs="Times New Roman"/>
          <w:sz w:val="20"/>
          <w:szCs w:val="20"/>
        </w:rPr>
        <w:t>,</w:t>
      </w:r>
      <w:r w:rsidR="006449C3" w:rsidRPr="001D2638">
        <w:rPr>
          <w:rFonts w:ascii="Times New Roman" w:hAnsi="Times New Roman" w:cs="Times New Roman"/>
          <w:sz w:val="20"/>
          <w:szCs w:val="20"/>
        </w:rPr>
        <w:t xml:space="preserve"> 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p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 xml:space="preserve">leuropulmonary </w:t>
      </w:r>
      <w:r w:rsidR="00B22413">
        <w:rPr>
          <w:rFonts w:ascii="Times New Roman" w:hAnsi="Times New Roman" w:cs="Times New Roman"/>
          <w:color w:val="000000"/>
          <w:sz w:val="20"/>
          <w:szCs w:val="20"/>
        </w:rPr>
        <w:t>b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>lastoma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 xml:space="preserve"> ACC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="006449C3" w:rsidRPr="001D26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a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 xml:space="preserve">drenal </w:t>
      </w:r>
      <w:r w:rsidR="00B22413">
        <w:rPr>
          <w:rFonts w:ascii="Times New Roman" w:hAnsi="Times New Roman" w:cs="Times New Roman"/>
          <w:color w:val="000000"/>
          <w:sz w:val="20"/>
          <w:szCs w:val="20"/>
        </w:rPr>
        <w:t>c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 xml:space="preserve">ortex </w:t>
      </w:r>
      <w:r w:rsidR="00B22413">
        <w:rPr>
          <w:rFonts w:ascii="Times New Roman" w:hAnsi="Times New Roman" w:cs="Times New Roman"/>
          <w:color w:val="000000"/>
          <w:sz w:val="20"/>
          <w:szCs w:val="20"/>
        </w:rPr>
        <w:t>c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>ancer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 xml:space="preserve"> RMS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="006449C3" w:rsidRPr="001D26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r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>habdomyosarcoma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 xml:space="preserve"> MB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="006449C3" w:rsidRPr="001D26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m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>edulloblastoma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 xml:space="preserve"> MDS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1D2638">
        <w:rPr>
          <w:rFonts w:ascii="Times New Roman" w:hAnsi="Times New Roman" w:cs="Times New Roman"/>
          <w:sz w:val="20"/>
          <w:szCs w:val="20"/>
        </w:rPr>
        <w:t xml:space="preserve"> 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m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>yelodysplastic syndrome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 xml:space="preserve"> BCP-ALL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1D2638">
        <w:rPr>
          <w:rFonts w:ascii="Times New Roman" w:hAnsi="Times New Roman" w:cs="Times New Roman"/>
          <w:sz w:val="20"/>
          <w:szCs w:val="20"/>
        </w:rPr>
        <w:t xml:space="preserve"> 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>B-cell precursor acute lymphoblastic leukemia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 xml:space="preserve"> AML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1D2638">
        <w:rPr>
          <w:rFonts w:ascii="Times New Roman" w:hAnsi="Times New Roman" w:cs="Times New Roman"/>
          <w:sz w:val="20"/>
          <w:szCs w:val="20"/>
        </w:rPr>
        <w:t xml:space="preserve"> 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a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>cute myeloid leukemia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 xml:space="preserve"> OS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="006449C3" w:rsidRPr="001D26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o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>steosarcoma</w:t>
      </w:r>
      <w:r w:rsidR="00B94297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 xml:space="preserve"> DC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="006449C3" w:rsidRPr="001D263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d</w:t>
      </w:r>
      <w:r w:rsidRPr="001D2638">
        <w:rPr>
          <w:rFonts w:ascii="Times New Roman" w:hAnsi="Times New Roman" w:cs="Times New Roman"/>
          <w:color w:val="000000"/>
          <w:sz w:val="20"/>
          <w:szCs w:val="20"/>
        </w:rPr>
        <w:t>uodenal cancer</w:t>
      </w:r>
      <w:r w:rsidR="00B94297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="00B22413">
        <w:rPr>
          <w:rFonts w:ascii="Times New Roman" w:hAnsi="Times New Roman" w:cs="Times New Roman"/>
          <w:color w:val="000000"/>
          <w:sz w:val="20"/>
          <w:szCs w:val="20"/>
        </w:rPr>
        <w:t xml:space="preserve"> AA</w:t>
      </w:r>
      <w:r w:rsidR="00077172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="00B22413">
        <w:rPr>
          <w:rFonts w:ascii="Times New Roman" w:hAnsi="Times New Roman" w:cs="Times New Roman"/>
          <w:color w:val="000000"/>
          <w:sz w:val="20"/>
          <w:szCs w:val="20"/>
        </w:rPr>
        <w:t xml:space="preserve"> amino acid</w:t>
      </w:r>
      <w:r w:rsidR="00B94297">
        <w:rPr>
          <w:rFonts w:ascii="Times New Roman" w:hAnsi="Times New Roman" w:cs="Times New Roman"/>
          <w:color w:val="000000"/>
          <w:sz w:val="20"/>
          <w:szCs w:val="20"/>
        </w:rPr>
        <w:t>; VAF, variant allele frequency</w:t>
      </w:r>
    </w:p>
    <w:p w14:paraId="3E775F34" w14:textId="77777777" w:rsidR="003E7BFC" w:rsidRPr="001D2638" w:rsidRDefault="003E7BFC">
      <w:pPr>
        <w:widowControl/>
        <w:jc w:val="left"/>
        <w:rPr>
          <w:rFonts w:ascii="Times New Roman" w:hAnsi="Times New Roman" w:cs="Times New Roman"/>
          <w:color w:val="000000"/>
          <w:sz w:val="22"/>
        </w:rPr>
      </w:pPr>
      <w:r w:rsidRPr="001D2638">
        <w:rPr>
          <w:rFonts w:ascii="Times New Roman" w:hAnsi="Times New Roman" w:cs="Times New Roman"/>
          <w:color w:val="000000"/>
          <w:sz w:val="22"/>
        </w:rPr>
        <w:br w:type="page"/>
      </w:r>
    </w:p>
    <w:p w14:paraId="53F9BE33" w14:textId="30BA858E" w:rsidR="00612C08" w:rsidRPr="001D2638" w:rsidRDefault="00612C08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1D2638"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>Supplementa</w:t>
      </w:r>
      <w:r w:rsidR="00047C99" w:rsidRPr="001D2638">
        <w:rPr>
          <w:rFonts w:ascii="Times New Roman" w:hAnsi="Times New Roman" w:cs="Times New Roman"/>
          <w:b/>
          <w:kern w:val="0"/>
          <w:sz w:val="20"/>
          <w:szCs w:val="20"/>
        </w:rPr>
        <w:t>ry</w:t>
      </w:r>
      <w:r w:rsidRPr="001D2638">
        <w:rPr>
          <w:rFonts w:ascii="Times New Roman" w:hAnsi="Times New Roman" w:cs="Times New Roman"/>
          <w:b/>
          <w:kern w:val="0"/>
          <w:sz w:val="20"/>
          <w:szCs w:val="20"/>
        </w:rPr>
        <w:t xml:space="preserve"> Table </w:t>
      </w:r>
      <w:r w:rsidR="00B22413"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 w:rsidR="002A6E3A">
        <w:rPr>
          <w:rFonts w:ascii="Times New Roman" w:hAnsi="Times New Roman" w:cs="Times New Roman"/>
          <w:b/>
          <w:kern w:val="0"/>
          <w:sz w:val="20"/>
          <w:szCs w:val="20"/>
        </w:rPr>
        <w:t>4</w:t>
      </w:r>
      <w:r w:rsidRPr="001D2638">
        <w:rPr>
          <w:rFonts w:ascii="Times New Roman" w:hAnsi="Times New Roman" w:cs="Times New Roman"/>
          <w:b/>
          <w:kern w:val="0"/>
          <w:sz w:val="20"/>
          <w:szCs w:val="20"/>
        </w:rPr>
        <w:t xml:space="preserve">. Pathogenic or </w:t>
      </w:r>
      <w:r w:rsidR="004257A4">
        <w:rPr>
          <w:rFonts w:ascii="Times New Roman" w:hAnsi="Times New Roman" w:cs="Times New Roman" w:hint="eastAsia"/>
          <w:b/>
          <w:kern w:val="0"/>
          <w:sz w:val="20"/>
          <w:szCs w:val="20"/>
        </w:rPr>
        <w:t>likely pat</w:t>
      </w:r>
      <w:r w:rsidR="004257A4">
        <w:rPr>
          <w:rFonts w:ascii="Times New Roman" w:hAnsi="Times New Roman" w:cs="Times New Roman"/>
          <w:b/>
          <w:kern w:val="0"/>
          <w:sz w:val="20"/>
          <w:szCs w:val="20"/>
        </w:rPr>
        <w:t>h</w:t>
      </w:r>
      <w:r w:rsidR="004257A4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ogenic </w:t>
      </w:r>
      <w:r w:rsidRPr="001D2638">
        <w:rPr>
          <w:rFonts w:ascii="Times New Roman" w:hAnsi="Times New Roman" w:cs="Times New Roman"/>
          <w:b/>
          <w:kern w:val="0"/>
          <w:sz w:val="20"/>
          <w:szCs w:val="20"/>
        </w:rPr>
        <w:t xml:space="preserve">germline mutations in </w:t>
      </w:r>
      <w:r w:rsidR="00B22413">
        <w:rPr>
          <w:rFonts w:ascii="Times New Roman" w:hAnsi="Times New Roman" w:cs="Times New Roman"/>
          <w:b/>
          <w:kern w:val="0"/>
          <w:sz w:val="20"/>
          <w:szCs w:val="20"/>
        </w:rPr>
        <w:t xml:space="preserve">the </w:t>
      </w:r>
      <w:r w:rsidRPr="001D2638">
        <w:rPr>
          <w:rFonts w:ascii="Times New Roman" w:hAnsi="Times New Roman" w:cs="Times New Roman"/>
          <w:b/>
          <w:kern w:val="0"/>
          <w:sz w:val="20"/>
          <w:szCs w:val="20"/>
        </w:rPr>
        <w:t>control cohort</w:t>
      </w:r>
    </w:p>
    <w:tbl>
      <w:tblPr>
        <w:tblStyle w:val="af1"/>
        <w:tblW w:w="0" w:type="auto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801"/>
        <w:gridCol w:w="945"/>
        <w:gridCol w:w="1234"/>
        <w:gridCol w:w="607"/>
        <w:gridCol w:w="1069"/>
        <w:gridCol w:w="1069"/>
        <w:gridCol w:w="571"/>
        <w:gridCol w:w="545"/>
        <w:gridCol w:w="1150"/>
        <w:gridCol w:w="1042"/>
      </w:tblGrid>
      <w:tr w:rsidR="00A67073" w:rsidRPr="001D2638" w14:paraId="027056F6" w14:textId="77777777" w:rsidTr="004612E1"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0DFA9" w14:textId="13ABE788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151CE" w14:textId="44DE14C9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C0588" w14:textId="4FD0327B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D0700" w14:textId="5067B6D0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thogenicity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AAA2E" w14:textId="6FD2B959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394A1" w14:textId="021D7D01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368BF" w14:textId="4051319B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nd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EC2A4" w14:textId="05E8E187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DC34D" w14:textId="5220B6D5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A43E0" w14:textId="69E05751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A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ADF95" w14:textId="0CDFDECB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D263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linVar</w:t>
            </w:r>
            <w:proofErr w:type="spellEnd"/>
          </w:p>
        </w:tc>
      </w:tr>
      <w:tr w:rsidR="00A67073" w:rsidRPr="001D2638" w14:paraId="7DF2B85C" w14:textId="77777777" w:rsidTr="004612E1"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4CA59" w14:textId="35DD3396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98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38DE7" w14:textId="0210DC29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TRK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7B207" w14:textId="4A3B7192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5B1F3" w14:textId="71701069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DB77C" w14:textId="24827FB2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F7237" w14:textId="3D698E4E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846219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001A0" w14:textId="158525FC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846219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7F86D" w14:textId="300EF609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261E3" w14:textId="490187AB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217B5" w14:textId="5ABE8123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548fs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45738" w14:textId="47177799" w:rsidR="00A67073" w:rsidRPr="001D2638" w:rsidRDefault="00A67073" w:rsidP="00612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hogenic</w:t>
            </w:r>
          </w:p>
        </w:tc>
      </w:tr>
    </w:tbl>
    <w:p w14:paraId="7ECDAE41" w14:textId="13812E27" w:rsidR="00055517" w:rsidRDefault="00597465">
      <w:pPr>
        <w:widowControl/>
        <w:jc w:val="left"/>
        <w:rPr>
          <w:rFonts w:ascii="Times" w:eastAsia="Osaka" w:hAnsi="Times"/>
          <w:color w:val="FF0000"/>
          <w:szCs w:val="21"/>
        </w:rPr>
      </w:pPr>
      <w:r w:rsidRPr="001D2638">
        <w:rPr>
          <w:rFonts w:ascii="Times New Roman" w:hAnsi="Times New Roman" w:cs="Times New Roman"/>
          <w:sz w:val="20"/>
          <w:szCs w:val="20"/>
        </w:rPr>
        <w:t>AD</w:t>
      </w:r>
      <w:r w:rsidR="00077172">
        <w:rPr>
          <w:rFonts w:ascii="Times New Roman" w:hAnsi="Times New Roman" w:cs="Times New Roman"/>
          <w:sz w:val="20"/>
          <w:szCs w:val="20"/>
        </w:rPr>
        <w:t>,</w:t>
      </w:r>
      <w:r w:rsidRPr="001D2638">
        <w:rPr>
          <w:rFonts w:ascii="Times New Roman" w:hAnsi="Times New Roman" w:cs="Times New Roman"/>
          <w:sz w:val="20"/>
          <w:szCs w:val="20"/>
        </w:rPr>
        <w:t xml:space="preserve"> </w:t>
      </w:r>
      <w:r w:rsidR="00077172">
        <w:rPr>
          <w:rFonts w:ascii="Times New Roman" w:hAnsi="Times New Roman" w:cs="Times New Roman"/>
          <w:sz w:val="20"/>
          <w:szCs w:val="20"/>
        </w:rPr>
        <w:t>a</w:t>
      </w:r>
      <w:r w:rsidRPr="001D2638">
        <w:rPr>
          <w:rFonts w:ascii="Times New Roman" w:hAnsi="Times New Roman" w:cs="Times New Roman"/>
          <w:sz w:val="20"/>
          <w:szCs w:val="20"/>
        </w:rPr>
        <w:t>utosomal dominant</w:t>
      </w:r>
      <w:r w:rsidR="00B22413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26FF4" w:rsidRPr="001D2638">
        <w:rPr>
          <w:rFonts w:ascii="Times New Roman" w:hAnsi="Times New Roman" w:cs="Times New Roman"/>
          <w:sz w:val="20"/>
          <w:szCs w:val="20"/>
        </w:rPr>
        <w:t>P</w:t>
      </w:r>
      <w:r w:rsidR="00077172">
        <w:rPr>
          <w:rFonts w:ascii="Times New Roman" w:hAnsi="Times New Roman" w:cs="Times New Roman"/>
          <w:sz w:val="20"/>
          <w:szCs w:val="20"/>
        </w:rPr>
        <w:t>,</w:t>
      </w:r>
      <w:r w:rsidR="00B26FF4" w:rsidRPr="001D2638">
        <w:rPr>
          <w:rFonts w:ascii="Times New Roman" w:hAnsi="Times New Roman" w:cs="Times New Roman"/>
          <w:sz w:val="20"/>
          <w:szCs w:val="20"/>
        </w:rPr>
        <w:t xml:space="preserve"> </w:t>
      </w:r>
      <w:r w:rsidR="00077172">
        <w:rPr>
          <w:rFonts w:ascii="Times New Roman" w:hAnsi="Times New Roman" w:cs="Times New Roman"/>
          <w:sz w:val="20"/>
          <w:szCs w:val="20"/>
        </w:rPr>
        <w:t>p</w:t>
      </w:r>
      <w:r w:rsidR="00B26FF4">
        <w:rPr>
          <w:rFonts w:ascii="Times New Roman" w:hAnsi="Times New Roman" w:cs="Times New Roman"/>
          <w:sz w:val="20"/>
          <w:szCs w:val="20"/>
        </w:rPr>
        <w:t>athogenic</w:t>
      </w:r>
      <w:r w:rsidR="00B22413">
        <w:rPr>
          <w:rFonts w:ascii="Times New Roman" w:hAnsi="Times New Roman" w:cs="Times New Roman"/>
          <w:sz w:val="20"/>
          <w:szCs w:val="20"/>
        </w:rPr>
        <w:t>, AA</w:t>
      </w:r>
      <w:r w:rsidR="00077172">
        <w:rPr>
          <w:rFonts w:ascii="Times New Roman" w:hAnsi="Times New Roman" w:cs="Times New Roman"/>
          <w:sz w:val="20"/>
          <w:szCs w:val="20"/>
        </w:rPr>
        <w:t>,</w:t>
      </w:r>
      <w:r w:rsidR="00B22413">
        <w:rPr>
          <w:rFonts w:ascii="Times New Roman" w:hAnsi="Times New Roman" w:cs="Times New Roman"/>
          <w:sz w:val="20"/>
          <w:szCs w:val="20"/>
        </w:rPr>
        <w:t xml:space="preserve"> amino acid</w:t>
      </w:r>
      <w:r w:rsidR="00055517">
        <w:rPr>
          <w:rFonts w:ascii="Times" w:eastAsia="Osaka" w:hAnsi="Times"/>
          <w:color w:val="FF0000"/>
          <w:szCs w:val="21"/>
        </w:rPr>
        <w:br w:type="page"/>
      </w:r>
    </w:p>
    <w:p w14:paraId="3D4238A8" w14:textId="77777777" w:rsidR="00055517" w:rsidRDefault="00055517" w:rsidP="00C94791">
      <w:pPr>
        <w:rPr>
          <w:rFonts w:ascii="Times" w:eastAsia="Osaka" w:hAnsi="Times"/>
          <w:color w:val="FF0000"/>
          <w:szCs w:val="21"/>
        </w:rPr>
        <w:sectPr w:rsidR="00055517" w:rsidSect="001542D9">
          <w:headerReference w:type="default" r:id="rId25"/>
          <w:footerReference w:type="default" r:id="rId26"/>
          <w:pgSz w:w="12240" w:h="15840" w:code="1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8ADB3C3" w14:textId="7EA25460" w:rsidR="00055517" w:rsidRPr="001D2638" w:rsidRDefault="00055517" w:rsidP="00055517">
      <w:pPr>
        <w:rPr>
          <w:rFonts w:ascii="Times New Roman" w:hAnsi="Times New Roman" w:cs="Times New Roman"/>
          <w:b/>
          <w:kern w:val="0"/>
          <w:sz w:val="20"/>
          <w:szCs w:val="20"/>
        </w:rPr>
      </w:pPr>
      <w:r w:rsidRPr="001D2638"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 xml:space="preserve">Supplementary Table </w:t>
      </w:r>
      <w:r w:rsidR="00B22413"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 w:rsidR="002A6E3A">
        <w:rPr>
          <w:rFonts w:ascii="Times New Roman" w:hAnsi="Times New Roman" w:cs="Times New Roman"/>
          <w:b/>
          <w:kern w:val="0"/>
          <w:sz w:val="20"/>
          <w:szCs w:val="20"/>
        </w:rPr>
        <w:t>5</w:t>
      </w:r>
      <w:r w:rsidRPr="001D2638">
        <w:rPr>
          <w:rFonts w:ascii="Times New Roman" w:hAnsi="Times New Roman" w:cs="Times New Roman"/>
          <w:b/>
          <w:kern w:val="0"/>
          <w:sz w:val="20"/>
          <w:szCs w:val="20"/>
        </w:rPr>
        <w:t>. Tumor mutation burden in SMN samples</w:t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877"/>
        <w:gridCol w:w="1809"/>
      </w:tblGrid>
      <w:tr w:rsidR="00055517" w:rsidRPr="001D2638" w14:paraId="32E8F747" w14:textId="77777777" w:rsidTr="002B1E6D">
        <w:trPr>
          <w:trHeight w:val="362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6399A" w14:textId="30DAE38A" w:rsidR="00055517" w:rsidRPr="001D2638" w:rsidRDefault="00DC7041" w:rsidP="00A34FE3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N</w:t>
            </w:r>
            <w:r w:rsidR="00055517"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o.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C9140" w14:textId="77777777" w:rsidR="00055517" w:rsidRPr="001D2638" w:rsidRDefault="00055517" w:rsidP="00A34FE3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tation counts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D28F5" w14:textId="77777777" w:rsidR="00055517" w:rsidRPr="001D2638" w:rsidRDefault="00055517" w:rsidP="00A34FE3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B (/Mb)</w:t>
            </w:r>
          </w:p>
        </w:tc>
      </w:tr>
      <w:tr w:rsidR="00055517" w:rsidRPr="001D2638" w14:paraId="481F7ED7" w14:textId="77777777" w:rsidTr="002B1E6D">
        <w:trPr>
          <w:trHeight w:val="362"/>
        </w:trPr>
        <w:tc>
          <w:tcPr>
            <w:tcW w:w="1242" w:type="dxa"/>
            <w:vAlign w:val="bottom"/>
          </w:tcPr>
          <w:p w14:paraId="35417EE4" w14:textId="11D58BD1" w:rsidR="00055517" w:rsidRPr="002B1E6D" w:rsidRDefault="00DC7041" w:rsidP="00A34FE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C7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D37DB" w:rsidRPr="00DC7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77" w:type="dxa"/>
            <w:vAlign w:val="bottom"/>
          </w:tcPr>
          <w:p w14:paraId="2CADB025" w14:textId="77777777" w:rsidR="00055517" w:rsidRPr="002B1E6D" w:rsidRDefault="00055517" w:rsidP="00A34FE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C7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09" w:type="dxa"/>
            <w:vAlign w:val="bottom"/>
          </w:tcPr>
          <w:p w14:paraId="1E4B4194" w14:textId="77777777" w:rsidR="00055517" w:rsidRPr="001D2638" w:rsidRDefault="00055517" w:rsidP="00A34FE3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055517" w:rsidRPr="001D2638" w14:paraId="199EEC24" w14:textId="77777777" w:rsidTr="002B1E6D">
        <w:trPr>
          <w:trHeight w:val="362"/>
        </w:trPr>
        <w:tc>
          <w:tcPr>
            <w:tcW w:w="1242" w:type="dxa"/>
            <w:vAlign w:val="bottom"/>
          </w:tcPr>
          <w:p w14:paraId="7B51E128" w14:textId="0DFBD5BF" w:rsidR="00055517" w:rsidRPr="002B1E6D" w:rsidRDefault="00DC7041" w:rsidP="00A34FE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1E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3</w:t>
            </w:r>
          </w:p>
        </w:tc>
        <w:tc>
          <w:tcPr>
            <w:tcW w:w="1877" w:type="dxa"/>
            <w:vAlign w:val="bottom"/>
          </w:tcPr>
          <w:p w14:paraId="0F37C0AF" w14:textId="77777777" w:rsidR="00055517" w:rsidRPr="002B1E6D" w:rsidRDefault="00055517" w:rsidP="00A34FE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C7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09" w:type="dxa"/>
            <w:vAlign w:val="bottom"/>
          </w:tcPr>
          <w:p w14:paraId="68E7A482" w14:textId="77777777" w:rsidR="00055517" w:rsidRPr="001D2638" w:rsidRDefault="00055517" w:rsidP="00A34FE3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</w:tr>
      <w:tr w:rsidR="00055517" w:rsidRPr="001D2638" w14:paraId="4D38F635" w14:textId="77777777" w:rsidTr="002B1E6D">
        <w:trPr>
          <w:trHeight w:val="377"/>
        </w:trPr>
        <w:tc>
          <w:tcPr>
            <w:tcW w:w="1242" w:type="dxa"/>
            <w:vAlign w:val="bottom"/>
          </w:tcPr>
          <w:p w14:paraId="00D5DD8D" w14:textId="0E56183E" w:rsidR="00055517" w:rsidRPr="002B1E6D" w:rsidRDefault="00DC7041" w:rsidP="00A34FE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C7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877" w:type="dxa"/>
            <w:vAlign w:val="bottom"/>
          </w:tcPr>
          <w:p w14:paraId="27A10DBE" w14:textId="77777777" w:rsidR="00055517" w:rsidRPr="002B1E6D" w:rsidRDefault="00055517" w:rsidP="00A34FE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C7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1809" w:type="dxa"/>
            <w:vAlign w:val="bottom"/>
          </w:tcPr>
          <w:p w14:paraId="6898E93F" w14:textId="77777777" w:rsidR="00055517" w:rsidRPr="001D2638" w:rsidRDefault="00055517" w:rsidP="00A34FE3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6</w:t>
            </w:r>
          </w:p>
        </w:tc>
      </w:tr>
      <w:tr w:rsidR="00055517" w:rsidRPr="001D2638" w14:paraId="665CA0AE" w14:textId="77777777" w:rsidTr="002B1E6D">
        <w:trPr>
          <w:trHeight w:val="377"/>
        </w:trPr>
        <w:tc>
          <w:tcPr>
            <w:tcW w:w="1242" w:type="dxa"/>
            <w:vAlign w:val="bottom"/>
          </w:tcPr>
          <w:p w14:paraId="5EE86F8B" w14:textId="2342E777" w:rsidR="00055517" w:rsidRPr="002B1E6D" w:rsidRDefault="00DC7041" w:rsidP="00A34FE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1E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08</w:t>
            </w:r>
          </w:p>
        </w:tc>
        <w:tc>
          <w:tcPr>
            <w:tcW w:w="1877" w:type="dxa"/>
            <w:vAlign w:val="bottom"/>
          </w:tcPr>
          <w:p w14:paraId="160C08AE" w14:textId="77777777" w:rsidR="00055517" w:rsidRPr="002B1E6D" w:rsidRDefault="00055517" w:rsidP="00A34FE3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C7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09" w:type="dxa"/>
            <w:vAlign w:val="bottom"/>
          </w:tcPr>
          <w:p w14:paraId="66B5C53D" w14:textId="77777777" w:rsidR="00055517" w:rsidRPr="001D2638" w:rsidRDefault="00055517" w:rsidP="00A34FE3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</w:tr>
      <w:tr w:rsidR="006D37DB" w:rsidRPr="001D2638" w14:paraId="16E0ED27" w14:textId="77777777" w:rsidTr="002B1E6D">
        <w:trPr>
          <w:trHeight w:val="362"/>
        </w:trPr>
        <w:tc>
          <w:tcPr>
            <w:tcW w:w="1242" w:type="dxa"/>
            <w:tcBorders>
              <w:bottom w:val="single" w:sz="4" w:space="0" w:color="auto"/>
            </w:tcBorders>
            <w:vAlign w:val="bottom"/>
          </w:tcPr>
          <w:p w14:paraId="18714849" w14:textId="4B53437D" w:rsidR="006D37DB" w:rsidRPr="002B1E6D" w:rsidRDefault="00DC7041" w:rsidP="006D37D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B1E6D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bottom"/>
          </w:tcPr>
          <w:p w14:paraId="4CEEC51A" w14:textId="64321D36" w:rsidR="006D37DB" w:rsidRPr="002B1E6D" w:rsidRDefault="006D37DB" w:rsidP="006D37DB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C70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bottom"/>
          </w:tcPr>
          <w:p w14:paraId="7F0C5334" w14:textId="5B7569D9" w:rsidR="006D37DB" w:rsidRPr="001D2638" w:rsidRDefault="006D37DB" w:rsidP="006D37DB">
            <w:pPr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1D263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1</w:t>
            </w:r>
          </w:p>
        </w:tc>
      </w:tr>
    </w:tbl>
    <w:p w14:paraId="15174D6E" w14:textId="4DACE808" w:rsidR="00BC704B" w:rsidRPr="00110AD7" w:rsidRDefault="00BC704B" w:rsidP="00C94791">
      <w:pPr>
        <w:rPr>
          <w:rFonts w:ascii="Times" w:eastAsia="Osaka" w:hAnsi="Times"/>
          <w:color w:val="FF0000"/>
          <w:szCs w:val="21"/>
        </w:rPr>
      </w:pPr>
    </w:p>
    <w:sectPr w:rsidR="00BC704B" w:rsidRPr="00110AD7" w:rsidSect="002B1E6D">
      <w:type w:val="continuous"/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C3312" w14:textId="77777777" w:rsidR="0062367E" w:rsidRDefault="0062367E" w:rsidP="008045EC">
      <w:r>
        <w:separator/>
      </w:r>
    </w:p>
  </w:endnote>
  <w:endnote w:type="continuationSeparator" w:id="0">
    <w:p w14:paraId="4B03F731" w14:textId="77777777" w:rsidR="0062367E" w:rsidRDefault="0062367E" w:rsidP="008045EC">
      <w:r>
        <w:continuationSeparator/>
      </w:r>
    </w:p>
  </w:endnote>
  <w:endnote w:type="continuationNotice" w:id="1">
    <w:p w14:paraId="0EA910B3" w14:textId="77777777" w:rsidR="0062367E" w:rsidRDefault="006236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saka">
    <w:altName w:val="ＭＳ Ｐゴシック"/>
    <w:charset w:val="80"/>
    <w:family w:val="auto"/>
    <w:pitch w:val="variable"/>
    <w:sig w:usb0="01000000" w:usb1="00000708" w:usb2="1000000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3427222"/>
      <w:docPartObj>
        <w:docPartGallery w:val="Page Numbers (Bottom of Page)"/>
        <w:docPartUnique/>
      </w:docPartObj>
    </w:sdtPr>
    <w:sdtContent>
      <w:p w14:paraId="3F608446" w14:textId="67504369" w:rsidR="00924CCE" w:rsidRDefault="00924CC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73BD" w:rsidRPr="003B73BD">
          <w:rPr>
            <w:noProof/>
            <w:lang w:val="ja-JP"/>
          </w:rPr>
          <w:t>4</w:t>
        </w:r>
        <w:r>
          <w:fldChar w:fldCharType="end"/>
        </w:r>
      </w:p>
    </w:sdtContent>
  </w:sdt>
  <w:p w14:paraId="210B2216" w14:textId="77777777" w:rsidR="00924CCE" w:rsidRDefault="00924CC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691849"/>
      <w:docPartObj>
        <w:docPartGallery w:val="Page Numbers (Bottom of Page)"/>
        <w:docPartUnique/>
      </w:docPartObj>
    </w:sdtPr>
    <w:sdtContent>
      <w:p w14:paraId="17D78459" w14:textId="34D14B58" w:rsidR="00924CCE" w:rsidRDefault="00924CC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73BD" w:rsidRPr="003B73BD">
          <w:rPr>
            <w:noProof/>
            <w:lang w:val="ja-JP"/>
          </w:rPr>
          <w:t>9</w:t>
        </w:r>
        <w:r>
          <w:fldChar w:fldCharType="end"/>
        </w:r>
      </w:p>
    </w:sdtContent>
  </w:sdt>
  <w:p w14:paraId="41FD19D5" w14:textId="77777777" w:rsidR="00924CCE" w:rsidRDefault="00924CC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6C871" w14:textId="77777777" w:rsidR="0062367E" w:rsidRDefault="0062367E" w:rsidP="008045EC">
      <w:r>
        <w:separator/>
      </w:r>
    </w:p>
  </w:footnote>
  <w:footnote w:type="continuationSeparator" w:id="0">
    <w:p w14:paraId="337ECCB0" w14:textId="77777777" w:rsidR="0062367E" w:rsidRDefault="0062367E" w:rsidP="008045EC">
      <w:r>
        <w:continuationSeparator/>
      </w:r>
    </w:p>
  </w:footnote>
  <w:footnote w:type="continuationNotice" w:id="1">
    <w:p w14:paraId="0786A1F0" w14:textId="77777777" w:rsidR="0062367E" w:rsidRDefault="0062367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70E90B" w14:textId="77777777" w:rsidR="00924CCE" w:rsidRDefault="00924CCE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809C9"/>
    <w:multiLevelType w:val="multilevel"/>
    <w:tmpl w:val="40E64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888531A"/>
    <w:multiLevelType w:val="multilevel"/>
    <w:tmpl w:val="8E3E7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9026873">
    <w:abstractNumId w:val="0"/>
  </w:num>
  <w:num w:numId="2" w16cid:durableId="18013414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Epidem Biomark Preven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drvrz5nvvarjerv9lpdaa1stpxf9aewxvf&quot;&gt;EndNote, secondary malignancy&lt;record-ids&gt;&lt;item&gt;6&lt;/item&gt;&lt;item&gt;7&lt;/item&gt;&lt;item&gt;10&lt;/item&gt;&lt;item&gt;55&lt;/item&gt;&lt;item&gt;57&lt;/item&gt;&lt;/record-ids&gt;&lt;/item&gt;&lt;/Libraries&gt;"/>
  </w:docVars>
  <w:rsids>
    <w:rsidRoot w:val="005130AA"/>
    <w:rsid w:val="000034CC"/>
    <w:rsid w:val="00003621"/>
    <w:rsid w:val="00003657"/>
    <w:rsid w:val="00003B4E"/>
    <w:rsid w:val="00003E30"/>
    <w:rsid w:val="00004584"/>
    <w:rsid w:val="00004832"/>
    <w:rsid w:val="0000530A"/>
    <w:rsid w:val="000054D8"/>
    <w:rsid w:val="000057C3"/>
    <w:rsid w:val="00006B5D"/>
    <w:rsid w:val="000102E9"/>
    <w:rsid w:val="00010D0E"/>
    <w:rsid w:val="00012F53"/>
    <w:rsid w:val="00012FB7"/>
    <w:rsid w:val="000140B1"/>
    <w:rsid w:val="0001444D"/>
    <w:rsid w:val="000153BB"/>
    <w:rsid w:val="00015E96"/>
    <w:rsid w:val="000163C3"/>
    <w:rsid w:val="000177BE"/>
    <w:rsid w:val="00020005"/>
    <w:rsid w:val="00020D29"/>
    <w:rsid w:val="00021423"/>
    <w:rsid w:val="0002286B"/>
    <w:rsid w:val="000239B8"/>
    <w:rsid w:val="00024360"/>
    <w:rsid w:val="00024891"/>
    <w:rsid w:val="00024D8C"/>
    <w:rsid w:val="00024E1B"/>
    <w:rsid w:val="0002515C"/>
    <w:rsid w:val="00026D1B"/>
    <w:rsid w:val="00026E97"/>
    <w:rsid w:val="00027721"/>
    <w:rsid w:val="00027B6A"/>
    <w:rsid w:val="00027D7B"/>
    <w:rsid w:val="000303CA"/>
    <w:rsid w:val="00030633"/>
    <w:rsid w:val="0003104F"/>
    <w:rsid w:val="00031A81"/>
    <w:rsid w:val="00032BBB"/>
    <w:rsid w:val="00032D00"/>
    <w:rsid w:val="000330CD"/>
    <w:rsid w:val="00033163"/>
    <w:rsid w:val="00033D37"/>
    <w:rsid w:val="0003493B"/>
    <w:rsid w:val="00035A71"/>
    <w:rsid w:val="00035CE1"/>
    <w:rsid w:val="00035E3E"/>
    <w:rsid w:val="00036689"/>
    <w:rsid w:val="00036939"/>
    <w:rsid w:val="00036E3A"/>
    <w:rsid w:val="00037530"/>
    <w:rsid w:val="000379E2"/>
    <w:rsid w:val="000407D9"/>
    <w:rsid w:val="0004090E"/>
    <w:rsid w:val="00040A67"/>
    <w:rsid w:val="00040DF1"/>
    <w:rsid w:val="00041C72"/>
    <w:rsid w:val="00041D41"/>
    <w:rsid w:val="000420F9"/>
    <w:rsid w:val="00042704"/>
    <w:rsid w:val="00042753"/>
    <w:rsid w:val="00042834"/>
    <w:rsid w:val="00042FA3"/>
    <w:rsid w:val="00043118"/>
    <w:rsid w:val="00043485"/>
    <w:rsid w:val="00043AD0"/>
    <w:rsid w:val="0004457D"/>
    <w:rsid w:val="000448CE"/>
    <w:rsid w:val="00046C6D"/>
    <w:rsid w:val="00046F2C"/>
    <w:rsid w:val="00047563"/>
    <w:rsid w:val="00047C99"/>
    <w:rsid w:val="00050E7C"/>
    <w:rsid w:val="000511E9"/>
    <w:rsid w:val="000515E3"/>
    <w:rsid w:val="00051987"/>
    <w:rsid w:val="000527C7"/>
    <w:rsid w:val="00052E29"/>
    <w:rsid w:val="00053A7D"/>
    <w:rsid w:val="0005541B"/>
    <w:rsid w:val="00055517"/>
    <w:rsid w:val="0005568D"/>
    <w:rsid w:val="00055822"/>
    <w:rsid w:val="00056AC8"/>
    <w:rsid w:val="00056F37"/>
    <w:rsid w:val="00057070"/>
    <w:rsid w:val="0005742D"/>
    <w:rsid w:val="00057735"/>
    <w:rsid w:val="00060049"/>
    <w:rsid w:val="0006067D"/>
    <w:rsid w:val="00062491"/>
    <w:rsid w:val="000631C0"/>
    <w:rsid w:val="000634EE"/>
    <w:rsid w:val="000634FB"/>
    <w:rsid w:val="0006375D"/>
    <w:rsid w:val="000638E8"/>
    <w:rsid w:val="000642FC"/>
    <w:rsid w:val="00064365"/>
    <w:rsid w:val="00065A5C"/>
    <w:rsid w:val="00066B3E"/>
    <w:rsid w:val="0007034C"/>
    <w:rsid w:val="00070ED8"/>
    <w:rsid w:val="0007118D"/>
    <w:rsid w:val="000713EC"/>
    <w:rsid w:val="0007220F"/>
    <w:rsid w:val="0007239E"/>
    <w:rsid w:val="00072D91"/>
    <w:rsid w:val="00073199"/>
    <w:rsid w:val="0007421D"/>
    <w:rsid w:val="000748F5"/>
    <w:rsid w:val="00075318"/>
    <w:rsid w:val="00075E08"/>
    <w:rsid w:val="00077172"/>
    <w:rsid w:val="00077F59"/>
    <w:rsid w:val="0008051B"/>
    <w:rsid w:val="0008094F"/>
    <w:rsid w:val="00081646"/>
    <w:rsid w:val="00082811"/>
    <w:rsid w:val="00082B1F"/>
    <w:rsid w:val="0008372A"/>
    <w:rsid w:val="00083817"/>
    <w:rsid w:val="00083B19"/>
    <w:rsid w:val="000840DB"/>
    <w:rsid w:val="0008429F"/>
    <w:rsid w:val="00084575"/>
    <w:rsid w:val="00085FF2"/>
    <w:rsid w:val="00087EED"/>
    <w:rsid w:val="00092B88"/>
    <w:rsid w:val="000935B0"/>
    <w:rsid w:val="00093EC0"/>
    <w:rsid w:val="00094848"/>
    <w:rsid w:val="00095980"/>
    <w:rsid w:val="00096CBB"/>
    <w:rsid w:val="000A1EB1"/>
    <w:rsid w:val="000A1F39"/>
    <w:rsid w:val="000A2A64"/>
    <w:rsid w:val="000A317E"/>
    <w:rsid w:val="000A391F"/>
    <w:rsid w:val="000A4787"/>
    <w:rsid w:val="000A5D59"/>
    <w:rsid w:val="000A664C"/>
    <w:rsid w:val="000A682E"/>
    <w:rsid w:val="000B0992"/>
    <w:rsid w:val="000B0EFB"/>
    <w:rsid w:val="000B2316"/>
    <w:rsid w:val="000B2FF5"/>
    <w:rsid w:val="000B37B1"/>
    <w:rsid w:val="000B409F"/>
    <w:rsid w:val="000B4350"/>
    <w:rsid w:val="000B73BD"/>
    <w:rsid w:val="000C012A"/>
    <w:rsid w:val="000C0994"/>
    <w:rsid w:val="000C0B77"/>
    <w:rsid w:val="000C118F"/>
    <w:rsid w:val="000C1846"/>
    <w:rsid w:val="000C191B"/>
    <w:rsid w:val="000C1E3B"/>
    <w:rsid w:val="000C2119"/>
    <w:rsid w:val="000C2AE3"/>
    <w:rsid w:val="000C3075"/>
    <w:rsid w:val="000C34A3"/>
    <w:rsid w:val="000C457E"/>
    <w:rsid w:val="000C601F"/>
    <w:rsid w:val="000C707C"/>
    <w:rsid w:val="000C7158"/>
    <w:rsid w:val="000D00C1"/>
    <w:rsid w:val="000D13CC"/>
    <w:rsid w:val="000D2907"/>
    <w:rsid w:val="000D2A0F"/>
    <w:rsid w:val="000D3B37"/>
    <w:rsid w:val="000D4219"/>
    <w:rsid w:val="000D4417"/>
    <w:rsid w:val="000D4B9F"/>
    <w:rsid w:val="000D5CFD"/>
    <w:rsid w:val="000D718F"/>
    <w:rsid w:val="000D7275"/>
    <w:rsid w:val="000D75BA"/>
    <w:rsid w:val="000D787B"/>
    <w:rsid w:val="000E067D"/>
    <w:rsid w:val="000E0780"/>
    <w:rsid w:val="000E0839"/>
    <w:rsid w:val="000E1585"/>
    <w:rsid w:val="000E207E"/>
    <w:rsid w:val="000E2711"/>
    <w:rsid w:val="000E3490"/>
    <w:rsid w:val="000E4577"/>
    <w:rsid w:val="000E4AF3"/>
    <w:rsid w:val="000E50A8"/>
    <w:rsid w:val="000E5475"/>
    <w:rsid w:val="000E59EE"/>
    <w:rsid w:val="000E5D0C"/>
    <w:rsid w:val="000E7536"/>
    <w:rsid w:val="000E7A24"/>
    <w:rsid w:val="000F0208"/>
    <w:rsid w:val="000F03A9"/>
    <w:rsid w:val="000F19CE"/>
    <w:rsid w:val="000F21D1"/>
    <w:rsid w:val="000F335B"/>
    <w:rsid w:val="000F3DF9"/>
    <w:rsid w:val="000F43E3"/>
    <w:rsid w:val="000F4771"/>
    <w:rsid w:val="000F55CC"/>
    <w:rsid w:val="000F57DA"/>
    <w:rsid w:val="000F630D"/>
    <w:rsid w:val="000F658B"/>
    <w:rsid w:val="000F6D2F"/>
    <w:rsid w:val="000F7A99"/>
    <w:rsid w:val="00100CCA"/>
    <w:rsid w:val="0010154D"/>
    <w:rsid w:val="00101BD3"/>
    <w:rsid w:val="0010268E"/>
    <w:rsid w:val="00102DE5"/>
    <w:rsid w:val="00103D34"/>
    <w:rsid w:val="00104393"/>
    <w:rsid w:val="001057CD"/>
    <w:rsid w:val="0010729A"/>
    <w:rsid w:val="0010768D"/>
    <w:rsid w:val="00110AD7"/>
    <w:rsid w:val="001110E3"/>
    <w:rsid w:val="00111ED2"/>
    <w:rsid w:val="00112A98"/>
    <w:rsid w:val="001134A0"/>
    <w:rsid w:val="001137C7"/>
    <w:rsid w:val="0011422B"/>
    <w:rsid w:val="001142E9"/>
    <w:rsid w:val="00115B24"/>
    <w:rsid w:val="00115FA7"/>
    <w:rsid w:val="00116E7A"/>
    <w:rsid w:val="00117081"/>
    <w:rsid w:val="00117641"/>
    <w:rsid w:val="00117EC7"/>
    <w:rsid w:val="001219C0"/>
    <w:rsid w:val="001222BD"/>
    <w:rsid w:val="00122906"/>
    <w:rsid w:val="00123494"/>
    <w:rsid w:val="001236B5"/>
    <w:rsid w:val="00124FAF"/>
    <w:rsid w:val="00125174"/>
    <w:rsid w:val="00125299"/>
    <w:rsid w:val="0012532E"/>
    <w:rsid w:val="00125C2C"/>
    <w:rsid w:val="00126264"/>
    <w:rsid w:val="00127844"/>
    <w:rsid w:val="0013048E"/>
    <w:rsid w:val="001309D4"/>
    <w:rsid w:val="00130FF9"/>
    <w:rsid w:val="00132349"/>
    <w:rsid w:val="0013239F"/>
    <w:rsid w:val="001327B9"/>
    <w:rsid w:val="00133AFC"/>
    <w:rsid w:val="00134260"/>
    <w:rsid w:val="0013536E"/>
    <w:rsid w:val="00135E06"/>
    <w:rsid w:val="00137C86"/>
    <w:rsid w:val="00137F44"/>
    <w:rsid w:val="0014031A"/>
    <w:rsid w:val="001415DE"/>
    <w:rsid w:val="001421CF"/>
    <w:rsid w:val="0014268D"/>
    <w:rsid w:val="001428CB"/>
    <w:rsid w:val="00142AD3"/>
    <w:rsid w:val="00143C14"/>
    <w:rsid w:val="0014485E"/>
    <w:rsid w:val="00144907"/>
    <w:rsid w:val="00146FF9"/>
    <w:rsid w:val="0015084F"/>
    <w:rsid w:val="0015154B"/>
    <w:rsid w:val="001526A4"/>
    <w:rsid w:val="001528F5"/>
    <w:rsid w:val="001540D5"/>
    <w:rsid w:val="001541E0"/>
    <w:rsid w:val="001542D9"/>
    <w:rsid w:val="001551FD"/>
    <w:rsid w:val="001557F9"/>
    <w:rsid w:val="00156A7C"/>
    <w:rsid w:val="00157F72"/>
    <w:rsid w:val="00160296"/>
    <w:rsid w:val="0016069D"/>
    <w:rsid w:val="00160AAD"/>
    <w:rsid w:val="00161671"/>
    <w:rsid w:val="00161A70"/>
    <w:rsid w:val="00161EBD"/>
    <w:rsid w:val="00162534"/>
    <w:rsid w:val="00162B4D"/>
    <w:rsid w:val="00163BC9"/>
    <w:rsid w:val="00163CF7"/>
    <w:rsid w:val="00164416"/>
    <w:rsid w:val="00164AEC"/>
    <w:rsid w:val="00164CB6"/>
    <w:rsid w:val="00165987"/>
    <w:rsid w:val="00165BC7"/>
    <w:rsid w:val="00166D12"/>
    <w:rsid w:val="001677DC"/>
    <w:rsid w:val="00170AF1"/>
    <w:rsid w:val="00171A52"/>
    <w:rsid w:val="00171DCA"/>
    <w:rsid w:val="00173416"/>
    <w:rsid w:val="0017349D"/>
    <w:rsid w:val="00173FFA"/>
    <w:rsid w:val="0017474D"/>
    <w:rsid w:val="00176E43"/>
    <w:rsid w:val="001776BC"/>
    <w:rsid w:val="00177D7B"/>
    <w:rsid w:val="001811EB"/>
    <w:rsid w:val="0018142B"/>
    <w:rsid w:val="001817D9"/>
    <w:rsid w:val="001829B6"/>
    <w:rsid w:val="00182F91"/>
    <w:rsid w:val="00183236"/>
    <w:rsid w:val="00183952"/>
    <w:rsid w:val="00183AE6"/>
    <w:rsid w:val="00183B69"/>
    <w:rsid w:val="00183CAD"/>
    <w:rsid w:val="00183D0C"/>
    <w:rsid w:val="00184193"/>
    <w:rsid w:val="0018515A"/>
    <w:rsid w:val="0018519E"/>
    <w:rsid w:val="00185C5A"/>
    <w:rsid w:val="0018655C"/>
    <w:rsid w:val="001865AC"/>
    <w:rsid w:val="001876E2"/>
    <w:rsid w:val="00187741"/>
    <w:rsid w:val="00187A28"/>
    <w:rsid w:val="00187AB2"/>
    <w:rsid w:val="001912E1"/>
    <w:rsid w:val="00191A91"/>
    <w:rsid w:val="001926CC"/>
    <w:rsid w:val="001926FF"/>
    <w:rsid w:val="001938E1"/>
    <w:rsid w:val="00194596"/>
    <w:rsid w:val="00194598"/>
    <w:rsid w:val="00194803"/>
    <w:rsid w:val="001948ED"/>
    <w:rsid w:val="00194E68"/>
    <w:rsid w:val="001969FA"/>
    <w:rsid w:val="0019739E"/>
    <w:rsid w:val="001A0B82"/>
    <w:rsid w:val="001A1938"/>
    <w:rsid w:val="001A2386"/>
    <w:rsid w:val="001A27B5"/>
    <w:rsid w:val="001A3623"/>
    <w:rsid w:val="001A3FA8"/>
    <w:rsid w:val="001A5747"/>
    <w:rsid w:val="001A57A9"/>
    <w:rsid w:val="001A5C43"/>
    <w:rsid w:val="001A6BF2"/>
    <w:rsid w:val="001A6FA4"/>
    <w:rsid w:val="001A79C9"/>
    <w:rsid w:val="001B0B03"/>
    <w:rsid w:val="001B2380"/>
    <w:rsid w:val="001B2612"/>
    <w:rsid w:val="001B46ED"/>
    <w:rsid w:val="001B47B3"/>
    <w:rsid w:val="001B47BC"/>
    <w:rsid w:val="001B5266"/>
    <w:rsid w:val="001B5561"/>
    <w:rsid w:val="001B58E2"/>
    <w:rsid w:val="001B5DFB"/>
    <w:rsid w:val="001B6459"/>
    <w:rsid w:val="001B646B"/>
    <w:rsid w:val="001C0EA6"/>
    <w:rsid w:val="001C1F1F"/>
    <w:rsid w:val="001C2DCD"/>
    <w:rsid w:val="001C30C4"/>
    <w:rsid w:val="001C37B9"/>
    <w:rsid w:val="001C3BC8"/>
    <w:rsid w:val="001C4E10"/>
    <w:rsid w:val="001C571E"/>
    <w:rsid w:val="001C6D5A"/>
    <w:rsid w:val="001C7300"/>
    <w:rsid w:val="001C7B85"/>
    <w:rsid w:val="001D15A2"/>
    <w:rsid w:val="001D2404"/>
    <w:rsid w:val="001D2638"/>
    <w:rsid w:val="001D37BE"/>
    <w:rsid w:val="001D40BC"/>
    <w:rsid w:val="001D455E"/>
    <w:rsid w:val="001D57BF"/>
    <w:rsid w:val="001D7E58"/>
    <w:rsid w:val="001E0420"/>
    <w:rsid w:val="001E1404"/>
    <w:rsid w:val="001E1BE6"/>
    <w:rsid w:val="001E34E0"/>
    <w:rsid w:val="001E3ADF"/>
    <w:rsid w:val="001E4A81"/>
    <w:rsid w:val="001E5808"/>
    <w:rsid w:val="001E5C36"/>
    <w:rsid w:val="001E60F3"/>
    <w:rsid w:val="001E791A"/>
    <w:rsid w:val="001F3243"/>
    <w:rsid w:val="001F3497"/>
    <w:rsid w:val="001F3E5F"/>
    <w:rsid w:val="001F4424"/>
    <w:rsid w:val="001F453E"/>
    <w:rsid w:val="001F571E"/>
    <w:rsid w:val="001F69FF"/>
    <w:rsid w:val="001F6B39"/>
    <w:rsid w:val="001F705F"/>
    <w:rsid w:val="00200215"/>
    <w:rsid w:val="0020073D"/>
    <w:rsid w:val="00200A44"/>
    <w:rsid w:val="00200FA0"/>
    <w:rsid w:val="0020156C"/>
    <w:rsid w:val="00201639"/>
    <w:rsid w:val="00202511"/>
    <w:rsid w:val="0020273D"/>
    <w:rsid w:val="002037CB"/>
    <w:rsid w:val="00204BE8"/>
    <w:rsid w:val="0020573B"/>
    <w:rsid w:val="00205E36"/>
    <w:rsid w:val="00206867"/>
    <w:rsid w:val="00207018"/>
    <w:rsid w:val="002100F0"/>
    <w:rsid w:val="00210288"/>
    <w:rsid w:val="00210A12"/>
    <w:rsid w:val="00210B4E"/>
    <w:rsid w:val="00211552"/>
    <w:rsid w:val="00211D25"/>
    <w:rsid w:val="0021276B"/>
    <w:rsid w:val="0021297E"/>
    <w:rsid w:val="00212F4A"/>
    <w:rsid w:val="00213166"/>
    <w:rsid w:val="0021357A"/>
    <w:rsid w:val="00215012"/>
    <w:rsid w:val="00216C1A"/>
    <w:rsid w:val="00217807"/>
    <w:rsid w:val="0021784F"/>
    <w:rsid w:val="0021791F"/>
    <w:rsid w:val="00220D16"/>
    <w:rsid w:val="00221B38"/>
    <w:rsid w:val="0022299B"/>
    <w:rsid w:val="002232B4"/>
    <w:rsid w:val="00224463"/>
    <w:rsid w:val="002254B3"/>
    <w:rsid w:val="00226D4D"/>
    <w:rsid w:val="00227D5B"/>
    <w:rsid w:val="00232398"/>
    <w:rsid w:val="002323E9"/>
    <w:rsid w:val="00232453"/>
    <w:rsid w:val="0023309E"/>
    <w:rsid w:val="002331AE"/>
    <w:rsid w:val="00233899"/>
    <w:rsid w:val="00234456"/>
    <w:rsid w:val="00234D63"/>
    <w:rsid w:val="00234E39"/>
    <w:rsid w:val="002352C6"/>
    <w:rsid w:val="0023689B"/>
    <w:rsid w:val="00237324"/>
    <w:rsid w:val="002376EE"/>
    <w:rsid w:val="00240174"/>
    <w:rsid w:val="0024069F"/>
    <w:rsid w:val="002409CD"/>
    <w:rsid w:val="00240A31"/>
    <w:rsid w:val="00240B1E"/>
    <w:rsid w:val="00240C42"/>
    <w:rsid w:val="002418F1"/>
    <w:rsid w:val="0024229A"/>
    <w:rsid w:val="00242FAE"/>
    <w:rsid w:val="0024325A"/>
    <w:rsid w:val="00243884"/>
    <w:rsid w:val="002446B1"/>
    <w:rsid w:val="0024522E"/>
    <w:rsid w:val="00246816"/>
    <w:rsid w:val="002469F9"/>
    <w:rsid w:val="002500C9"/>
    <w:rsid w:val="00250B84"/>
    <w:rsid w:val="00250CD9"/>
    <w:rsid w:val="002517AB"/>
    <w:rsid w:val="00253702"/>
    <w:rsid w:val="002539A1"/>
    <w:rsid w:val="00254809"/>
    <w:rsid w:val="00254DFD"/>
    <w:rsid w:val="002574E3"/>
    <w:rsid w:val="00257642"/>
    <w:rsid w:val="00261883"/>
    <w:rsid w:val="00262118"/>
    <w:rsid w:val="00263478"/>
    <w:rsid w:val="00265037"/>
    <w:rsid w:val="0026655C"/>
    <w:rsid w:val="00266C06"/>
    <w:rsid w:val="00267431"/>
    <w:rsid w:val="00267A0D"/>
    <w:rsid w:val="00270D00"/>
    <w:rsid w:val="002713DD"/>
    <w:rsid w:val="00272D83"/>
    <w:rsid w:val="0027366E"/>
    <w:rsid w:val="00274104"/>
    <w:rsid w:val="002742A7"/>
    <w:rsid w:val="00274E8D"/>
    <w:rsid w:val="0027683E"/>
    <w:rsid w:val="00280076"/>
    <w:rsid w:val="00280CE4"/>
    <w:rsid w:val="00280D76"/>
    <w:rsid w:val="002824D7"/>
    <w:rsid w:val="00282B4F"/>
    <w:rsid w:val="0028318E"/>
    <w:rsid w:val="002861E9"/>
    <w:rsid w:val="00287CF2"/>
    <w:rsid w:val="00290343"/>
    <w:rsid w:val="0029108B"/>
    <w:rsid w:val="00292F31"/>
    <w:rsid w:val="00293462"/>
    <w:rsid w:val="002938AE"/>
    <w:rsid w:val="00293F39"/>
    <w:rsid w:val="00293FD2"/>
    <w:rsid w:val="00295B1B"/>
    <w:rsid w:val="00295CA8"/>
    <w:rsid w:val="00295DD8"/>
    <w:rsid w:val="00296C8C"/>
    <w:rsid w:val="00297D64"/>
    <w:rsid w:val="002A0147"/>
    <w:rsid w:val="002A140A"/>
    <w:rsid w:val="002A1AD1"/>
    <w:rsid w:val="002A21C6"/>
    <w:rsid w:val="002A21F6"/>
    <w:rsid w:val="002A22EC"/>
    <w:rsid w:val="002A24FD"/>
    <w:rsid w:val="002A2895"/>
    <w:rsid w:val="002A3BF5"/>
    <w:rsid w:val="002A3C3D"/>
    <w:rsid w:val="002A4EA3"/>
    <w:rsid w:val="002A5401"/>
    <w:rsid w:val="002A56BD"/>
    <w:rsid w:val="002A58B6"/>
    <w:rsid w:val="002A6202"/>
    <w:rsid w:val="002A63E1"/>
    <w:rsid w:val="002A6E3A"/>
    <w:rsid w:val="002A73DC"/>
    <w:rsid w:val="002A7CEF"/>
    <w:rsid w:val="002B193E"/>
    <w:rsid w:val="002B1E6D"/>
    <w:rsid w:val="002B241C"/>
    <w:rsid w:val="002B3BA7"/>
    <w:rsid w:val="002B3FAE"/>
    <w:rsid w:val="002B74C1"/>
    <w:rsid w:val="002C07D4"/>
    <w:rsid w:val="002C1CD4"/>
    <w:rsid w:val="002C2746"/>
    <w:rsid w:val="002C3055"/>
    <w:rsid w:val="002C37C6"/>
    <w:rsid w:val="002C4634"/>
    <w:rsid w:val="002C518E"/>
    <w:rsid w:val="002C558D"/>
    <w:rsid w:val="002C5EF0"/>
    <w:rsid w:val="002C6397"/>
    <w:rsid w:val="002C6EE0"/>
    <w:rsid w:val="002C778E"/>
    <w:rsid w:val="002D09C4"/>
    <w:rsid w:val="002D09FE"/>
    <w:rsid w:val="002D2030"/>
    <w:rsid w:val="002D288C"/>
    <w:rsid w:val="002D2C2B"/>
    <w:rsid w:val="002D416F"/>
    <w:rsid w:val="002D647B"/>
    <w:rsid w:val="002D6EC8"/>
    <w:rsid w:val="002D7C0B"/>
    <w:rsid w:val="002E0C64"/>
    <w:rsid w:val="002E1217"/>
    <w:rsid w:val="002E1D69"/>
    <w:rsid w:val="002E2013"/>
    <w:rsid w:val="002E20D2"/>
    <w:rsid w:val="002E4BA8"/>
    <w:rsid w:val="002E5084"/>
    <w:rsid w:val="002E5270"/>
    <w:rsid w:val="002E5A5B"/>
    <w:rsid w:val="002E7BC0"/>
    <w:rsid w:val="002F00FC"/>
    <w:rsid w:val="002F048B"/>
    <w:rsid w:val="002F1094"/>
    <w:rsid w:val="002F14C1"/>
    <w:rsid w:val="002F30C2"/>
    <w:rsid w:val="002F5AFB"/>
    <w:rsid w:val="002F60B5"/>
    <w:rsid w:val="002F6763"/>
    <w:rsid w:val="002F7C14"/>
    <w:rsid w:val="0030044D"/>
    <w:rsid w:val="00301AFD"/>
    <w:rsid w:val="003022EC"/>
    <w:rsid w:val="0030280C"/>
    <w:rsid w:val="00303FF3"/>
    <w:rsid w:val="00306063"/>
    <w:rsid w:val="00307124"/>
    <w:rsid w:val="003110C2"/>
    <w:rsid w:val="00311CF9"/>
    <w:rsid w:val="0031284F"/>
    <w:rsid w:val="003129B0"/>
    <w:rsid w:val="00313500"/>
    <w:rsid w:val="003139AC"/>
    <w:rsid w:val="00313EC4"/>
    <w:rsid w:val="00314CB2"/>
    <w:rsid w:val="00314CCF"/>
    <w:rsid w:val="00315DE3"/>
    <w:rsid w:val="00315FE2"/>
    <w:rsid w:val="00316C1B"/>
    <w:rsid w:val="00317531"/>
    <w:rsid w:val="00317829"/>
    <w:rsid w:val="00317B70"/>
    <w:rsid w:val="00320D71"/>
    <w:rsid w:val="00321911"/>
    <w:rsid w:val="00322597"/>
    <w:rsid w:val="00322ACF"/>
    <w:rsid w:val="003231FA"/>
    <w:rsid w:val="00323EDC"/>
    <w:rsid w:val="00325009"/>
    <w:rsid w:val="003254FD"/>
    <w:rsid w:val="00326417"/>
    <w:rsid w:val="00327392"/>
    <w:rsid w:val="00327E9A"/>
    <w:rsid w:val="00330F4B"/>
    <w:rsid w:val="00331ABE"/>
    <w:rsid w:val="0033206E"/>
    <w:rsid w:val="00332C0F"/>
    <w:rsid w:val="00332E46"/>
    <w:rsid w:val="0033332E"/>
    <w:rsid w:val="00333C46"/>
    <w:rsid w:val="003349E4"/>
    <w:rsid w:val="00337544"/>
    <w:rsid w:val="003401E7"/>
    <w:rsid w:val="00340AC7"/>
    <w:rsid w:val="0034229A"/>
    <w:rsid w:val="00342ABB"/>
    <w:rsid w:val="003436DD"/>
    <w:rsid w:val="003452EA"/>
    <w:rsid w:val="003452EE"/>
    <w:rsid w:val="00345366"/>
    <w:rsid w:val="003453C8"/>
    <w:rsid w:val="003454C1"/>
    <w:rsid w:val="00346D5F"/>
    <w:rsid w:val="00346F4F"/>
    <w:rsid w:val="0034711E"/>
    <w:rsid w:val="0034726D"/>
    <w:rsid w:val="00347D17"/>
    <w:rsid w:val="00350ACB"/>
    <w:rsid w:val="00350E95"/>
    <w:rsid w:val="0035182A"/>
    <w:rsid w:val="00351D16"/>
    <w:rsid w:val="00352048"/>
    <w:rsid w:val="00354908"/>
    <w:rsid w:val="00356CA3"/>
    <w:rsid w:val="00360008"/>
    <w:rsid w:val="00360117"/>
    <w:rsid w:val="003607F7"/>
    <w:rsid w:val="0036286F"/>
    <w:rsid w:val="003629F3"/>
    <w:rsid w:val="003635E4"/>
    <w:rsid w:val="003648F8"/>
    <w:rsid w:val="00365899"/>
    <w:rsid w:val="00365DED"/>
    <w:rsid w:val="00366340"/>
    <w:rsid w:val="003677D2"/>
    <w:rsid w:val="00370CDF"/>
    <w:rsid w:val="00372134"/>
    <w:rsid w:val="0037273C"/>
    <w:rsid w:val="003728C6"/>
    <w:rsid w:val="00372924"/>
    <w:rsid w:val="00372A42"/>
    <w:rsid w:val="00372DFB"/>
    <w:rsid w:val="00373987"/>
    <w:rsid w:val="00373F0C"/>
    <w:rsid w:val="00373F8E"/>
    <w:rsid w:val="00374255"/>
    <w:rsid w:val="00374F8B"/>
    <w:rsid w:val="0037588A"/>
    <w:rsid w:val="00375D2A"/>
    <w:rsid w:val="00377B1F"/>
    <w:rsid w:val="00377C20"/>
    <w:rsid w:val="00380BF9"/>
    <w:rsid w:val="00380DCD"/>
    <w:rsid w:val="00381029"/>
    <w:rsid w:val="003823B6"/>
    <w:rsid w:val="00382B77"/>
    <w:rsid w:val="00383F8A"/>
    <w:rsid w:val="00384020"/>
    <w:rsid w:val="003844C6"/>
    <w:rsid w:val="00384991"/>
    <w:rsid w:val="00384E57"/>
    <w:rsid w:val="003860CE"/>
    <w:rsid w:val="003861C9"/>
    <w:rsid w:val="003866C6"/>
    <w:rsid w:val="003868DC"/>
    <w:rsid w:val="00387F15"/>
    <w:rsid w:val="00390EEA"/>
    <w:rsid w:val="003917B7"/>
    <w:rsid w:val="00391C59"/>
    <w:rsid w:val="00391D23"/>
    <w:rsid w:val="00391EB5"/>
    <w:rsid w:val="00392074"/>
    <w:rsid w:val="003925C9"/>
    <w:rsid w:val="0039261B"/>
    <w:rsid w:val="0039400D"/>
    <w:rsid w:val="00395182"/>
    <w:rsid w:val="0039545F"/>
    <w:rsid w:val="00395DE7"/>
    <w:rsid w:val="003964C2"/>
    <w:rsid w:val="00396B94"/>
    <w:rsid w:val="00397C8D"/>
    <w:rsid w:val="00397F32"/>
    <w:rsid w:val="003A09F8"/>
    <w:rsid w:val="003A0E7D"/>
    <w:rsid w:val="003A1019"/>
    <w:rsid w:val="003A122F"/>
    <w:rsid w:val="003A1300"/>
    <w:rsid w:val="003A1655"/>
    <w:rsid w:val="003A19B5"/>
    <w:rsid w:val="003A27CF"/>
    <w:rsid w:val="003A2E6D"/>
    <w:rsid w:val="003A3330"/>
    <w:rsid w:val="003A3913"/>
    <w:rsid w:val="003A3AC2"/>
    <w:rsid w:val="003A4D7D"/>
    <w:rsid w:val="003A5005"/>
    <w:rsid w:val="003A5CC6"/>
    <w:rsid w:val="003A5E9A"/>
    <w:rsid w:val="003A60A5"/>
    <w:rsid w:val="003A62CA"/>
    <w:rsid w:val="003A697E"/>
    <w:rsid w:val="003A702B"/>
    <w:rsid w:val="003A70B4"/>
    <w:rsid w:val="003A7431"/>
    <w:rsid w:val="003A7490"/>
    <w:rsid w:val="003A772B"/>
    <w:rsid w:val="003A77C6"/>
    <w:rsid w:val="003A7ACC"/>
    <w:rsid w:val="003A7CAA"/>
    <w:rsid w:val="003B37BB"/>
    <w:rsid w:val="003B4772"/>
    <w:rsid w:val="003B4AD4"/>
    <w:rsid w:val="003B5AFA"/>
    <w:rsid w:val="003B60D8"/>
    <w:rsid w:val="003B6B16"/>
    <w:rsid w:val="003B6D9A"/>
    <w:rsid w:val="003B73BD"/>
    <w:rsid w:val="003B7DE2"/>
    <w:rsid w:val="003C09DD"/>
    <w:rsid w:val="003C12D9"/>
    <w:rsid w:val="003C3CE9"/>
    <w:rsid w:val="003C4C75"/>
    <w:rsid w:val="003C5BBB"/>
    <w:rsid w:val="003C5D6D"/>
    <w:rsid w:val="003C741F"/>
    <w:rsid w:val="003D03C9"/>
    <w:rsid w:val="003D0A33"/>
    <w:rsid w:val="003D185A"/>
    <w:rsid w:val="003D2570"/>
    <w:rsid w:val="003D2F09"/>
    <w:rsid w:val="003D3785"/>
    <w:rsid w:val="003D3A23"/>
    <w:rsid w:val="003D5638"/>
    <w:rsid w:val="003E021D"/>
    <w:rsid w:val="003E033A"/>
    <w:rsid w:val="003E03D7"/>
    <w:rsid w:val="003E13C1"/>
    <w:rsid w:val="003E20DA"/>
    <w:rsid w:val="003E28CF"/>
    <w:rsid w:val="003E332A"/>
    <w:rsid w:val="003E3C45"/>
    <w:rsid w:val="003E47FF"/>
    <w:rsid w:val="003E6E41"/>
    <w:rsid w:val="003E7BFC"/>
    <w:rsid w:val="003F014C"/>
    <w:rsid w:val="003F022E"/>
    <w:rsid w:val="003F040D"/>
    <w:rsid w:val="003F0CB8"/>
    <w:rsid w:val="003F2653"/>
    <w:rsid w:val="003F371F"/>
    <w:rsid w:val="003F3F19"/>
    <w:rsid w:val="003F4D0F"/>
    <w:rsid w:val="003F5F2E"/>
    <w:rsid w:val="003F7056"/>
    <w:rsid w:val="003F7444"/>
    <w:rsid w:val="003F74EB"/>
    <w:rsid w:val="00400B8B"/>
    <w:rsid w:val="004016E2"/>
    <w:rsid w:val="0040234C"/>
    <w:rsid w:val="0040255B"/>
    <w:rsid w:val="00402C8D"/>
    <w:rsid w:val="00402EDF"/>
    <w:rsid w:val="00403024"/>
    <w:rsid w:val="00403CC9"/>
    <w:rsid w:val="004046B6"/>
    <w:rsid w:val="00405B5C"/>
    <w:rsid w:val="00405DC3"/>
    <w:rsid w:val="00406088"/>
    <w:rsid w:val="00406649"/>
    <w:rsid w:val="00407571"/>
    <w:rsid w:val="00407A87"/>
    <w:rsid w:val="0041047C"/>
    <w:rsid w:val="004119EE"/>
    <w:rsid w:val="00411AAE"/>
    <w:rsid w:val="0041210F"/>
    <w:rsid w:val="004128C1"/>
    <w:rsid w:val="00413206"/>
    <w:rsid w:val="00413F96"/>
    <w:rsid w:val="0041505C"/>
    <w:rsid w:val="00415147"/>
    <w:rsid w:val="00416ACD"/>
    <w:rsid w:val="004171CB"/>
    <w:rsid w:val="0042012B"/>
    <w:rsid w:val="0042025D"/>
    <w:rsid w:val="00420904"/>
    <w:rsid w:val="00420E62"/>
    <w:rsid w:val="00422D4E"/>
    <w:rsid w:val="0042368D"/>
    <w:rsid w:val="00423D00"/>
    <w:rsid w:val="0042511C"/>
    <w:rsid w:val="004257A4"/>
    <w:rsid w:val="00426420"/>
    <w:rsid w:val="00426C96"/>
    <w:rsid w:val="0042781C"/>
    <w:rsid w:val="00430BB6"/>
    <w:rsid w:val="00430CB1"/>
    <w:rsid w:val="00430CF8"/>
    <w:rsid w:val="0043230E"/>
    <w:rsid w:val="00432CEB"/>
    <w:rsid w:val="00432E94"/>
    <w:rsid w:val="00433916"/>
    <w:rsid w:val="00434B2E"/>
    <w:rsid w:val="00434D05"/>
    <w:rsid w:val="0043699A"/>
    <w:rsid w:val="00436EC3"/>
    <w:rsid w:val="00437501"/>
    <w:rsid w:val="00437898"/>
    <w:rsid w:val="00437B47"/>
    <w:rsid w:val="004418A1"/>
    <w:rsid w:val="00443A94"/>
    <w:rsid w:val="004442BA"/>
    <w:rsid w:val="004444E3"/>
    <w:rsid w:val="004461DF"/>
    <w:rsid w:val="00446874"/>
    <w:rsid w:val="00446B22"/>
    <w:rsid w:val="004478D3"/>
    <w:rsid w:val="00447966"/>
    <w:rsid w:val="00447DB7"/>
    <w:rsid w:val="004502B5"/>
    <w:rsid w:val="00454915"/>
    <w:rsid w:val="004550C9"/>
    <w:rsid w:val="00455BAF"/>
    <w:rsid w:val="00455CB1"/>
    <w:rsid w:val="00455E2C"/>
    <w:rsid w:val="00456C3A"/>
    <w:rsid w:val="0045714F"/>
    <w:rsid w:val="00460515"/>
    <w:rsid w:val="004609D7"/>
    <w:rsid w:val="00460BD8"/>
    <w:rsid w:val="004612E1"/>
    <w:rsid w:val="00462F1C"/>
    <w:rsid w:val="004637C6"/>
    <w:rsid w:val="0046388F"/>
    <w:rsid w:val="004644F7"/>
    <w:rsid w:val="0046450D"/>
    <w:rsid w:val="00464F53"/>
    <w:rsid w:val="0046607C"/>
    <w:rsid w:val="004667A7"/>
    <w:rsid w:val="0046713D"/>
    <w:rsid w:val="00470438"/>
    <w:rsid w:val="00470C3E"/>
    <w:rsid w:val="004714A2"/>
    <w:rsid w:val="00472156"/>
    <w:rsid w:val="004723C2"/>
    <w:rsid w:val="004727A2"/>
    <w:rsid w:val="004729E6"/>
    <w:rsid w:val="00473691"/>
    <w:rsid w:val="00475985"/>
    <w:rsid w:val="00476065"/>
    <w:rsid w:val="004760FB"/>
    <w:rsid w:val="0047743D"/>
    <w:rsid w:val="00480E52"/>
    <w:rsid w:val="00481E4E"/>
    <w:rsid w:val="00482380"/>
    <w:rsid w:val="0048313B"/>
    <w:rsid w:val="00483457"/>
    <w:rsid w:val="004834A7"/>
    <w:rsid w:val="004846E5"/>
    <w:rsid w:val="0048492A"/>
    <w:rsid w:val="00484E3C"/>
    <w:rsid w:val="00486196"/>
    <w:rsid w:val="0048698A"/>
    <w:rsid w:val="00487932"/>
    <w:rsid w:val="00487B7A"/>
    <w:rsid w:val="004903D2"/>
    <w:rsid w:val="00491DFE"/>
    <w:rsid w:val="00491EA6"/>
    <w:rsid w:val="004930CD"/>
    <w:rsid w:val="00493ED6"/>
    <w:rsid w:val="00494402"/>
    <w:rsid w:val="004959A7"/>
    <w:rsid w:val="00495BC1"/>
    <w:rsid w:val="00496D3E"/>
    <w:rsid w:val="00497612"/>
    <w:rsid w:val="004A077D"/>
    <w:rsid w:val="004A0CE3"/>
    <w:rsid w:val="004A16A7"/>
    <w:rsid w:val="004A1EC1"/>
    <w:rsid w:val="004A2A37"/>
    <w:rsid w:val="004A2B16"/>
    <w:rsid w:val="004A3962"/>
    <w:rsid w:val="004A4277"/>
    <w:rsid w:val="004A4D3E"/>
    <w:rsid w:val="004A502A"/>
    <w:rsid w:val="004A6CFB"/>
    <w:rsid w:val="004A7769"/>
    <w:rsid w:val="004B0339"/>
    <w:rsid w:val="004B0D43"/>
    <w:rsid w:val="004B15D6"/>
    <w:rsid w:val="004B1DD8"/>
    <w:rsid w:val="004B2773"/>
    <w:rsid w:val="004B27DB"/>
    <w:rsid w:val="004B2AB8"/>
    <w:rsid w:val="004B4683"/>
    <w:rsid w:val="004B48D9"/>
    <w:rsid w:val="004B7035"/>
    <w:rsid w:val="004B7159"/>
    <w:rsid w:val="004B78E8"/>
    <w:rsid w:val="004C015B"/>
    <w:rsid w:val="004C022B"/>
    <w:rsid w:val="004C065F"/>
    <w:rsid w:val="004C2318"/>
    <w:rsid w:val="004C233F"/>
    <w:rsid w:val="004C39A6"/>
    <w:rsid w:val="004C478B"/>
    <w:rsid w:val="004C4D3C"/>
    <w:rsid w:val="004C56F2"/>
    <w:rsid w:val="004C5807"/>
    <w:rsid w:val="004C6EB1"/>
    <w:rsid w:val="004C7A4C"/>
    <w:rsid w:val="004D1D2B"/>
    <w:rsid w:val="004D2066"/>
    <w:rsid w:val="004D2508"/>
    <w:rsid w:val="004D4E45"/>
    <w:rsid w:val="004D54F0"/>
    <w:rsid w:val="004D609B"/>
    <w:rsid w:val="004E0700"/>
    <w:rsid w:val="004E1BAB"/>
    <w:rsid w:val="004E2053"/>
    <w:rsid w:val="004E20A2"/>
    <w:rsid w:val="004E212E"/>
    <w:rsid w:val="004E228B"/>
    <w:rsid w:val="004E24F7"/>
    <w:rsid w:val="004E61DF"/>
    <w:rsid w:val="004E7A61"/>
    <w:rsid w:val="004E7AF5"/>
    <w:rsid w:val="004F1B0D"/>
    <w:rsid w:val="004F2901"/>
    <w:rsid w:val="004F2DB2"/>
    <w:rsid w:val="004F2E5D"/>
    <w:rsid w:val="004F34B1"/>
    <w:rsid w:val="004F41FC"/>
    <w:rsid w:val="004F522C"/>
    <w:rsid w:val="004F5AD3"/>
    <w:rsid w:val="004F5EBC"/>
    <w:rsid w:val="004F6B8A"/>
    <w:rsid w:val="004F6EDA"/>
    <w:rsid w:val="004F7C13"/>
    <w:rsid w:val="004F7D61"/>
    <w:rsid w:val="005001D7"/>
    <w:rsid w:val="00500EDA"/>
    <w:rsid w:val="0050111E"/>
    <w:rsid w:val="005040BB"/>
    <w:rsid w:val="00505A5E"/>
    <w:rsid w:val="00505AE3"/>
    <w:rsid w:val="00511C81"/>
    <w:rsid w:val="005121B2"/>
    <w:rsid w:val="00512430"/>
    <w:rsid w:val="00512ACF"/>
    <w:rsid w:val="00513068"/>
    <w:rsid w:val="005130AA"/>
    <w:rsid w:val="005131B9"/>
    <w:rsid w:val="00513969"/>
    <w:rsid w:val="00516ED3"/>
    <w:rsid w:val="00517211"/>
    <w:rsid w:val="00517A7E"/>
    <w:rsid w:val="00520665"/>
    <w:rsid w:val="0052105D"/>
    <w:rsid w:val="00521879"/>
    <w:rsid w:val="00521B69"/>
    <w:rsid w:val="00521FEA"/>
    <w:rsid w:val="0052220F"/>
    <w:rsid w:val="005224A6"/>
    <w:rsid w:val="00522A48"/>
    <w:rsid w:val="00522C6C"/>
    <w:rsid w:val="00522CA7"/>
    <w:rsid w:val="005238C6"/>
    <w:rsid w:val="00523F85"/>
    <w:rsid w:val="0052655C"/>
    <w:rsid w:val="00526600"/>
    <w:rsid w:val="005269C9"/>
    <w:rsid w:val="00531DFD"/>
    <w:rsid w:val="00531E6A"/>
    <w:rsid w:val="005324D5"/>
    <w:rsid w:val="005327FF"/>
    <w:rsid w:val="00532803"/>
    <w:rsid w:val="005328C2"/>
    <w:rsid w:val="00533994"/>
    <w:rsid w:val="00533C41"/>
    <w:rsid w:val="00534A2E"/>
    <w:rsid w:val="00536CA9"/>
    <w:rsid w:val="00537458"/>
    <w:rsid w:val="00537743"/>
    <w:rsid w:val="00537869"/>
    <w:rsid w:val="00537B9F"/>
    <w:rsid w:val="00540FC6"/>
    <w:rsid w:val="00541F83"/>
    <w:rsid w:val="00542A81"/>
    <w:rsid w:val="00542C93"/>
    <w:rsid w:val="00542E35"/>
    <w:rsid w:val="0054633D"/>
    <w:rsid w:val="00546D39"/>
    <w:rsid w:val="005473AC"/>
    <w:rsid w:val="0054760E"/>
    <w:rsid w:val="00550130"/>
    <w:rsid w:val="005501FB"/>
    <w:rsid w:val="00550E1A"/>
    <w:rsid w:val="00552795"/>
    <w:rsid w:val="00553C3A"/>
    <w:rsid w:val="00554509"/>
    <w:rsid w:val="00554DA6"/>
    <w:rsid w:val="00555563"/>
    <w:rsid w:val="00556950"/>
    <w:rsid w:val="00556B1D"/>
    <w:rsid w:val="00560DA8"/>
    <w:rsid w:val="0056183D"/>
    <w:rsid w:val="00561ED2"/>
    <w:rsid w:val="005620C6"/>
    <w:rsid w:val="005633C1"/>
    <w:rsid w:val="0056347E"/>
    <w:rsid w:val="00564038"/>
    <w:rsid w:val="0056481B"/>
    <w:rsid w:val="00564A1C"/>
    <w:rsid w:val="00564A35"/>
    <w:rsid w:val="00564C99"/>
    <w:rsid w:val="005650E4"/>
    <w:rsid w:val="0056689E"/>
    <w:rsid w:val="00570573"/>
    <w:rsid w:val="00571320"/>
    <w:rsid w:val="00571C46"/>
    <w:rsid w:val="00572809"/>
    <w:rsid w:val="00572B6B"/>
    <w:rsid w:val="00572C1E"/>
    <w:rsid w:val="00573A21"/>
    <w:rsid w:val="00574A1D"/>
    <w:rsid w:val="00576078"/>
    <w:rsid w:val="00576090"/>
    <w:rsid w:val="005761F5"/>
    <w:rsid w:val="00576E16"/>
    <w:rsid w:val="00577B06"/>
    <w:rsid w:val="00580137"/>
    <w:rsid w:val="00580648"/>
    <w:rsid w:val="00582C16"/>
    <w:rsid w:val="005830C7"/>
    <w:rsid w:val="00583204"/>
    <w:rsid w:val="00583250"/>
    <w:rsid w:val="00584093"/>
    <w:rsid w:val="00584B83"/>
    <w:rsid w:val="00585471"/>
    <w:rsid w:val="00585720"/>
    <w:rsid w:val="005857CD"/>
    <w:rsid w:val="0058596E"/>
    <w:rsid w:val="00586D46"/>
    <w:rsid w:val="00587620"/>
    <w:rsid w:val="00590864"/>
    <w:rsid w:val="0059088E"/>
    <w:rsid w:val="0059164C"/>
    <w:rsid w:val="005926F2"/>
    <w:rsid w:val="00592E4D"/>
    <w:rsid w:val="00593144"/>
    <w:rsid w:val="005936C4"/>
    <w:rsid w:val="0059424E"/>
    <w:rsid w:val="00594D73"/>
    <w:rsid w:val="00595984"/>
    <w:rsid w:val="0059694F"/>
    <w:rsid w:val="00597465"/>
    <w:rsid w:val="00597BF7"/>
    <w:rsid w:val="005A0662"/>
    <w:rsid w:val="005A0A33"/>
    <w:rsid w:val="005A11E9"/>
    <w:rsid w:val="005A1B75"/>
    <w:rsid w:val="005A1E65"/>
    <w:rsid w:val="005A2703"/>
    <w:rsid w:val="005A2D61"/>
    <w:rsid w:val="005A32C3"/>
    <w:rsid w:val="005A32D2"/>
    <w:rsid w:val="005A3354"/>
    <w:rsid w:val="005A37B5"/>
    <w:rsid w:val="005A3845"/>
    <w:rsid w:val="005A58AE"/>
    <w:rsid w:val="005A685B"/>
    <w:rsid w:val="005A6C20"/>
    <w:rsid w:val="005A6C7A"/>
    <w:rsid w:val="005A70FA"/>
    <w:rsid w:val="005B2795"/>
    <w:rsid w:val="005B3412"/>
    <w:rsid w:val="005B3756"/>
    <w:rsid w:val="005B461F"/>
    <w:rsid w:val="005B46CF"/>
    <w:rsid w:val="005B56E6"/>
    <w:rsid w:val="005B5837"/>
    <w:rsid w:val="005B5AB8"/>
    <w:rsid w:val="005B7088"/>
    <w:rsid w:val="005B7F29"/>
    <w:rsid w:val="005C1EBB"/>
    <w:rsid w:val="005C21F5"/>
    <w:rsid w:val="005C2AAA"/>
    <w:rsid w:val="005C46AC"/>
    <w:rsid w:val="005C5F92"/>
    <w:rsid w:val="005C7C96"/>
    <w:rsid w:val="005D0BAA"/>
    <w:rsid w:val="005D272A"/>
    <w:rsid w:val="005D299E"/>
    <w:rsid w:val="005D3358"/>
    <w:rsid w:val="005D39BC"/>
    <w:rsid w:val="005D4F30"/>
    <w:rsid w:val="005D762A"/>
    <w:rsid w:val="005E019E"/>
    <w:rsid w:val="005E0C58"/>
    <w:rsid w:val="005E157D"/>
    <w:rsid w:val="005E160F"/>
    <w:rsid w:val="005E1AD6"/>
    <w:rsid w:val="005E1CE5"/>
    <w:rsid w:val="005E2876"/>
    <w:rsid w:val="005E2BDE"/>
    <w:rsid w:val="005E3472"/>
    <w:rsid w:val="005E42E9"/>
    <w:rsid w:val="005E5F11"/>
    <w:rsid w:val="005E7122"/>
    <w:rsid w:val="005E777F"/>
    <w:rsid w:val="005F0D05"/>
    <w:rsid w:val="005F161C"/>
    <w:rsid w:val="005F3110"/>
    <w:rsid w:val="005F35BE"/>
    <w:rsid w:val="005F3B7D"/>
    <w:rsid w:val="005F3DE4"/>
    <w:rsid w:val="005F3E94"/>
    <w:rsid w:val="005F4DF1"/>
    <w:rsid w:val="005F5113"/>
    <w:rsid w:val="005F55C0"/>
    <w:rsid w:val="005F652A"/>
    <w:rsid w:val="005F6955"/>
    <w:rsid w:val="005F6D67"/>
    <w:rsid w:val="005F6F52"/>
    <w:rsid w:val="005F744F"/>
    <w:rsid w:val="0060082C"/>
    <w:rsid w:val="0060187D"/>
    <w:rsid w:val="00602163"/>
    <w:rsid w:val="00602582"/>
    <w:rsid w:val="006026DF"/>
    <w:rsid w:val="00603C16"/>
    <w:rsid w:val="006043E2"/>
    <w:rsid w:val="006050BD"/>
    <w:rsid w:val="00605740"/>
    <w:rsid w:val="0060622F"/>
    <w:rsid w:val="00606AE3"/>
    <w:rsid w:val="006104FA"/>
    <w:rsid w:val="00610837"/>
    <w:rsid w:val="00611593"/>
    <w:rsid w:val="0061162A"/>
    <w:rsid w:val="00612591"/>
    <w:rsid w:val="00612967"/>
    <w:rsid w:val="00612C08"/>
    <w:rsid w:val="0061378B"/>
    <w:rsid w:val="00613899"/>
    <w:rsid w:val="00613CB2"/>
    <w:rsid w:val="00613F11"/>
    <w:rsid w:val="006141B4"/>
    <w:rsid w:val="00615277"/>
    <w:rsid w:val="0061581D"/>
    <w:rsid w:val="00615FC2"/>
    <w:rsid w:val="00616772"/>
    <w:rsid w:val="00616819"/>
    <w:rsid w:val="00617515"/>
    <w:rsid w:val="00617BF8"/>
    <w:rsid w:val="00617C21"/>
    <w:rsid w:val="006201B3"/>
    <w:rsid w:val="00620261"/>
    <w:rsid w:val="00620EE9"/>
    <w:rsid w:val="00621F0D"/>
    <w:rsid w:val="00623237"/>
    <w:rsid w:val="00623442"/>
    <w:rsid w:val="0062367E"/>
    <w:rsid w:val="00623973"/>
    <w:rsid w:val="0062405A"/>
    <w:rsid w:val="006243E2"/>
    <w:rsid w:val="0062487D"/>
    <w:rsid w:val="00624E91"/>
    <w:rsid w:val="006260B5"/>
    <w:rsid w:val="00626871"/>
    <w:rsid w:val="0062735D"/>
    <w:rsid w:val="006276EF"/>
    <w:rsid w:val="00630056"/>
    <w:rsid w:val="00630671"/>
    <w:rsid w:val="006307D1"/>
    <w:rsid w:val="00630E66"/>
    <w:rsid w:val="006311D9"/>
    <w:rsid w:val="00631B5C"/>
    <w:rsid w:val="006322F9"/>
    <w:rsid w:val="00633488"/>
    <w:rsid w:val="00633F9D"/>
    <w:rsid w:val="00634898"/>
    <w:rsid w:val="00635AF9"/>
    <w:rsid w:val="00635DF8"/>
    <w:rsid w:val="00640049"/>
    <w:rsid w:val="006404D9"/>
    <w:rsid w:val="0064061F"/>
    <w:rsid w:val="00641BE5"/>
    <w:rsid w:val="00641CFF"/>
    <w:rsid w:val="00641D04"/>
    <w:rsid w:val="00641D1E"/>
    <w:rsid w:val="00642D31"/>
    <w:rsid w:val="00643A97"/>
    <w:rsid w:val="006449C3"/>
    <w:rsid w:val="00645442"/>
    <w:rsid w:val="00646139"/>
    <w:rsid w:val="00646720"/>
    <w:rsid w:val="006468E9"/>
    <w:rsid w:val="00647C56"/>
    <w:rsid w:val="00647E8F"/>
    <w:rsid w:val="00647F6E"/>
    <w:rsid w:val="006500C7"/>
    <w:rsid w:val="006501DB"/>
    <w:rsid w:val="00650FB0"/>
    <w:rsid w:val="0065175F"/>
    <w:rsid w:val="00651B6F"/>
    <w:rsid w:val="006522F4"/>
    <w:rsid w:val="006525C5"/>
    <w:rsid w:val="00652E05"/>
    <w:rsid w:val="00653975"/>
    <w:rsid w:val="006546B4"/>
    <w:rsid w:val="00654F1D"/>
    <w:rsid w:val="00655245"/>
    <w:rsid w:val="00655B6C"/>
    <w:rsid w:val="00655EE9"/>
    <w:rsid w:val="00656138"/>
    <w:rsid w:val="00656715"/>
    <w:rsid w:val="00657027"/>
    <w:rsid w:val="00657444"/>
    <w:rsid w:val="00657579"/>
    <w:rsid w:val="0066022F"/>
    <w:rsid w:val="006634DA"/>
    <w:rsid w:val="0066439E"/>
    <w:rsid w:val="0066446A"/>
    <w:rsid w:val="00664560"/>
    <w:rsid w:val="00664879"/>
    <w:rsid w:val="006650E9"/>
    <w:rsid w:val="00665148"/>
    <w:rsid w:val="006655B4"/>
    <w:rsid w:val="00666379"/>
    <w:rsid w:val="006704CC"/>
    <w:rsid w:val="00670665"/>
    <w:rsid w:val="0067076F"/>
    <w:rsid w:val="00670F4C"/>
    <w:rsid w:val="00671024"/>
    <w:rsid w:val="00671649"/>
    <w:rsid w:val="006720A6"/>
    <w:rsid w:val="00673600"/>
    <w:rsid w:val="00673629"/>
    <w:rsid w:val="00674309"/>
    <w:rsid w:val="006744E2"/>
    <w:rsid w:val="00674CF5"/>
    <w:rsid w:val="00675A5F"/>
    <w:rsid w:val="00675F76"/>
    <w:rsid w:val="00676D12"/>
    <w:rsid w:val="00677E61"/>
    <w:rsid w:val="006800ED"/>
    <w:rsid w:val="00680650"/>
    <w:rsid w:val="006810A6"/>
    <w:rsid w:val="006812C9"/>
    <w:rsid w:val="006813A8"/>
    <w:rsid w:val="00682202"/>
    <w:rsid w:val="006824DE"/>
    <w:rsid w:val="00684EF1"/>
    <w:rsid w:val="00686EDC"/>
    <w:rsid w:val="00686F5E"/>
    <w:rsid w:val="00691157"/>
    <w:rsid w:val="0069197D"/>
    <w:rsid w:val="0069309E"/>
    <w:rsid w:val="00694AF4"/>
    <w:rsid w:val="00695419"/>
    <w:rsid w:val="00695478"/>
    <w:rsid w:val="00696A3B"/>
    <w:rsid w:val="006A0005"/>
    <w:rsid w:val="006A00E4"/>
    <w:rsid w:val="006A12D6"/>
    <w:rsid w:val="006A25D8"/>
    <w:rsid w:val="006A3DE1"/>
    <w:rsid w:val="006A4202"/>
    <w:rsid w:val="006A44E0"/>
    <w:rsid w:val="006A627C"/>
    <w:rsid w:val="006A6311"/>
    <w:rsid w:val="006A7F1F"/>
    <w:rsid w:val="006B0705"/>
    <w:rsid w:val="006B0BEA"/>
    <w:rsid w:val="006B1274"/>
    <w:rsid w:val="006B1446"/>
    <w:rsid w:val="006B16C6"/>
    <w:rsid w:val="006B1869"/>
    <w:rsid w:val="006B2956"/>
    <w:rsid w:val="006B2B5B"/>
    <w:rsid w:val="006B6BBD"/>
    <w:rsid w:val="006B6C63"/>
    <w:rsid w:val="006B6FC3"/>
    <w:rsid w:val="006B74F8"/>
    <w:rsid w:val="006C1190"/>
    <w:rsid w:val="006C3583"/>
    <w:rsid w:val="006C3770"/>
    <w:rsid w:val="006C553F"/>
    <w:rsid w:val="006C6188"/>
    <w:rsid w:val="006C661F"/>
    <w:rsid w:val="006C6910"/>
    <w:rsid w:val="006C7564"/>
    <w:rsid w:val="006C7EE4"/>
    <w:rsid w:val="006D2BAA"/>
    <w:rsid w:val="006D37DB"/>
    <w:rsid w:val="006D3D7B"/>
    <w:rsid w:val="006D4255"/>
    <w:rsid w:val="006D4718"/>
    <w:rsid w:val="006D5F82"/>
    <w:rsid w:val="006D6976"/>
    <w:rsid w:val="006D6B65"/>
    <w:rsid w:val="006D6BC5"/>
    <w:rsid w:val="006D6C9D"/>
    <w:rsid w:val="006D6D9A"/>
    <w:rsid w:val="006D7562"/>
    <w:rsid w:val="006E0765"/>
    <w:rsid w:val="006E0994"/>
    <w:rsid w:val="006E0B2E"/>
    <w:rsid w:val="006E178F"/>
    <w:rsid w:val="006E1813"/>
    <w:rsid w:val="006E1BC4"/>
    <w:rsid w:val="006E1E3B"/>
    <w:rsid w:val="006E3C9C"/>
    <w:rsid w:val="006E41FA"/>
    <w:rsid w:val="006E4468"/>
    <w:rsid w:val="006E4D49"/>
    <w:rsid w:val="006E4DBF"/>
    <w:rsid w:val="006F087B"/>
    <w:rsid w:val="006F111A"/>
    <w:rsid w:val="006F124E"/>
    <w:rsid w:val="006F267D"/>
    <w:rsid w:val="006F30CA"/>
    <w:rsid w:val="006F368A"/>
    <w:rsid w:val="006F3E6E"/>
    <w:rsid w:val="006F5454"/>
    <w:rsid w:val="006F59FA"/>
    <w:rsid w:val="006F5CC7"/>
    <w:rsid w:val="006F62BF"/>
    <w:rsid w:val="006F6948"/>
    <w:rsid w:val="006F6F66"/>
    <w:rsid w:val="0070002A"/>
    <w:rsid w:val="00700322"/>
    <w:rsid w:val="007004CF"/>
    <w:rsid w:val="007041CC"/>
    <w:rsid w:val="007042C7"/>
    <w:rsid w:val="00704FA5"/>
    <w:rsid w:val="0070618F"/>
    <w:rsid w:val="00707EBD"/>
    <w:rsid w:val="00707F2C"/>
    <w:rsid w:val="007109E5"/>
    <w:rsid w:val="00711F04"/>
    <w:rsid w:val="007132E0"/>
    <w:rsid w:val="007137C9"/>
    <w:rsid w:val="00713920"/>
    <w:rsid w:val="00713932"/>
    <w:rsid w:val="007156B5"/>
    <w:rsid w:val="00715AFA"/>
    <w:rsid w:val="00715BAC"/>
    <w:rsid w:val="007160D7"/>
    <w:rsid w:val="00716166"/>
    <w:rsid w:val="00720F84"/>
    <w:rsid w:val="007217FC"/>
    <w:rsid w:val="00721FE6"/>
    <w:rsid w:val="007221A9"/>
    <w:rsid w:val="007228DB"/>
    <w:rsid w:val="00722CC1"/>
    <w:rsid w:val="0072332D"/>
    <w:rsid w:val="00723455"/>
    <w:rsid w:val="007252E0"/>
    <w:rsid w:val="00726112"/>
    <w:rsid w:val="00726AD4"/>
    <w:rsid w:val="00727FBD"/>
    <w:rsid w:val="0073046A"/>
    <w:rsid w:val="00730DCF"/>
    <w:rsid w:val="007313DC"/>
    <w:rsid w:val="00731E6B"/>
    <w:rsid w:val="00733412"/>
    <w:rsid w:val="00733B46"/>
    <w:rsid w:val="0073436E"/>
    <w:rsid w:val="0073490C"/>
    <w:rsid w:val="00736053"/>
    <w:rsid w:val="00737031"/>
    <w:rsid w:val="00740DB2"/>
    <w:rsid w:val="00740E2E"/>
    <w:rsid w:val="00741204"/>
    <w:rsid w:val="007425C3"/>
    <w:rsid w:val="00742D1F"/>
    <w:rsid w:val="007456A8"/>
    <w:rsid w:val="00745EFB"/>
    <w:rsid w:val="00745F3A"/>
    <w:rsid w:val="00747B1B"/>
    <w:rsid w:val="00747BDF"/>
    <w:rsid w:val="00747EFB"/>
    <w:rsid w:val="00750C47"/>
    <w:rsid w:val="007510E2"/>
    <w:rsid w:val="00751D19"/>
    <w:rsid w:val="00752DAB"/>
    <w:rsid w:val="00755E4C"/>
    <w:rsid w:val="00755E5B"/>
    <w:rsid w:val="007573C0"/>
    <w:rsid w:val="00760BDF"/>
    <w:rsid w:val="00762FDB"/>
    <w:rsid w:val="00763357"/>
    <w:rsid w:val="00764AEE"/>
    <w:rsid w:val="00767608"/>
    <w:rsid w:val="007676F4"/>
    <w:rsid w:val="0077016F"/>
    <w:rsid w:val="0077131E"/>
    <w:rsid w:val="00772F15"/>
    <w:rsid w:val="007730F8"/>
    <w:rsid w:val="00775FFA"/>
    <w:rsid w:val="0077610B"/>
    <w:rsid w:val="00776F82"/>
    <w:rsid w:val="007776C3"/>
    <w:rsid w:val="00777D0B"/>
    <w:rsid w:val="00780F6E"/>
    <w:rsid w:val="007821BB"/>
    <w:rsid w:val="00783748"/>
    <w:rsid w:val="00783C20"/>
    <w:rsid w:val="00786C16"/>
    <w:rsid w:val="00786D57"/>
    <w:rsid w:val="00786FB7"/>
    <w:rsid w:val="00787C3F"/>
    <w:rsid w:val="0079056D"/>
    <w:rsid w:val="00790FA9"/>
    <w:rsid w:val="007913F9"/>
    <w:rsid w:val="00792598"/>
    <w:rsid w:val="00792874"/>
    <w:rsid w:val="00792C87"/>
    <w:rsid w:val="00792DD5"/>
    <w:rsid w:val="0079303E"/>
    <w:rsid w:val="0079366E"/>
    <w:rsid w:val="007937B9"/>
    <w:rsid w:val="00794B85"/>
    <w:rsid w:val="0079576E"/>
    <w:rsid w:val="007A001F"/>
    <w:rsid w:val="007A1255"/>
    <w:rsid w:val="007A209C"/>
    <w:rsid w:val="007A2705"/>
    <w:rsid w:val="007A2896"/>
    <w:rsid w:val="007A2FB1"/>
    <w:rsid w:val="007A33B2"/>
    <w:rsid w:val="007A5723"/>
    <w:rsid w:val="007A62CC"/>
    <w:rsid w:val="007A7213"/>
    <w:rsid w:val="007A736F"/>
    <w:rsid w:val="007B081C"/>
    <w:rsid w:val="007B1C06"/>
    <w:rsid w:val="007B2116"/>
    <w:rsid w:val="007B2E68"/>
    <w:rsid w:val="007B4003"/>
    <w:rsid w:val="007B539A"/>
    <w:rsid w:val="007B548F"/>
    <w:rsid w:val="007B5CAD"/>
    <w:rsid w:val="007B6570"/>
    <w:rsid w:val="007B6D16"/>
    <w:rsid w:val="007C0450"/>
    <w:rsid w:val="007C1920"/>
    <w:rsid w:val="007C2E89"/>
    <w:rsid w:val="007C3FCE"/>
    <w:rsid w:val="007C41DF"/>
    <w:rsid w:val="007C4326"/>
    <w:rsid w:val="007C481C"/>
    <w:rsid w:val="007C5069"/>
    <w:rsid w:val="007C5C32"/>
    <w:rsid w:val="007C5F2B"/>
    <w:rsid w:val="007C6C2C"/>
    <w:rsid w:val="007C768D"/>
    <w:rsid w:val="007C7C02"/>
    <w:rsid w:val="007C7C98"/>
    <w:rsid w:val="007C7E24"/>
    <w:rsid w:val="007D00F9"/>
    <w:rsid w:val="007D0177"/>
    <w:rsid w:val="007D04E7"/>
    <w:rsid w:val="007D0B52"/>
    <w:rsid w:val="007D0F0E"/>
    <w:rsid w:val="007D1D89"/>
    <w:rsid w:val="007D2219"/>
    <w:rsid w:val="007D39CB"/>
    <w:rsid w:val="007D4990"/>
    <w:rsid w:val="007D4E56"/>
    <w:rsid w:val="007D59A8"/>
    <w:rsid w:val="007D6360"/>
    <w:rsid w:val="007D6AB7"/>
    <w:rsid w:val="007D70C1"/>
    <w:rsid w:val="007E0081"/>
    <w:rsid w:val="007E05BA"/>
    <w:rsid w:val="007E07DF"/>
    <w:rsid w:val="007E0D0A"/>
    <w:rsid w:val="007E0D88"/>
    <w:rsid w:val="007E2532"/>
    <w:rsid w:val="007E37C5"/>
    <w:rsid w:val="007E3D01"/>
    <w:rsid w:val="007E4030"/>
    <w:rsid w:val="007E44EE"/>
    <w:rsid w:val="007E4DCB"/>
    <w:rsid w:val="007E543D"/>
    <w:rsid w:val="007E564E"/>
    <w:rsid w:val="007E5D70"/>
    <w:rsid w:val="007E63E1"/>
    <w:rsid w:val="007E657D"/>
    <w:rsid w:val="007F11A9"/>
    <w:rsid w:val="007F3599"/>
    <w:rsid w:val="007F38AC"/>
    <w:rsid w:val="007F41DD"/>
    <w:rsid w:val="007F67AF"/>
    <w:rsid w:val="007F720B"/>
    <w:rsid w:val="0080039A"/>
    <w:rsid w:val="00800FF6"/>
    <w:rsid w:val="0080121A"/>
    <w:rsid w:val="008036EE"/>
    <w:rsid w:val="00803BEA"/>
    <w:rsid w:val="008045EC"/>
    <w:rsid w:val="00805966"/>
    <w:rsid w:val="0080646C"/>
    <w:rsid w:val="0080700D"/>
    <w:rsid w:val="00807442"/>
    <w:rsid w:val="00807E94"/>
    <w:rsid w:val="008100D5"/>
    <w:rsid w:val="0081025F"/>
    <w:rsid w:val="008119F6"/>
    <w:rsid w:val="008138C4"/>
    <w:rsid w:val="00813E1C"/>
    <w:rsid w:val="008143D7"/>
    <w:rsid w:val="00814FB3"/>
    <w:rsid w:val="00816E13"/>
    <w:rsid w:val="00816FCD"/>
    <w:rsid w:val="00817136"/>
    <w:rsid w:val="008202F2"/>
    <w:rsid w:val="00820A00"/>
    <w:rsid w:val="00820EE4"/>
    <w:rsid w:val="008210C2"/>
    <w:rsid w:val="008210EF"/>
    <w:rsid w:val="008215B5"/>
    <w:rsid w:val="00821952"/>
    <w:rsid w:val="008220D4"/>
    <w:rsid w:val="008222C0"/>
    <w:rsid w:val="00822456"/>
    <w:rsid w:val="00822682"/>
    <w:rsid w:val="00823038"/>
    <w:rsid w:val="00823EA6"/>
    <w:rsid w:val="008240D6"/>
    <w:rsid w:val="0082566D"/>
    <w:rsid w:val="008258AE"/>
    <w:rsid w:val="00826229"/>
    <w:rsid w:val="0082678C"/>
    <w:rsid w:val="00827170"/>
    <w:rsid w:val="00827389"/>
    <w:rsid w:val="008274F5"/>
    <w:rsid w:val="00827BD3"/>
    <w:rsid w:val="0083123F"/>
    <w:rsid w:val="00831ECB"/>
    <w:rsid w:val="0083216A"/>
    <w:rsid w:val="008329F4"/>
    <w:rsid w:val="00834B8B"/>
    <w:rsid w:val="008362FA"/>
    <w:rsid w:val="00842241"/>
    <w:rsid w:val="0084236D"/>
    <w:rsid w:val="008427EF"/>
    <w:rsid w:val="0084282B"/>
    <w:rsid w:val="00843313"/>
    <w:rsid w:val="0084369B"/>
    <w:rsid w:val="00843763"/>
    <w:rsid w:val="00843DCA"/>
    <w:rsid w:val="00843E15"/>
    <w:rsid w:val="0084437A"/>
    <w:rsid w:val="00844AE4"/>
    <w:rsid w:val="00844B3C"/>
    <w:rsid w:val="008462F5"/>
    <w:rsid w:val="00846526"/>
    <w:rsid w:val="00846B25"/>
    <w:rsid w:val="00846C7E"/>
    <w:rsid w:val="00846CDD"/>
    <w:rsid w:val="0085140E"/>
    <w:rsid w:val="00851801"/>
    <w:rsid w:val="00852296"/>
    <w:rsid w:val="008535DC"/>
    <w:rsid w:val="00853FD5"/>
    <w:rsid w:val="00854F73"/>
    <w:rsid w:val="0085537B"/>
    <w:rsid w:val="008553F4"/>
    <w:rsid w:val="00855598"/>
    <w:rsid w:val="008559D3"/>
    <w:rsid w:val="00855F41"/>
    <w:rsid w:val="008577E0"/>
    <w:rsid w:val="008603C5"/>
    <w:rsid w:val="00861006"/>
    <w:rsid w:val="00861E6A"/>
    <w:rsid w:val="00861F73"/>
    <w:rsid w:val="008627AD"/>
    <w:rsid w:val="00863010"/>
    <w:rsid w:val="008632A4"/>
    <w:rsid w:val="00863784"/>
    <w:rsid w:val="00864F9F"/>
    <w:rsid w:val="0086565C"/>
    <w:rsid w:val="00866A3E"/>
    <w:rsid w:val="00866D82"/>
    <w:rsid w:val="00866DD7"/>
    <w:rsid w:val="008673BD"/>
    <w:rsid w:val="0086741C"/>
    <w:rsid w:val="008678FB"/>
    <w:rsid w:val="00867F21"/>
    <w:rsid w:val="00870C87"/>
    <w:rsid w:val="00871614"/>
    <w:rsid w:val="00873567"/>
    <w:rsid w:val="008742B4"/>
    <w:rsid w:val="00874954"/>
    <w:rsid w:val="00874EAC"/>
    <w:rsid w:val="0088099B"/>
    <w:rsid w:val="008814D1"/>
    <w:rsid w:val="00881A75"/>
    <w:rsid w:val="00881ECF"/>
    <w:rsid w:val="0088279B"/>
    <w:rsid w:val="008827E5"/>
    <w:rsid w:val="00882B48"/>
    <w:rsid w:val="008839C7"/>
    <w:rsid w:val="00884E6C"/>
    <w:rsid w:val="00885CA5"/>
    <w:rsid w:val="0088762F"/>
    <w:rsid w:val="00887E90"/>
    <w:rsid w:val="00891AB3"/>
    <w:rsid w:val="008924E5"/>
    <w:rsid w:val="00892539"/>
    <w:rsid w:val="008928DA"/>
    <w:rsid w:val="00892C57"/>
    <w:rsid w:val="00892EB7"/>
    <w:rsid w:val="0089332D"/>
    <w:rsid w:val="00894224"/>
    <w:rsid w:val="00894B5B"/>
    <w:rsid w:val="008966CD"/>
    <w:rsid w:val="00897271"/>
    <w:rsid w:val="00897EC9"/>
    <w:rsid w:val="008A07D2"/>
    <w:rsid w:val="008A1208"/>
    <w:rsid w:val="008A128A"/>
    <w:rsid w:val="008A1F31"/>
    <w:rsid w:val="008A26B9"/>
    <w:rsid w:val="008A27D0"/>
    <w:rsid w:val="008A2ABD"/>
    <w:rsid w:val="008A3720"/>
    <w:rsid w:val="008A4E02"/>
    <w:rsid w:val="008A518C"/>
    <w:rsid w:val="008A5E58"/>
    <w:rsid w:val="008A6124"/>
    <w:rsid w:val="008A6509"/>
    <w:rsid w:val="008A76DB"/>
    <w:rsid w:val="008A7BD8"/>
    <w:rsid w:val="008B1020"/>
    <w:rsid w:val="008B1678"/>
    <w:rsid w:val="008B2CB1"/>
    <w:rsid w:val="008B318D"/>
    <w:rsid w:val="008B33A9"/>
    <w:rsid w:val="008B472F"/>
    <w:rsid w:val="008B5B6B"/>
    <w:rsid w:val="008B5C94"/>
    <w:rsid w:val="008B6380"/>
    <w:rsid w:val="008B6F0A"/>
    <w:rsid w:val="008B7EE6"/>
    <w:rsid w:val="008C16CE"/>
    <w:rsid w:val="008C1DC5"/>
    <w:rsid w:val="008C1E66"/>
    <w:rsid w:val="008C2383"/>
    <w:rsid w:val="008C2763"/>
    <w:rsid w:val="008C28A7"/>
    <w:rsid w:val="008C2DB0"/>
    <w:rsid w:val="008C2EF8"/>
    <w:rsid w:val="008C36D3"/>
    <w:rsid w:val="008C42C8"/>
    <w:rsid w:val="008C42D6"/>
    <w:rsid w:val="008C47D8"/>
    <w:rsid w:val="008C7ADC"/>
    <w:rsid w:val="008D0884"/>
    <w:rsid w:val="008D0CFA"/>
    <w:rsid w:val="008D15F6"/>
    <w:rsid w:val="008D1817"/>
    <w:rsid w:val="008D25CF"/>
    <w:rsid w:val="008D2EBA"/>
    <w:rsid w:val="008D2EEF"/>
    <w:rsid w:val="008D2FFD"/>
    <w:rsid w:val="008D3953"/>
    <w:rsid w:val="008D39DF"/>
    <w:rsid w:val="008D4592"/>
    <w:rsid w:val="008D5348"/>
    <w:rsid w:val="008D5C88"/>
    <w:rsid w:val="008D7B77"/>
    <w:rsid w:val="008E1657"/>
    <w:rsid w:val="008E1AD2"/>
    <w:rsid w:val="008E4E86"/>
    <w:rsid w:val="008E5B38"/>
    <w:rsid w:val="008E5F0E"/>
    <w:rsid w:val="008E65EC"/>
    <w:rsid w:val="008E7B3F"/>
    <w:rsid w:val="008F0E9E"/>
    <w:rsid w:val="008F1348"/>
    <w:rsid w:val="008F1EE2"/>
    <w:rsid w:val="008F232F"/>
    <w:rsid w:val="008F3817"/>
    <w:rsid w:val="008F3BB4"/>
    <w:rsid w:val="008F454A"/>
    <w:rsid w:val="008F553A"/>
    <w:rsid w:val="008F6206"/>
    <w:rsid w:val="008F6384"/>
    <w:rsid w:val="008F6E9A"/>
    <w:rsid w:val="008F71F8"/>
    <w:rsid w:val="008F7B76"/>
    <w:rsid w:val="008F7D7F"/>
    <w:rsid w:val="008F7D8D"/>
    <w:rsid w:val="008F7F42"/>
    <w:rsid w:val="00900274"/>
    <w:rsid w:val="009005FA"/>
    <w:rsid w:val="009010F8"/>
    <w:rsid w:val="00901B6B"/>
    <w:rsid w:val="00902FE4"/>
    <w:rsid w:val="00903DBB"/>
    <w:rsid w:val="00905BF8"/>
    <w:rsid w:val="009076FE"/>
    <w:rsid w:val="0090777E"/>
    <w:rsid w:val="00907A76"/>
    <w:rsid w:val="00910B4E"/>
    <w:rsid w:val="00911146"/>
    <w:rsid w:val="0091281A"/>
    <w:rsid w:val="009139F8"/>
    <w:rsid w:val="00914201"/>
    <w:rsid w:val="00914523"/>
    <w:rsid w:val="0091458F"/>
    <w:rsid w:val="00915948"/>
    <w:rsid w:val="00915AA4"/>
    <w:rsid w:val="00916786"/>
    <w:rsid w:val="00916F91"/>
    <w:rsid w:val="0091799F"/>
    <w:rsid w:val="009202D9"/>
    <w:rsid w:val="00920536"/>
    <w:rsid w:val="0092167D"/>
    <w:rsid w:val="009216FA"/>
    <w:rsid w:val="00921F01"/>
    <w:rsid w:val="00921FF1"/>
    <w:rsid w:val="00922968"/>
    <w:rsid w:val="00922A36"/>
    <w:rsid w:val="009230B1"/>
    <w:rsid w:val="00923E05"/>
    <w:rsid w:val="0092401E"/>
    <w:rsid w:val="00924ACC"/>
    <w:rsid w:val="00924C03"/>
    <w:rsid w:val="00924CCE"/>
    <w:rsid w:val="00925DDE"/>
    <w:rsid w:val="00926622"/>
    <w:rsid w:val="00927F73"/>
    <w:rsid w:val="00930511"/>
    <w:rsid w:val="00930ED1"/>
    <w:rsid w:val="00931146"/>
    <w:rsid w:val="0093153E"/>
    <w:rsid w:val="009318ED"/>
    <w:rsid w:val="00932AD6"/>
    <w:rsid w:val="00933057"/>
    <w:rsid w:val="0093359F"/>
    <w:rsid w:val="0093360A"/>
    <w:rsid w:val="00933956"/>
    <w:rsid w:val="00934768"/>
    <w:rsid w:val="00935671"/>
    <w:rsid w:val="009359D0"/>
    <w:rsid w:val="00935AB5"/>
    <w:rsid w:val="009402C9"/>
    <w:rsid w:val="009416A6"/>
    <w:rsid w:val="0094212F"/>
    <w:rsid w:val="00942A35"/>
    <w:rsid w:val="00942B30"/>
    <w:rsid w:val="00942DF4"/>
    <w:rsid w:val="00945684"/>
    <w:rsid w:val="00945A79"/>
    <w:rsid w:val="00945AD5"/>
    <w:rsid w:val="009463F2"/>
    <w:rsid w:val="009505E2"/>
    <w:rsid w:val="009510FD"/>
    <w:rsid w:val="0095187F"/>
    <w:rsid w:val="00952478"/>
    <w:rsid w:val="009531CF"/>
    <w:rsid w:val="00953368"/>
    <w:rsid w:val="00953B24"/>
    <w:rsid w:val="0095451C"/>
    <w:rsid w:val="00954BB1"/>
    <w:rsid w:val="009557FB"/>
    <w:rsid w:val="00955F74"/>
    <w:rsid w:val="0095751D"/>
    <w:rsid w:val="0095762E"/>
    <w:rsid w:val="009607FB"/>
    <w:rsid w:val="00960EDD"/>
    <w:rsid w:val="00961383"/>
    <w:rsid w:val="00961DEA"/>
    <w:rsid w:val="009645EE"/>
    <w:rsid w:val="00965219"/>
    <w:rsid w:val="00965E9C"/>
    <w:rsid w:val="0096670C"/>
    <w:rsid w:val="00967270"/>
    <w:rsid w:val="00970E8D"/>
    <w:rsid w:val="0097146A"/>
    <w:rsid w:val="0097163B"/>
    <w:rsid w:val="00972270"/>
    <w:rsid w:val="009725A0"/>
    <w:rsid w:val="00973379"/>
    <w:rsid w:val="00976B32"/>
    <w:rsid w:val="00981C96"/>
    <w:rsid w:val="009831BB"/>
    <w:rsid w:val="009838FB"/>
    <w:rsid w:val="00984B73"/>
    <w:rsid w:val="00984C7F"/>
    <w:rsid w:val="009855DC"/>
    <w:rsid w:val="00985D1B"/>
    <w:rsid w:val="009862B4"/>
    <w:rsid w:val="00986B2B"/>
    <w:rsid w:val="009875A5"/>
    <w:rsid w:val="00987EA9"/>
    <w:rsid w:val="00990C88"/>
    <w:rsid w:val="0099178A"/>
    <w:rsid w:val="00991A22"/>
    <w:rsid w:val="00992B67"/>
    <w:rsid w:val="00994CD0"/>
    <w:rsid w:val="00996E47"/>
    <w:rsid w:val="009A07CB"/>
    <w:rsid w:val="009A19B8"/>
    <w:rsid w:val="009A275C"/>
    <w:rsid w:val="009A45EB"/>
    <w:rsid w:val="009A49E3"/>
    <w:rsid w:val="009A4F41"/>
    <w:rsid w:val="009A512D"/>
    <w:rsid w:val="009A6F77"/>
    <w:rsid w:val="009A7BD1"/>
    <w:rsid w:val="009B15FA"/>
    <w:rsid w:val="009B1E82"/>
    <w:rsid w:val="009B2125"/>
    <w:rsid w:val="009B23F1"/>
    <w:rsid w:val="009B2B91"/>
    <w:rsid w:val="009B2BF7"/>
    <w:rsid w:val="009B343C"/>
    <w:rsid w:val="009B36DD"/>
    <w:rsid w:val="009B3CFD"/>
    <w:rsid w:val="009B4D97"/>
    <w:rsid w:val="009B4F3E"/>
    <w:rsid w:val="009B526C"/>
    <w:rsid w:val="009B7AC0"/>
    <w:rsid w:val="009B7D3C"/>
    <w:rsid w:val="009C07E6"/>
    <w:rsid w:val="009C09CE"/>
    <w:rsid w:val="009C0BE4"/>
    <w:rsid w:val="009C15B6"/>
    <w:rsid w:val="009C15D5"/>
    <w:rsid w:val="009C19E7"/>
    <w:rsid w:val="009C23BA"/>
    <w:rsid w:val="009C2A1C"/>
    <w:rsid w:val="009C4231"/>
    <w:rsid w:val="009C4377"/>
    <w:rsid w:val="009C4A06"/>
    <w:rsid w:val="009C4D37"/>
    <w:rsid w:val="009C529B"/>
    <w:rsid w:val="009C575A"/>
    <w:rsid w:val="009C5A16"/>
    <w:rsid w:val="009C5CAD"/>
    <w:rsid w:val="009C5DBB"/>
    <w:rsid w:val="009C6850"/>
    <w:rsid w:val="009C6A2E"/>
    <w:rsid w:val="009C72A5"/>
    <w:rsid w:val="009C7762"/>
    <w:rsid w:val="009D0A20"/>
    <w:rsid w:val="009D264B"/>
    <w:rsid w:val="009D46FF"/>
    <w:rsid w:val="009D56D7"/>
    <w:rsid w:val="009D5AD8"/>
    <w:rsid w:val="009D5AF8"/>
    <w:rsid w:val="009D635E"/>
    <w:rsid w:val="009D6A25"/>
    <w:rsid w:val="009D749E"/>
    <w:rsid w:val="009D7675"/>
    <w:rsid w:val="009D797A"/>
    <w:rsid w:val="009E0134"/>
    <w:rsid w:val="009E0256"/>
    <w:rsid w:val="009E0E2C"/>
    <w:rsid w:val="009E16F1"/>
    <w:rsid w:val="009E36A2"/>
    <w:rsid w:val="009E472E"/>
    <w:rsid w:val="009E4E48"/>
    <w:rsid w:val="009E5BB7"/>
    <w:rsid w:val="009E728A"/>
    <w:rsid w:val="009F03A8"/>
    <w:rsid w:val="009F0A7F"/>
    <w:rsid w:val="009F0E16"/>
    <w:rsid w:val="009F229A"/>
    <w:rsid w:val="009F23F6"/>
    <w:rsid w:val="009F2C16"/>
    <w:rsid w:val="009F39D1"/>
    <w:rsid w:val="009F509D"/>
    <w:rsid w:val="009F5C39"/>
    <w:rsid w:val="009F61FF"/>
    <w:rsid w:val="009F6B98"/>
    <w:rsid w:val="00A002ED"/>
    <w:rsid w:val="00A012F6"/>
    <w:rsid w:val="00A01CBB"/>
    <w:rsid w:val="00A01CFA"/>
    <w:rsid w:val="00A03BBA"/>
    <w:rsid w:val="00A03DB3"/>
    <w:rsid w:val="00A03F6C"/>
    <w:rsid w:val="00A04D7D"/>
    <w:rsid w:val="00A07035"/>
    <w:rsid w:val="00A076FD"/>
    <w:rsid w:val="00A10CEC"/>
    <w:rsid w:val="00A12F48"/>
    <w:rsid w:val="00A14086"/>
    <w:rsid w:val="00A15407"/>
    <w:rsid w:val="00A160A9"/>
    <w:rsid w:val="00A16744"/>
    <w:rsid w:val="00A16D33"/>
    <w:rsid w:val="00A1751E"/>
    <w:rsid w:val="00A178C5"/>
    <w:rsid w:val="00A2064B"/>
    <w:rsid w:val="00A2082D"/>
    <w:rsid w:val="00A20859"/>
    <w:rsid w:val="00A20D43"/>
    <w:rsid w:val="00A21ED1"/>
    <w:rsid w:val="00A21F75"/>
    <w:rsid w:val="00A2307C"/>
    <w:rsid w:val="00A23603"/>
    <w:rsid w:val="00A23D04"/>
    <w:rsid w:val="00A23EEB"/>
    <w:rsid w:val="00A2461B"/>
    <w:rsid w:val="00A248E7"/>
    <w:rsid w:val="00A25205"/>
    <w:rsid w:val="00A25ADD"/>
    <w:rsid w:val="00A272B1"/>
    <w:rsid w:val="00A27CEE"/>
    <w:rsid w:val="00A27DE8"/>
    <w:rsid w:val="00A30EF6"/>
    <w:rsid w:val="00A310FA"/>
    <w:rsid w:val="00A32088"/>
    <w:rsid w:val="00A32989"/>
    <w:rsid w:val="00A32A61"/>
    <w:rsid w:val="00A33383"/>
    <w:rsid w:val="00A333EC"/>
    <w:rsid w:val="00A339D2"/>
    <w:rsid w:val="00A33C9E"/>
    <w:rsid w:val="00A37B71"/>
    <w:rsid w:val="00A4022E"/>
    <w:rsid w:val="00A40626"/>
    <w:rsid w:val="00A40A53"/>
    <w:rsid w:val="00A40D81"/>
    <w:rsid w:val="00A42711"/>
    <w:rsid w:val="00A42E58"/>
    <w:rsid w:val="00A452F9"/>
    <w:rsid w:val="00A45E3E"/>
    <w:rsid w:val="00A47C07"/>
    <w:rsid w:val="00A50337"/>
    <w:rsid w:val="00A508B2"/>
    <w:rsid w:val="00A509B3"/>
    <w:rsid w:val="00A50C97"/>
    <w:rsid w:val="00A517BD"/>
    <w:rsid w:val="00A51EE0"/>
    <w:rsid w:val="00A51F8A"/>
    <w:rsid w:val="00A54490"/>
    <w:rsid w:val="00A544C6"/>
    <w:rsid w:val="00A54AE3"/>
    <w:rsid w:val="00A55CDE"/>
    <w:rsid w:val="00A55D1B"/>
    <w:rsid w:val="00A56345"/>
    <w:rsid w:val="00A56F0B"/>
    <w:rsid w:val="00A57056"/>
    <w:rsid w:val="00A60681"/>
    <w:rsid w:val="00A6113B"/>
    <w:rsid w:val="00A64A56"/>
    <w:rsid w:val="00A655B5"/>
    <w:rsid w:val="00A657B8"/>
    <w:rsid w:val="00A65E67"/>
    <w:rsid w:val="00A668BE"/>
    <w:rsid w:val="00A66FE4"/>
    <w:rsid w:val="00A67073"/>
    <w:rsid w:val="00A706D0"/>
    <w:rsid w:val="00A71099"/>
    <w:rsid w:val="00A7244C"/>
    <w:rsid w:val="00A72524"/>
    <w:rsid w:val="00A72DAD"/>
    <w:rsid w:val="00A731AD"/>
    <w:rsid w:val="00A74D24"/>
    <w:rsid w:val="00A74F0F"/>
    <w:rsid w:val="00A7542C"/>
    <w:rsid w:val="00A7561F"/>
    <w:rsid w:val="00A777E2"/>
    <w:rsid w:val="00A77B31"/>
    <w:rsid w:val="00A80532"/>
    <w:rsid w:val="00A81BC5"/>
    <w:rsid w:val="00A8235D"/>
    <w:rsid w:val="00A837EF"/>
    <w:rsid w:val="00A83F0E"/>
    <w:rsid w:val="00A86189"/>
    <w:rsid w:val="00A867D0"/>
    <w:rsid w:val="00A86992"/>
    <w:rsid w:val="00A86BC4"/>
    <w:rsid w:val="00A871E0"/>
    <w:rsid w:val="00A874F3"/>
    <w:rsid w:val="00A908F9"/>
    <w:rsid w:val="00A90ECA"/>
    <w:rsid w:val="00A918BD"/>
    <w:rsid w:val="00A91A8D"/>
    <w:rsid w:val="00A931C8"/>
    <w:rsid w:val="00A932A2"/>
    <w:rsid w:val="00A93788"/>
    <w:rsid w:val="00A94219"/>
    <w:rsid w:val="00A971D7"/>
    <w:rsid w:val="00A9774A"/>
    <w:rsid w:val="00AA0458"/>
    <w:rsid w:val="00AA0C55"/>
    <w:rsid w:val="00AA230C"/>
    <w:rsid w:val="00AA2823"/>
    <w:rsid w:val="00AA28A7"/>
    <w:rsid w:val="00AA2CC7"/>
    <w:rsid w:val="00AA3B6E"/>
    <w:rsid w:val="00AA3FD4"/>
    <w:rsid w:val="00AA43C1"/>
    <w:rsid w:val="00AA46AF"/>
    <w:rsid w:val="00AA654E"/>
    <w:rsid w:val="00AA68AF"/>
    <w:rsid w:val="00AA7548"/>
    <w:rsid w:val="00AA7C61"/>
    <w:rsid w:val="00AA7FB5"/>
    <w:rsid w:val="00AB041C"/>
    <w:rsid w:val="00AB1262"/>
    <w:rsid w:val="00AB14A9"/>
    <w:rsid w:val="00AB2116"/>
    <w:rsid w:val="00AB231E"/>
    <w:rsid w:val="00AB261D"/>
    <w:rsid w:val="00AB26F3"/>
    <w:rsid w:val="00AB2D23"/>
    <w:rsid w:val="00AB2EF1"/>
    <w:rsid w:val="00AB3423"/>
    <w:rsid w:val="00AB37B9"/>
    <w:rsid w:val="00AB38CE"/>
    <w:rsid w:val="00AB398D"/>
    <w:rsid w:val="00AB4645"/>
    <w:rsid w:val="00AB5900"/>
    <w:rsid w:val="00AB59EC"/>
    <w:rsid w:val="00AC09D2"/>
    <w:rsid w:val="00AC0D32"/>
    <w:rsid w:val="00AC1DCD"/>
    <w:rsid w:val="00AC1E00"/>
    <w:rsid w:val="00AC2E2C"/>
    <w:rsid w:val="00AC32DB"/>
    <w:rsid w:val="00AC3355"/>
    <w:rsid w:val="00AC37F2"/>
    <w:rsid w:val="00AC3BB8"/>
    <w:rsid w:val="00AC414D"/>
    <w:rsid w:val="00AC4B44"/>
    <w:rsid w:val="00AC5EFD"/>
    <w:rsid w:val="00AC6533"/>
    <w:rsid w:val="00AC7384"/>
    <w:rsid w:val="00AD0EF5"/>
    <w:rsid w:val="00AD108B"/>
    <w:rsid w:val="00AD2FA1"/>
    <w:rsid w:val="00AD335E"/>
    <w:rsid w:val="00AD405F"/>
    <w:rsid w:val="00AD6633"/>
    <w:rsid w:val="00AD747B"/>
    <w:rsid w:val="00AE12C2"/>
    <w:rsid w:val="00AE16E6"/>
    <w:rsid w:val="00AE2ED2"/>
    <w:rsid w:val="00AE4A87"/>
    <w:rsid w:val="00AE4CB4"/>
    <w:rsid w:val="00AE4CC2"/>
    <w:rsid w:val="00AE516E"/>
    <w:rsid w:val="00AE696A"/>
    <w:rsid w:val="00AE713E"/>
    <w:rsid w:val="00AF019D"/>
    <w:rsid w:val="00AF0814"/>
    <w:rsid w:val="00AF103A"/>
    <w:rsid w:val="00AF1522"/>
    <w:rsid w:val="00AF1613"/>
    <w:rsid w:val="00AF1759"/>
    <w:rsid w:val="00AF1D94"/>
    <w:rsid w:val="00AF262E"/>
    <w:rsid w:val="00AF35C6"/>
    <w:rsid w:val="00AF5399"/>
    <w:rsid w:val="00AF544C"/>
    <w:rsid w:val="00AF55C1"/>
    <w:rsid w:val="00AF5CFB"/>
    <w:rsid w:val="00AF60E3"/>
    <w:rsid w:val="00AF6FCE"/>
    <w:rsid w:val="00AF7095"/>
    <w:rsid w:val="00AF7284"/>
    <w:rsid w:val="00AF735D"/>
    <w:rsid w:val="00AF7F9E"/>
    <w:rsid w:val="00B04B54"/>
    <w:rsid w:val="00B04DE6"/>
    <w:rsid w:val="00B052C5"/>
    <w:rsid w:val="00B05462"/>
    <w:rsid w:val="00B0610C"/>
    <w:rsid w:val="00B07592"/>
    <w:rsid w:val="00B07885"/>
    <w:rsid w:val="00B07C7E"/>
    <w:rsid w:val="00B10CCC"/>
    <w:rsid w:val="00B1119A"/>
    <w:rsid w:val="00B1122D"/>
    <w:rsid w:val="00B1166E"/>
    <w:rsid w:val="00B12A72"/>
    <w:rsid w:val="00B13146"/>
    <w:rsid w:val="00B13B60"/>
    <w:rsid w:val="00B1521B"/>
    <w:rsid w:val="00B16265"/>
    <w:rsid w:val="00B16988"/>
    <w:rsid w:val="00B16FFF"/>
    <w:rsid w:val="00B17116"/>
    <w:rsid w:val="00B17739"/>
    <w:rsid w:val="00B17959"/>
    <w:rsid w:val="00B17B78"/>
    <w:rsid w:val="00B20D34"/>
    <w:rsid w:val="00B20E8C"/>
    <w:rsid w:val="00B222E6"/>
    <w:rsid w:val="00B22377"/>
    <w:rsid w:val="00B22413"/>
    <w:rsid w:val="00B2268F"/>
    <w:rsid w:val="00B22A28"/>
    <w:rsid w:val="00B232DF"/>
    <w:rsid w:val="00B2490F"/>
    <w:rsid w:val="00B2680D"/>
    <w:rsid w:val="00B26FF4"/>
    <w:rsid w:val="00B30EE9"/>
    <w:rsid w:val="00B30F3C"/>
    <w:rsid w:val="00B31A87"/>
    <w:rsid w:val="00B31A9F"/>
    <w:rsid w:val="00B331B8"/>
    <w:rsid w:val="00B3337F"/>
    <w:rsid w:val="00B3462E"/>
    <w:rsid w:val="00B34E8C"/>
    <w:rsid w:val="00B3559E"/>
    <w:rsid w:val="00B35D8A"/>
    <w:rsid w:val="00B365C9"/>
    <w:rsid w:val="00B379A6"/>
    <w:rsid w:val="00B40A0C"/>
    <w:rsid w:val="00B41255"/>
    <w:rsid w:val="00B41AD3"/>
    <w:rsid w:val="00B422E0"/>
    <w:rsid w:val="00B42812"/>
    <w:rsid w:val="00B428B8"/>
    <w:rsid w:val="00B43C61"/>
    <w:rsid w:val="00B44FC8"/>
    <w:rsid w:val="00B450CE"/>
    <w:rsid w:val="00B45487"/>
    <w:rsid w:val="00B4584F"/>
    <w:rsid w:val="00B463A1"/>
    <w:rsid w:val="00B47827"/>
    <w:rsid w:val="00B47A8B"/>
    <w:rsid w:val="00B50150"/>
    <w:rsid w:val="00B512B3"/>
    <w:rsid w:val="00B51371"/>
    <w:rsid w:val="00B5141B"/>
    <w:rsid w:val="00B52816"/>
    <w:rsid w:val="00B53042"/>
    <w:rsid w:val="00B53CF6"/>
    <w:rsid w:val="00B54AA4"/>
    <w:rsid w:val="00B54CDE"/>
    <w:rsid w:val="00B554F4"/>
    <w:rsid w:val="00B56D3A"/>
    <w:rsid w:val="00B57AE7"/>
    <w:rsid w:val="00B60101"/>
    <w:rsid w:val="00B60A19"/>
    <w:rsid w:val="00B616E8"/>
    <w:rsid w:val="00B61916"/>
    <w:rsid w:val="00B621E8"/>
    <w:rsid w:val="00B6321E"/>
    <w:rsid w:val="00B636B0"/>
    <w:rsid w:val="00B63F9B"/>
    <w:rsid w:val="00B64498"/>
    <w:rsid w:val="00B65D6B"/>
    <w:rsid w:val="00B65DDE"/>
    <w:rsid w:val="00B66E04"/>
    <w:rsid w:val="00B672FE"/>
    <w:rsid w:val="00B67335"/>
    <w:rsid w:val="00B67551"/>
    <w:rsid w:val="00B67958"/>
    <w:rsid w:val="00B67AED"/>
    <w:rsid w:val="00B70D43"/>
    <w:rsid w:val="00B717ED"/>
    <w:rsid w:val="00B75C62"/>
    <w:rsid w:val="00B75CF1"/>
    <w:rsid w:val="00B77174"/>
    <w:rsid w:val="00B82A3B"/>
    <w:rsid w:val="00B82F2B"/>
    <w:rsid w:val="00B86405"/>
    <w:rsid w:val="00B8659D"/>
    <w:rsid w:val="00B86A55"/>
    <w:rsid w:val="00B86B75"/>
    <w:rsid w:val="00B87400"/>
    <w:rsid w:val="00B87E24"/>
    <w:rsid w:val="00B90AB0"/>
    <w:rsid w:val="00B916FE"/>
    <w:rsid w:val="00B93690"/>
    <w:rsid w:val="00B94297"/>
    <w:rsid w:val="00B94455"/>
    <w:rsid w:val="00B9560C"/>
    <w:rsid w:val="00BA0726"/>
    <w:rsid w:val="00BA0C4B"/>
    <w:rsid w:val="00BA1727"/>
    <w:rsid w:val="00BA1CA5"/>
    <w:rsid w:val="00BA2119"/>
    <w:rsid w:val="00BA2164"/>
    <w:rsid w:val="00BA2235"/>
    <w:rsid w:val="00BA2478"/>
    <w:rsid w:val="00BA3561"/>
    <w:rsid w:val="00BA4B60"/>
    <w:rsid w:val="00BA578F"/>
    <w:rsid w:val="00BA7DF4"/>
    <w:rsid w:val="00BB09B4"/>
    <w:rsid w:val="00BB1B7B"/>
    <w:rsid w:val="00BB25FF"/>
    <w:rsid w:val="00BB29EB"/>
    <w:rsid w:val="00BB2A8E"/>
    <w:rsid w:val="00BB2F1D"/>
    <w:rsid w:val="00BB32D0"/>
    <w:rsid w:val="00BB3368"/>
    <w:rsid w:val="00BB3889"/>
    <w:rsid w:val="00BB4984"/>
    <w:rsid w:val="00BB5481"/>
    <w:rsid w:val="00BB5572"/>
    <w:rsid w:val="00BB62A3"/>
    <w:rsid w:val="00BB6AFA"/>
    <w:rsid w:val="00BB78D4"/>
    <w:rsid w:val="00BC0701"/>
    <w:rsid w:val="00BC079B"/>
    <w:rsid w:val="00BC0D45"/>
    <w:rsid w:val="00BC0EF6"/>
    <w:rsid w:val="00BC2E7C"/>
    <w:rsid w:val="00BC3B54"/>
    <w:rsid w:val="00BC3B9C"/>
    <w:rsid w:val="00BC3D65"/>
    <w:rsid w:val="00BC3FE9"/>
    <w:rsid w:val="00BC460E"/>
    <w:rsid w:val="00BC5309"/>
    <w:rsid w:val="00BC704B"/>
    <w:rsid w:val="00BD063F"/>
    <w:rsid w:val="00BD12BA"/>
    <w:rsid w:val="00BD2A0F"/>
    <w:rsid w:val="00BD2B07"/>
    <w:rsid w:val="00BD2E01"/>
    <w:rsid w:val="00BD3A5D"/>
    <w:rsid w:val="00BD4401"/>
    <w:rsid w:val="00BD4768"/>
    <w:rsid w:val="00BD4D9C"/>
    <w:rsid w:val="00BD61CF"/>
    <w:rsid w:val="00BD6398"/>
    <w:rsid w:val="00BD6502"/>
    <w:rsid w:val="00BD7C0C"/>
    <w:rsid w:val="00BE1576"/>
    <w:rsid w:val="00BE2595"/>
    <w:rsid w:val="00BE27A6"/>
    <w:rsid w:val="00BE3C38"/>
    <w:rsid w:val="00BE49A2"/>
    <w:rsid w:val="00BE4D40"/>
    <w:rsid w:val="00BE4EC5"/>
    <w:rsid w:val="00BE5419"/>
    <w:rsid w:val="00BE58E3"/>
    <w:rsid w:val="00BE6521"/>
    <w:rsid w:val="00BE6913"/>
    <w:rsid w:val="00BF007F"/>
    <w:rsid w:val="00BF0673"/>
    <w:rsid w:val="00BF1187"/>
    <w:rsid w:val="00BF1708"/>
    <w:rsid w:val="00BF35F4"/>
    <w:rsid w:val="00BF38C3"/>
    <w:rsid w:val="00BF482F"/>
    <w:rsid w:val="00BF4B56"/>
    <w:rsid w:val="00BF5734"/>
    <w:rsid w:val="00BF5D73"/>
    <w:rsid w:val="00BF6497"/>
    <w:rsid w:val="00BF663E"/>
    <w:rsid w:val="00BF7102"/>
    <w:rsid w:val="00BF7639"/>
    <w:rsid w:val="00BF7970"/>
    <w:rsid w:val="00C00E67"/>
    <w:rsid w:val="00C010C3"/>
    <w:rsid w:val="00C0144A"/>
    <w:rsid w:val="00C01561"/>
    <w:rsid w:val="00C01D9C"/>
    <w:rsid w:val="00C031C2"/>
    <w:rsid w:val="00C03285"/>
    <w:rsid w:val="00C05512"/>
    <w:rsid w:val="00C060AD"/>
    <w:rsid w:val="00C06822"/>
    <w:rsid w:val="00C06DD3"/>
    <w:rsid w:val="00C07715"/>
    <w:rsid w:val="00C101DC"/>
    <w:rsid w:val="00C1020D"/>
    <w:rsid w:val="00C10B36"/>
    <w:rsid w:val="00C11614"/>
    <w:rsid w:val="00C11D04"/>
    <w:rsid w:val="00C13C03"/>
    <w:rsid w:val="00C14272"/>
    <w:rsid w:val="00C1461D"/>
    <w:rsid w:val="00C14C09"/>
    <w:rsid w:val="00C15091"/>
    <w:rsid w:val="00C15FAC"/>
    <w:rsid w:val="00C1676A"/>
    <w:rsid w:val="00C1739C"/>
    <w:rsid w:val="00C17E61"/>
    <w:rsid w:val="00C2092C"/>
    <w:rsid w:val="00C20A8A"/>
    <w:rsid w:val="00C210E9"/>
    <w:rsid w:val="00C2244A"/>
    <w:rsid w:val="00C23222"/>
    <w:rsid w:val="00C24482"/>
    <w:rsid w:val="00C24FE6"/>
    <w:rsid w:val="00C25616"/>
    <w:rsid w:val="00C261FD"/>
    <w:rsid w:val="00C264DC"/>
    <w:rsid w:val="00C26775"/>
    <w:rsid w:val="00C271EA"/>
    <w:rsid w:val="00C27E06"/>
    <w:rsid w:val="00C304AA"/>
    <w:rsid w:val="00C3051E"/>
    <w:rsid w:val="00C30836"/>
    <w:rsid w:val="00C3188F"/>
    <w:rsid w:val="00C32466"/>
    <w:rsid w:val="00C32D19"/>
    <w:rsid w:val="00C33ADD"/>
    <w:rsid w:val="00C352AB"/>
    <w:rsid w:val="00C35616"/>
    <w:rsid w:val="00C36843"/>
    <w:rsid w:val="00C37C3D"/>
    <w:rsid w:val="00C410ED"/>
    <w:rsid w:val="00C413E6"/>
    <w:rsid w:val="00C4161C"/>
    <w:rsid w:val="00C42AB3"/>
    <w:rsid w:val="00C42CD7"/>
    <w:rsid w:val="00C44C44"/>
    <w:rsid w:val="00C45689"/>
    <w:rsid w:val="00C470F0"/>
    <w:rsid w:val="00C47EA0"/>
    <w:rsid w:val="00C507AA"/>
    <w:rsid w:val="00C511FF"/>
    <w:rsid w:val="00C52134"/>
    <w:rsid w:val="00C52B43"/>
    <w:rsid w:val="00C52E74"/>
    <w:rsid w:val="00C5340A"/>
    <w:rsid w:val="00C539F5"/>
    <w:rsid w:val="00C53ADA"/>
    <w:rsid w:val="00C53BCE"/>
    <w:rsid w:val="00C543E8"/>
    <w:rsid w:val="00C54A84"/>
    <w:rsid w:val="00C54D8D"/>
    <w:rsid w:val="00C57574"/>
    <w:rsid w:val="00C61FE1"/>
    <w:rsid w:val="00C62495"/>
    <w:rsid w:val="00C632C4"/>
    <w:rsid w:val="00C64759"/>
    <w:rsid w:val="00C647BD"/>
    <w:rsid w:val="00C6508E"/>
    <w:rsid w:val="00C6549A"/>
    <w:rsid w:val="00C656B3"/>
    <w:rsid w:val="00C65C94"/>
    <w:rsid w:val="00C668A5"/>
    <w:rsid w:val="00C6738D"/>
    <w:rsid w:val="00C711C2"/>
    <w:rsid w:val="00C72372"/>
    <w:rsid w:val="00C72FAE"/>
    <w:rsid w:val="00C73F89"/>
    <w:rsid w:val="00C74DDE"/>
    <w:rsid w:val="00C75366"/>
    <w:rsid w:val="00C76C30"/>
    <w:rsid w:val="00C77ECA"/>
    <w:rsid w:val="00C80C40"/>
    <w:rsid w:val="00C8125D"/>
    <w:rsid w:val="00C82363"/>
    <w:rsid w:val="00C8285D"/>
    <w:rsid w:val="00C82CBF"/>
    <w:rsid w:val="00C82D2C"/>
    <w:rsid w:val="00C841A0"/>
    <w:rsid w:val="00C841B0"/>
    <w:rsid w:val="00C84F2E"/>
    <w:rsid w:val="00C84F6B"/>
    <w:rsid w:val="00C85266"/>
    <w:rsid w:val="00C85AD4"/>
    <w:rsid w:val="00C8663A"/>
    <w:rsid w:val="00C867AD"/>
    <w:rsid w:val="00C86B5A"/>
    <w:rsid w:val="00C87F1C"/>
    <w:rsid w:val="00C91471"/>
    <w:rsid w:val="00C9174A"/>
    <w:rsid w:val="00C92CAA"/>
    <w:rsid w:val="00C93D11"/>
    <w:rsid w:val="00C93E61"/>
    <w:rsid w:val="00C94791"/>
    <w:rsid w:val="00C94991"/>
    <w:rsid w:val="00C95FDC"/>
    <w:rsid w:val="00C95FFD"/>
    <w:rsid w:val="00C969DC"/>
    <w:rsid w:val="00CA0208"/>
    <w:rsid w:val="00CA032E"/>
    <w:rsid w:val="00CA09B3"/>
    <w:rsid w:val="00CA0B78"/>
    <w:rsid w:val="00CA1C1D"/>
    <w:rsid w:val="00CA2107"/>
    <w:rsid w:val="00CA3E4F"/>
    <w:rsid w:val="00CA476E"/>
    <w:rsid w:val="00CA4D74"/>
    <w:rsid w:val="00CA505E"/>
    <w:rsid w:val="00CA59A6"/>
    <w:rsid w:val="00CA7905"/>
    <w:rsid w:val="00CB0A96"/>
    <w:rsid w:val="00CB1D4E"/>
    <w:rsid w:val="00CB2AA0"/>
    <w:rsid w:val="00CB2C25"/>
    <w:rsid w:val="00CB368E"/>
    <w:rsid w:val="00CB42AA"/>
    <w:rsid w:val="00CB42C2"/>
    <w:rsid w:val="00CB49AD"/>
    <w:rsid w:val="00CB4A69"/>
    <w:rsid w:val="00CB5E04"/>
    <w:rsid w:val="00CB70B6"/>
    <w:rsid w:val="00CB7D90"/>
    <w:rsid w:val="00CB7F5D"/>
    <w:rsid w:val="00CC009C"/>
    <w:rsid w:val="00CC074A"/>
    <w:rsid w:val="00CC1B45"/>
    <w:rsid w:val="00CC2528"/>
    <w:rsid w:val="00CC285C"/>
    <w:rsid w:val="00CC2E24"/>
    <w:rsid w:val="00CC42AB"/>
    <w:rsid w:val="00CC49EE"/>
    <w:rsid w:val="00CC4A12"/>
    <w:rsid w:val="00CC4C91"/>
    <w:rsid w:val="00CC5178"/>
    <w:rsid w:val="00CC5732"/>
    <w:rsid w:val="00CC5EE2"/>
    <w:rsid w:val="00CD05D3"/>
    <w:rsid w:val="00CD122B"/>
    <w:rsid w:val="00CD1F38"/>
    <w:rsid w:val="00CD2829"/>
    <w:rsid w:val="00CD4188"/>
    <w:rsid w:val="00CD4A0B"/>
    <w:rsid w:val="00CD4F8D"/>
    <w:rsid w:val="00CD62B4"/>
    <w:rsid w:val="00CD7D71"/>
    <w:rsid w:val="00CE09CA"/>
    <w:rsid w:val="00CE0A31"/>
    <w:rsid w:val="00CE109B"/>
    <w:rsid w:val="00CE160D"/>
    <w:rsid w:val="00CE164B"/>
    <w:rsid w:val="00CE1A19"/>
    <w:rsid w:val="00CE2E57"/>
    <w:rsid w:val="00CE3D5D"/>
    <w:rsid w:val="00CE45D9"/>
    <w:rsid w:val="00CE47E3"/>
    <w:rsid w:val="00CE49C8"/>
    <w:rsid w:val="00CE4FE1"/>
    <w:rsid w:val="00CE6039"/>
    <w:rsid w:val="00CE603A"/>
    <w:rsid w:val="00CE690E"/>
    <w:rsid w:val="00CE7259"/>
    <w:rsid w:val="00CE76BA"/>
    <w:rsid w:val="00CE77B9"/>
    <w:rsid w:val="00CE7B1A"/>
    <w:rsid w:val="00CF0098"/>
    <w:rsid w:val="00CF0124"/>
    <w:rsid w:val="00CF0890"/>
    <w:rsid w:val="00CF0E64"/>
    <w:rsid w:val="00CF1769"/>
    <w:rsid w:val="00CF2449"/>
    <w:rsid w:val="00CF2F19"/>
    <w:rsid w:val="00CF477F"/>
    <w:rsid w:val="00CF4B0D"/>
    <w:rsid w:val="00CF51CD"/>
    <w:rsid w:val="00CF5600"/>
    <w:rsid w:val="00CF5BBE"/>
    <w:rsid w:val="00CF694A"/>
    <w:rsid w:val="00CF7791"/>
    <w:rsid w:val="00D00070"/>
    <w:rsid w:val="00D00B34"/>
    <w:rsid w:val="00D00CB2"/>
    <w:rsid w:val="00D00D1A"/>
    <w:rsid w:val="00D00DFC"/>
    <w:rsid w:val="00D01684"/>
    <w:rsid w:val="00D0320B"/>
    <w:rsid w:val="00D03AF8"/>
    <w:rsid w:val="00D03E38"/>
    <w:rsid w:val="00D04E46"/>
    <w:rsid w:val="00D05A13"/>
    <w:rsid w:val="00D05F09"/>
    <w:rsid w:val="00D06A88"/>
    <w:rsid w:val="00D073D8"/>
    <w:rsid w:val="00D07516"/>
    <w:rsid w:val="00D075B6"/>
    <w:rsid w:val="00D102F0"/>
    <w:rsid w:val="00D10FFD"/>
    <w:rsid w:val="00D11FC1"/>
    <w:rsid w:val="00D120E6"/>
    <w:rsid w:val="00D1244C"/>
    <w:rsid w:val="00D12665"/>
    <w:rsid w:val="00D12D0D"/>
    <w:rsid w:val="00D1409C"/>
    <w:rsid w:val="00D14360"/>
    <w:rsid w:val="00D14B19"/>
    <w:rsid w:val="00D15BE0"/>
    <w:rsid w:val="00D16748"/>
    <w:rsid w:val="00D1799B"/>
    <w:rsid w:val="00D2054F"/>
    <w:rsid w:val="00D20A42"/>
    <w:rsid w:val="00D210D0"/>
    <w:rsid w:val="00D23B7E"/>
    <w:rsid w:val="00D23C14"/>
    <w:rsid w:val="00D24634"/>
    <w:rsid w:val="00D24E01"/>
    <w:rsid w:val="00D25427"/>
    <w:rsid w:val="00D2565D"/>
    <w:rsid w:val="00D25A1D"/>
    <w:rsid w:val="00D27451"/>
    <w:rsid w:val="00D27765"/>
    <w:rsid w:val="00D300F5"/>
    <w:rsid w:val="00D31B88"/>
    <w:rsid w:val="00D32384"/>
    <w:rsid w:val="00D32551"/>
    <w:rsid w:val="00D32EF1"/>
    <w:rsid w:val="00D33DC0"/>
    <w:rsid w:val="00D3482D"/>
    <w:rsid w:val="00D3660B"/>
    <w:rsid w:val="00D3710A"/>
    <w:rsid w:val="00D3717C"/>
    <w:rsid w:val="00D377A3"/>
    <w:rsid w:val="00D41218"/>
    <w:rsid w:val="00D41807"/>
    <w:rsid w:val="00D41B65"/>
    <w:rsid w:val="00D42288"/>
    <w:rsid w:val="00D42DB5"/>
    <w:rsid w:val="00D4317F"/>
    <w:rsid w:val="00D4350E"/>
    <w:rsid w:val="00D43713"/>
    <w:rsid w:val="00D43C6C"/>
    <w:rsid w:val="00D45115"/>
    <w:rsid w:val="00D461D6"/>
    <w:rsid w:val="00D47796"/>
    <w:rsid w:val="00D50A93"/>
    <w:rsid w:val="00D51D66"/>
    <w:rsid w:val="00D5259F"/>
    <w:rsid w:val="00D5299F"/>
    <w:rsid w:val="00D52AC9"/>
    <w:rsid w:val="00D5306E"/>
    <w:rsid w:val="00D539BF"/>
    <w:rsid w:val="00D542FC"/>
    <w:rsid w:val="00D54895"/>
    <w:rsid w:val="00D55A0E"/>
    <w:rsid w:val="00D55A42"/>
    <w:rsid w:val="00D5618C"/>
    <w:rsid w:val="00D563FB"/>
    <w:rsid w:val="00D5657D"/>
    <w:rsid w:val="00D57765"/>
    <w:rsid w:val="00D57BAB"/>
    <w:rsid w:val="00D60CF9"/>
    <w:rsid w:val="00D61016"/>
    <w:rsid w:val="00D6300F"/>
    <w:rsid w:val="00D6350D"/>
    <w:rsid w:val="00D63A3A"/>
    <w:rsid w:val="00D63C97"/>
    <w:rsid w:val="00D64A30"/>
    <w:rsid w:val="00D64B1D"/>
    <w:rsid w:val="00D658AB"/>
    <w:rsid w:val="00D65D92"/>
    <w:rsid w:val="00D664E3"/>
    <w:rsid w:val="00D666E1"/>
    <w:rsid w:val="00D710EE"/>
    <w:rsid w:val="00D7278F"/>
    <w:rsid w:val="00D732B0"/>
    <w:rsid w:val="00D73564"/>
    <w:rsid w:val="00D73BA9"/>
    <w:rsid w:val="00D73D77"/>
    <w:rsid w:val="00D7424C"/>
    <w:rsid w:val="00D77366"/>
    <w:rsid w:val="00D809E9"/>
    <w:rsid w:val="00D81004"/>
    <w:rsid w:val="00D82932"/>
    <w:rsid w:val="00D83590"/>
    <w:rsid w:val="00D83670"/>
    <w:rsid w:val="00D84AA7"/>
    <w:rsid w:val="00D84C94"/>
    <w:rsid w:val="00D856E1"/>
    <w:rsid w:val="00D87233"/>
    <w:rsid w:val="00D9037A"/>
    <w:rsid w:val="00D908B2"/>
    <w:rsid w:val="00D923E1"/>
    <w:rsid w:val="00D92D7A"/>
    <w:rsid w:val="00D93AB4"/>
    <w:rsid w:val="00D93CAE"/>
    <w:rsid w:val="00D9406C"/>
    <w:rsid w:val="00D947DC"/>
    <w:rsid w:val="00D95A1E"/>
    <w:rsid w:val="00D97126"/>
    <w:rsid w:val="00D97203"/>
    <w:rsid w:val="00D972B2"/>
    <w:rsid w:val="00D97AC1"/>
    <w:rsid w:val="00DA0329"/>
    <w:rsid w:val="00DA0433"/>
    <w:rsid w:val="00DA10C1"/>
    <w:rsid w:val="00DA1409"/>
    <w:rsid w:val="00DA2D21"/>
    <w:rsid w:val="00DA3592"/>
    <w:rsid w:val="00DA38A5"/>
    <w:rsid w:val="00DA3EB2"/>
    <w:rsid w:val="00DA4FDB"/>
    <w:rsid w:val="00DA627F"/>
    <w:rsid w:val="00DA6400"/>
    <w:rsid w:val="00DA689D"/>
    <w:rsid w:val="00DA7185"/>
    <w:rsid w:val="00DA7800"/>
    <w:rsid w:val="00DA7BDD"/>
    <w:rsid w:val="00DA7C63"/>
    <w:rsid w:val="00DB111B"/>
    <w:rsid w:val="00DB1DC8"/>
    <w:rsid w:val="00DB319E"/>
    <w:rsid w:val="00DB379E"/>
    <w:rsid w:val="00DB3A7A"/>
    <w:rsid w:val="00DB5266"/>
    <w:rsid w:val="00DB6154"/>
    <w:rsid w:val="00DB620C"/>
    <w:rsid w:val="00DB6339"/>
    <w:rsid w:val="00DB64D1"/>
    <w:rsid w:val="00DB6936"/>
    <w:rsid w:val="00DB6A26"/>
    <w:rsid w:val="00DB6CDD"/>
    <w:rsid w:val="00DB7C36"/>
    <w:rsid w:val="00DC0849"/>
    <w:rsid w:val="00DC09FB"/>
    <w:rsid w:val="00DC17DE"/>
    <w:rsid w:val="00DC25ED"/>
    <w:rsid w:val="00DC3C1E"/>
    <w:rsid w:val="00DC444B"/>
    <w:rsid w:val="00DC5000"/>
    <w:rsid w:val="00DC5E67"/>
    <w:rsid w:val="00DC699D"/>
    <w:rsid w:val="00DC6F57"/>
    <w:rsid w:val="00DC6F5A"/>
    <w:rsid w:val="00DC7041"/>
    <w:rsid w:val="00DC7FA8"/>
    <w:rsid w:val="00DD0FEA"/>
    <w:rsid w:val="00DD1929"/>
    <w:rsid w:val="00DD1BBB"/>
    <w:rsid w:val="00DD3348"/>
    <w:rsid w:val="00DD33B4"/>
    <w:rsid w:val="00DD3E7D"/>
    <w:rsid w:val="00DD4AC5"/>
    <w:rsid w:val="00DD4D6E"/>
    <w:rsid w:val="00DD4FFF"/>
    <w:rsid w:val="00DD5B1C"/>
    <w:rsid w:val="00DD5EE0"/>
    <w:rsid w:val="00DD60CE"/>
    <w:rsid w:val="00DD60D1"/>
    <w:rsid w:val="00DD6898"/>
    <w:rsid w:val="00DD77C9"/>
    <w:rsid w:val="00DE019A"/>
    <w:rsid w:val="00DE13AE"/>
    <w:rsid w:val="00DE33A8"/>
    <w:rsid w:val="00DE33DB"/>
    <w:rsid w:val="00DE35D1"/>
    <w:rsid w:val="00DE4A9D"/>
    <w:rsid w:val="00DE6567"/>
    <w:rsid w:val="00DE6C80"/>
    <w:rsid w:val="00DF09B6"/>
    <w:rsid w:val="00DF143D"/>
    <w:rsid w:val="00DF17E7"/>
    <w:rsid w:val="00DF192E"/>
    <w:rsid w:val="00DF2714"/>
    <w:rsid w:val="00DF3E2C"/>
    <w:rsid w:val="00DF474C"/>
    <w:rsid w:val="00DF4B12"/>
    <w:rsid w:val="00DF6FAF"/>
    <w:rsid w:val="00DF7319"/>
    <w:rsid w:val="00DF7347"/>
    <w:rsid w:val="00E00AF4"/>
    <w:rsid w:val="00E00ECD"/>
    <w:rsid w:val="00E021FF"/>
    <w:rsid w:val="00E03D0E"/>
    <w:rsid w:val="00E03FE5"/>
    <w:rsid w:val="00E04239"/>
    <w:rsid w:val="00E04527"/>
    <w:rsid w:val="00E045B4"/>
    <w:rsid w:val="00E045DE"/>
    <w:rsid w:val="00E04770"/>
    <w:rsid w:val="00E04AC3"/>
    <w:rsid w:val="00E04BAC"/>
    <w:rsid w:val="00E05299"/>
    <w:rsid w:val="00E0615D"/>
    <w:rsid w:val="00E06466"/>
    <w:rsid w:val="00E06508"/>
    <w:rsid w:val="00E066E4"/>
    <w:rsid w:val="00E067E9"/>
    <w:rsid w:val="00E074E1"/>
    <w:rsid w:val="00E07607"/>
    <w:rsid w:val="00E076FC"/>
    <w:rsid w:val="00E07DA2"/>
    <w:rsid w:val="00E108AA"/>
    <w:rsid w:val="00E108E4"/>
    <w:rsid w:val="00E1132C"/>
    <w:rsid w:val="00E11B86"/>
    <w:rsid w:val="00E11CA0"/>
    <w:rsid w:val="00E1366A"/>
    <w:rsid w:val="00E13801"/>
    <w:rsid w:val="00E1386F"/>
    <w:rsid w:val="00E158D1"/>
    <w:rsid w:val="00E15922"/>
    <w:rsid w:val="00E15B4F"/>
    <w:rsid w:val="00E15C4A"/>
    <w:rsid w:val="00E17D80"/>
    <w:rsid w:val="00E17E25"/>
    <w:rsid w:val="00E17EC2"/>
    <w:rsid w:val="00E20AB5"/>
    <w:rsid w:val="00E2167E"/>
    <w:rsid w:val="00E221E1"/>
    <w:rsid w:val="00E236CD"/>
    <w:rsid w:val="00E26EFB"/>
    <w:rsid w:val="00E30528"/>
    <w:rsid w:val="00E31076"/>
    <w:rsid w:val="00E314AD"/>
    <w:rsid w:val="00E31635"/>
    <w:rsid w:val="00E319D4"/>
    <w:rsid w:val="00E31ABC"/>
    <w:rsid w:val="00E3272C"/>
    <w:rsid w:val="00E33D3B"/>
    <w:rsid w:val="00E33F35"/>
    <w:rsid w:val="00E34E09"/>
    <w:rsid w:val="00E35246"/>
    <w:rsid w:val="00E35275"/>
    <w:rsid w:val="00E3592D"/>
    <w:rsid w:val="00E3672B"/>
    <w:rsid w:val="00E377EC"/>
    <w:rsid w:val="00E414F0"/>
    <w:rsid w:val="00E420DA"/>
    <w:rsid w:val="00E429B9"/>
    <w:rsid w:val="00E4376C"/>
    <w:rsid w:val="00E43E8B"/>
    <w:rsid w:val="00E44F8B"/>
    <w:rsid w:val="00E45147"/>
    <w:rsid w:val="00E45C41"/>
    <w:rsid w:val="00E46100"/>
    <w:rsid w:val="00E464C0"/>
    <w:rsid w:val="00E47294"/>
    <w:rsid w:val="00E4744D"/>
    <w:rsid w:val="00E4756C"/>
    <w:rsid w:val="00E4798B"/>
    <w:rsid w:val="00E479CE"/>
    <w:rsid w:val="00E47A24"/>
    <w:rsid w:val="00E5140D"/>
    <w:rsid w:val="00E518B8"/>
    <w:rsid w:val="00E51E0D"/>
    <w:rsid w:val="00E52450"/>
    <w:rsid w:val="00E53D19"/>
    <w:rsid w:val="00E5415D"/>
    <w:rsid w:val="00E5426F"/>
    <w:rsid w:val="00E54918"/>
    <w:rsid w:val="00E56436"/>
    <w:rsid w:val="00E57223"/>
    <w:rsid w:val="00E57322"/>
    <w:rsid w:val="00E57B19"/>
    <w:rsid w:val="00E57DC1"/>
    <w:rsid w:val="00E6059C"/>
    <w:rsid w:val="00E605FE"/>
    <w:rsid w:val="00E60B9F"/>
    <w:rsid w:val="00E612F2"/>
    <w:rsid w:val="00E615AF"/>
    <w:rsid w:val="00E62FDC"/>
    <w:rsid w:val="00E63422"/>
    <w:rsid w:val="00E6442E"/>
    <w:rsid w:val="00E647DC"/>
    <w:rsid w:val="00E64D5D"/>
    <w:rsid w:val="00E66B34"/>
    <w:rsid w:val="00E67E71"/>
    <w:rsid w:val="00E7009F"/>
    <w:rsid w:val="00E7052D"/>
    <w:rsid w:val="00E70560"/>
    <w:rsid w:val="00E710B6"/>
    <w:rsid w:val="00E71414"/>
    <w:rsid w:val="00E71494"/>
    <w:rsid w:val="00E7331B"/>
    <w:rsid w:val="00E7378D"/>
    <w:rsid w:val="00E75C03"/>
    <w:rsid w:val="00E77BBE"/>
    <w:rsid w:val="00E77BF7"/>
    <w:rsid w:val="00E77FDD"/>
    <w:rsid w:val="00E809B5"/>
    <w:rsid w:val="00E810D7"/>
    <w:rsid w:val="00E82BBE"/>
    <w:rsid w:val="00E82C67"/>
    <w:rsid w:val="00E83470"/>
    <w:rsid w:val="00E83E9B"/>
    <w:rsid w:val="00E84185"/>
    <w:rsid w:val="00E853B3"/>
    <w:rsid w:val="00E86905"/>
    <w:rsid w:val="00E87170"/>
    <w:rsid w:val="00E8796C"/>
    <w:rsid w:val="00E91FEC"/>
    <w:rsid w:val="00E9275B"/>
    <w:rsid w:val="00E92FBC"/>
    <w:rsid w:val="00E93154"/>
    <w:rsid w:val="00E95475"/>
    <w:rsid w:val="00E9568A"/>
    <w:rsid w:val="00E9583C"/>
    <w:rsid w:val="00E95C73"/>
    <w:rsid w:val="00E96B4D"/>
    <w:rsid w:val="00E96D6F"/>
    <w:rsid w:val="00E96F7B"/>
    <w:rsid w:val="00E97109"/>
    <w:rsid w:val="00EA0C41"/>
    <w:rsid w:val="00EA1679"/>
    <w:rsid w:val="00EA31AB"/>
    <w:rsid w:val="00EA37A2"/>
    <w:rsid w:val="00EA4938"/>
    <w:rsid w:val="00EA5258"/>
    <w:rsid w:val="00EA64D1"/>
    <w:rsid w:val="00EA73EF"/>
    <w:rsid w:val="00EA76F2"/>
    <w:rsid w:val="00EB01F1"/>
    <w:rsid w:val="00EB034E"/>
    <w:rsid w:val="00EB0F8F"/>
    <w:rsid w:val="00EB1119"/>
    <w:rsid w:val="00EB2D7A"/>
    <w:rsid w:val="00EB357E"/>
    <w:rsid w:val="00EB36BE"/>
    <w:rsid w:val="00EB5718"/>
    <w:rsid w:val="00EB68F2"/>
    <w:rsid w:val="00EB6C7C"/>
    <w:rsid w:val="00EB6FC5"/>
    <w:rsid w:val="00EC022D"/>
    <w:rsid w:val="00EC08E0"/>
    <w:rsid w:val="00EC1608"/>
    <w:rsid w:val="00EC19DF"/>
    <w:rsid w:val="00EC2722"/>
    <w:rsid w:val="00EC27A5"/>
    <w:rsid w:val="00EC349E"/>
    <w:rsid w:val="00EC4EE4"/>
    <w:rsid w:val="00EC507A"/>
    <w:rsid w:val="00EC616B"/>
    <w:rsid w:val="00EC6E0F"/>
    <w:rsid w:val="00EC6F87"/>
    <w:rsid w:val="00EC794E"/>
    <w:rsid w:val="00EC79FF"/>
    <w:rsid w:val="00ED0020"/>
    <w:rsid w:val="00ED1F14"/>
    <w:rsid w:val="00ED2121"/>
    <w:rsid w:val="00ED22EA"/>
    <w:rsid w:val="00ED30E3"/>
    <w:rsid w:val="00ED3597"/>
    <w:rsid w:val="00ED4D08"/>
    <w:rsid w:val="00ED7992"/>
    <w:rsid w:val="00ED7B89"/>
    <w:rsid w:val="00ED7DBC"/>
    <w:rsid w:val="00EE15DA"/>
    <w:rsid w:val="00EE27E3"/>
    <w:rsid w:val="00EE308F"/>
    <w:rsid w:val="00EE3394"/>
    <w:rsid w:val="00EE68B6"/>
    <w:rsid w:val="00EE77DE"/>
    <w:rsid w:val="00EF04D8"/>
    <w:rsid w:val="00EF1269"/>
    <w:rsid w:val="00EF1663"/>
    <w:rsid w:val="00EF30E4"/>
    <w:rsid w:val="00EF3807"/>
    <w:rsid w:val="00EF459B"/>
    <w:rsid w:val="00EF4696"/>
    <w:rsid w:val="00EF520F"/>
    <w:rsid w:val="00EF6451"/>
    <w:rsid w:val="00EF75E2"/>
    <w:rsid w:val="00F00BA1"/>
    <w:rsid w:val="00F0293B"/>
    <w:rsid w:val="00F02989"/>
    <w:rsid w:val="00F03714"/>
    <w:rsid w:val="00F03AB9"/>
    <w:rsid w:val="00F04B7D"/>
    <w:rsid w:val="00F057B9"/>
    <w:rsid w:val="00F07B44"/>
    <w:rsid w:val="00F07CB3"/>
    <w:rsid w:val="00F1015C"/>
    <w:rsid w:val="00F10A28"/>
    <w:rsid w:val="00F12475"/>
    <w:rsid w:val="00F12B60"/>
    <w:rsid w:val="00F12E74"/>
    <w:rsid w:val="00F1471E"/>
    <w:rsid w:val="00F150C7"/>
    <w:rsid w:val="00F15F4D"/>
    <w:rsid w:val="00F1600F"/>
    <w:rsid w:val="00F2001D"/>
    <w:rsid w:val="00F21D91"/>
    <w:rsid w:val="00F22FD3"/>
    <w:rsid w:val="00F23199"/>
    <w:rsid w:val="00F23655"/>
    <w:rsid w:val="00F23DE3"/>
    <w:rsid w:val="00F25DD0"/>
    <w:rsid w:val="00F26004"/>
    <w:rsid w:val="00F27459"/>
    <w:rsid w:val="00F27797"/>
    <w:rsid w:val="00F27A8A"/>
    <w:rsid w:val="00F27ADC"/>
    <w:rsid w:val="00F31766"/>
    <w:rsid w:val="00F31E6E"/>
    <w:rsid w:val="00F31F91"/>
    <w:rsid w:val="00F320C0"/>
    <w:rsid w:val="00F34B0D"/>
    <w:rsid w:val="00F35358"/>
    <w:rsid w:val="00F369F2"/>
    <w:rsid w:val="00F36A82"/>
    <w:rsid w:val="00F375D7"/>
    <w:rsid w:val="00F407D5"/>
    <w:rsid w:val="00F41071"/>
    <w:rsid w:val="00F4189E"/>
    <w:rsid w:val="00F42C5E"/>
    <w:rsid w:val="00F42F03"/>
    <w:rsid w:val="00F43280"/>
    <w:rsid w:val="00F43E5A"/>
    <w:rsid w:val="00F448F7"/>
    <w:rsid w:val="00F44DFE"/>
    <w:rsid w:val="00F44E55"/>
    <w:rsid w:val="00F45FE8"/>
    <w:rsid w:val="00F4660F"/>
    <w:rsid w:val="00F4730E"/>
    <w:rsid w:val="00F51EB2"/>
    <w:rsid w:val="00F536CF"/>
    <w:rsid w:val="00F55CB3"/>
    <w:rsid w:val="00F55FA1"/>
    <w:rsid w:val="00F5634D"/>
    <w:rsid w:val="00F579C0"/>
    <w:rsid w:val="00F61ABF"/>
    <w:rsid w:val="00F62A59"/>
    <w:rsid w:val="00F634F4"/>
    <w:rsid w:val="00F656EC"/>
    <w:rsid w:val="00F657C4"/>
    <w:rsid w:val="00F668B0"/>
    <w:rsid w:val="00F679B4"/>
    <w:rsid w:val="00F7071E"/>
    <w:rsid w:val="00F72B49"/>
    <w:rsid w:val="00F73A51"/>
    <w:rsid w:val="00F74C87"/>
    <w:rsid w:val="00F75B0A"/>
    <w:rsid w:val="00F76867"/>
    <w:rsid w:val="00F801BB"/>
    <w:rsid w:val="00F80E56"/>
    <w:rsid w:val="00F816C8"/>
    <w:rsid w:val="00F823D3"/>
    <w:rsid w:val="00F83548"/>
    <w:rsid w:val="00F84811"/>
    <w:rsid w:val="00F84CC0"/>
    <w:rsid w:val="00F84D00"/>
    <w:rsid w:val="00F860FB"/>
    <w:rsid w:val="00F86744"/>
    <w:rsid w:val="00F86ADD"/>
    <w:rsid w:val="00F86B6A"/>
    <w:rsid w:val="00F8716B"/>
    <w:rsid w:val="00F91D2D"/>
    <w:rsid w:val="00F92F57"/>
    <w:rsid w:val="00F943D9"/>
    <w:rsid w:val="00F95B47"/>
    <w:rsid w:val="00F95BEF"/>
    <w:rsid w:val="00F96D84"/>
    <w:rsid w:val="00F96E33"/>
    <w:rsid w:val="00F96EA9"/>
    <w:rsid w:val="00F96F11"/>
    <w:rsid w:val="00F9758D"/>
    <w:rsid w:val="00F97B7C"/>
    <w:rsid w:val="00F97ECF"/>
    <w:rsid w:val="00FA2A1D"/>
    <w:rsid w:val="00FA31F9"/>
    <w:rsid w:val="00FA3240"/>
    <w:rsid w:val="00FA3CD8"/>
    <w:rsid w:val="00FA410B"/>
    <w:rsid w:val="00FA43DE"/>
    <w:rsid w:val="00FA4554"/>
    <w:rsid w:val="00FA46DB"/>
    <w:rsid w:val="00FA54A7"/>
    <w:rsid w:val="00FA5A40"/>
    <w:rsid w:val="00FA5EE4"/>
    <w:rsid w:val="00FA6050"/>
    <w:rsid w:val="00FA6232"/>
    <w:rsid w:val="00FA6D22"/>
    <w:rsid w:val="00FA7403"/>
    <w:rsid w:val="00FA78F2"/>
    <w:rsid w:val="00FB0441"/>
    <w:rsid w:val="00FB1067"/>
    <w:rsid w:val="00FB24BD"/>
    <w:rsid w:val="00FB467B"/>
    <w:rsid w:val="00FB7D91"/>
    <w:rsid w:val="00FC0080"/>
    <w:rsid w:val="00FC0A2F"/>
    <w:rsid w:val="00FC0E20"/>
    <w:rsid w:val="00FC1AF1"/>
    <w:rsid w:val="00FC2713"/>
    <w:rsid w:val="00FC27AC"/>
    <w:rsid w:val="00FC2EDD"/>
    <w:rsid w:val="00FC3053"/>
    <w:rsid w:val="00FC3A40"/>
    <w:rsid w:val="00FC41F4"/>
    <w:rsid w:val="00FC44E5"/>
    <w:rsid w:val="00FC630B"/>
    <w:rsid w:val="00FC67EC"/>
    <w:rsid w:val="00FC7126"/>
    <w:rsid w:val="00FC7A4F"/>
    <w:rsid w:val="00FD105B"/>
    <w:rsid w:val="00FD123D"/>
    <w:rsid w:val="00FD12D0"/>
    <w:rsid w:val="00FD24C6"/>
    <w:rsid w:val="00FD4357"/>
    <w:rsid w:val="00FD4981"/>
    <w:rsid w:val="00FD4CA2"/>
    <w:rsid w:val="00FD5160"/>
    <w:rsid w:val="00FD5776"/>
    <w:rsid w:val="00FD6132"/>
    <w:rsid w:val="00FD6C71"/>
    <w:rsid w:val="00FD7537"/>
    <w:rsid w:val="00FE0A2C"/>
    <w:rsid w:val="00FE0A49"/>
    <w:rsid w:val="00FE10D5"/>
    <w:rsid w:val="00FE15F7"/>
    <w:rsid w:val="00FE1672"/>
    <w:rsid w:val="00FE3682"/>
    <w:rsid w:val="00FE377D"/>
    <w:rsid w:val="00FE3D0F"/>
    <w:rsid w:val="00FE4327"/>
    <w:rsid w:val="00FE5B91"/>
    <w:rsid w:val="00FE61C2"/>
    <w:rsid w:val="00FE6589"/>
    <w:rsid w:val="00FE76ED"/>
    <w:rsid w:val="00FE78C4"/>
    <w:rsid w:val="00FF0AA8"/>
    <w:rsid w:val="00FF0F91"/>
    <w:rsid w:val="00FF124A"/>
    <w:rsid w:val="00FF1281"/>
    <w:rsid w:val="00FF1929"/>
    <w:rsid w:val="00FF2B8A"/>
    <w:rsid w:val="00FF3CE0"/>
    <w:rsid w:val="00FF3F40"/>
    <w:rsid w:val="00FF4E5C"/>
    <w:rsid w:val="00FF5FDD"/>
    <w:rsid w:val="00FF64AE"/>
    <w:rsid w:val="00FF677D"/>
    <w:rsid w:val="00FF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F0216F"/>
  <w15:docId w15:val="{9FB128AE-FF5B-475C-89CD-10C9A9B24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5D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0B8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45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45EC"/>
  </w:style>
  <w:style w:type="paragraph" w:styleId="a5">
    <w:name w:val="footer"/>
    <w:basedOn w:val="a"/>
    <w:link w:val="a6"/>
    <w:uiPriority w:val="99"/>
    <w:unhideWhenUsed/>
    <w:rsid w:val="008045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45EC"/>
  </w:style>
  <w:style w:type="character" w:styleId="a7">
    <w:name w:val="line number"/>
    <w:basedOn w:val="a0"/>
    <w:uiPriority w:val="99"/>
    <w:semiHidden/>
    <w:unhideWhenUsed/>
    <w:rsid w:val="008045EC"/>
  </w:style>
  <w:style w:type="character" w:customStyle="1" w:styleId="shorttext">
    <w:name w:val="short_text"/>
    <w:basedOn w:val="a0"/>
    <w:rsid w:val="00130FF9"/>
  </w:style>
  <w:style w:type="paragraph" w:customStyle="1" w:styleId="EndNoteBibliographyTitle">
    <w:name w:val="EndNote Bibliography Title"/>
    <w:basedOn w:val="a"/>
    <w:link w:val="EndNoteBibliographyTitle0"/>
    <w:rsid w:val="009B7AC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B7AC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7AC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B7AC0"/>
    <w:rPr>
      <w:rFonts w:ascii="Century" w:hAnsi="Century"/>
      <w:noProof/>
      <w:sz w:val="20"/>
    </w:rPr>
  </w:style>
  <w:style w:type="character" w:styleId="a8">
    <w:name w:val="Hyperlink"/>
    <w:basedOn w:val="a0"/>
    <w:uiPriority w:val="99"/>
    <w:unhideWhenUsed/>
    <w:rsid w:val="009B7AC0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8F7B76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F7B76"/>
    <w:rPr>
      <w:rFonts w:ascii="ＭＳ 明朝" w:eastAsia="ＭＳ 明朝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A505E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CA505E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CA505E"/>
  </w:style>
  <w:style w:type="paragraph" w:styleId="ae">
    <w:name w:val="annotation subject"/>
    <w:basedOn w:val="ac"/>
    <w:next w:val="ac"/>
    <w:link w:val="af"/>
    <w:uiPriority w:val="99"/>
    <w:semiHidden/>
    <w:unhideWhenUsed/>
    <w:rsid w:val="00CA505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A505E"/>
    <w:rPr>
      <w:b/>
      <w:bCs/>
    </w:rPr>
  </w:style>
  <w:style w:type="character" w:customStyle="1" w:styleId="hps">
    <w:name w:val="hps"/>
    <w:basedOn w:val="a0"/>
    <w:qFormat/>
    <w:rsid w:val="008D3953"/>
  </w:style>
  <w:style w:type="paragraph" w:styleId="af0">
    <w:name w:val="Revision"/>
    <w:hidden/>
    <w:uiPriority w:val="99"/>
    <w:semiHidden/>
    <w:rsid w:val="00164AEC"/>
  </w:style>
  <w:style w:type="table" w:styleId="af1">
    <w:name w:val="Table Grid"/>
    <w:basedOn w:val="a1"/>
    <w:uiPriority w:val="39"/>
    <w:rsid w:val="002418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BD7C0C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400B8B"/>
    <w:rPr>
      <w:rFonts w:asciiTheme="majorHAnsi" w:eastAsiaTheme="majorEastAsia" w:hAnsiTheme="majorHAnsi" w:cstheme="majorBidi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854F73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3B73BD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375D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51365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4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00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9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5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52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07703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FFFF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174604">
                          <w:marLeft w:val="30"/>
                          <w:marRight w:val="165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35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07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36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59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93576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FFFF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030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627362">
                              <w:marLeft w:val="345"/>
                              <w:marRight w:val="30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73921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0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25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2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8960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85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48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73225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9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90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8063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5889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5121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3913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4923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2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2292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60373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74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9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129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566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337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5900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6859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5322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9932995">
                                                  <w:marLeft w:val="0"/>
                                                  <w:marRight w:val="22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17934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81473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5177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01306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42223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45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single" w:sz="6" w:space="8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922289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57965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61690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660720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533125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80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737747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52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25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5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0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9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02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142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17928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346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7161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1853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44256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1776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3721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3662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67717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36891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7174956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85604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56822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166336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93788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366292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379892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52558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51658786">
                                                                                                      <w:marLeft w:val="90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68019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2935322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364941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2058098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3040300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8604171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4098709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7882716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8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91867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9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97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5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26188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3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418921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122475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614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19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08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8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61221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76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43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4624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7355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922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95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59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7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8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genenames.org/cgi-bin/gene_symbol_report?hgnc_id=8619" TargetMode="External"/><Relationship Id="rId18" Type="http://schemas.openxmlformats.org/officeDocument/2006/relationships/hyperlink" Target="http://www.genenames.org/cgi-bin/gene_symbol_report?hgnc_id=7989" TargetMode="External"/><Relationship Id="rId26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hyperlink" Target="http://www.genenames.org/cgi-bin/gene_symbol_report?hgnc_id=14377" TargetMode="Externa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hyperlink" Target="http://www.genenames.org/cgi-bin/gene_symbol_report?hgnc_id=15454" TargetMode="External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http://www.genenames.org/cgi-bin/gene_symbol_report?hgnc_id=9829" TargetMode="External"/><Relationship Id="rId20" Type="http://schemas.openxmlformats.org/officeDocument/2006/relationships/hyperlink" Target="http://www.genenames.org/cgi-bin/gene_symbol_report?hgnc_id=29605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openxmlformats.org/officeDocument/2006/relationships/hyperlink" Target="http://www.genenames.org/cgi-bin/gene_symbol_report?hgnc_id=17072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://www.genenames.org/cgi-bin/gene_symbol_report?hgnc_id=6842" TargetMode="External"/><Relationship Id="rId23" Type="http://schemas.openxmlformats.org/officeDocument/2006/relationships/hyperlink" Target="http://www.genenames.org/cgi-bin/gene_symbol_report?hgnc_id=3585" TargetMode="External"/><Relationship Id="rId28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hyperlink" Target="http://www.genenames.org/cgi-bin/gene_symbol_report?hgnc_id=25568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www.genenames.org/cgi-bin/gene_symbol_report?hgnc_id=6840" TargetMode="External"/><Relationship Id="rId22" Type="http://schemas.openxmlformats.org/officeDocument/2006/relationships/hyperlink" Target="http://www.genenames.org/cgi-bin/gene_symbol_report?hgnc_id=14378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4FB947-EFEF-4906-80F8-F6817EBB3A4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79DCFCE-3471-4D8F-885E-F9600B58C9F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C68CA9C-629A-4FF4-98E1-C71D4A5EB94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1FB15BA-2380-42B1-A253-BB09C238A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0</Pages>
  <Words>2252</Words>
  <Characters>12840</Characters>
  <Application>Microsoft Office Word</Application>
  <DocSecurity>0</DocSecurity>
  <Lines>107</Lines>
  <Paragraphs>3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da Masanori</dc:creator>
  <cp:lastModifiedBy>Yoshida Masanori</cp:lastModifiedBy>
  <cp:revision>15</cp:revision>
  <cp:lastPrinted>2020-08-13T05:45:00Z</cp:lastPrinted>
  <dcterms:created xsi:type="dcterms:W3CDTF">2022-01-17T16:14:00Z</dcterms:created>
  <dcterms:modified xsi:type="dcterms:W3CDTF">2023-02-17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lood</vt:lpwstr>
  </property>
  <property fmtid="{D5CDD505-2E9C-101B-9397-08002B2CF9AE}" pid="9" name="Mendeley Recent Style Name 2_1">
    <vt:lpwstr>Blood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haematologica</vt:lpwstr>
  </property>
  <property fmtid="{D5CDD505-2E9C-101B-9397-08002B2CF9AE}" pid="15" name="Mendeley Recent Style Name 5_1">
    <vt:lpwstr>Haematologica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vancouver-brackets</vt:lpwstr>
  </property>
  <property fmtid="{D5CDD505-2E9C-101B-9397-08002B2CF9AE}" pid="23" name="Mendeley Recent Style Name 9_1">
    <vt:lpwstr>Vancouver (brackets)</vt:lpwstr>
  </property>
  <property fmtid="{D5CDD505-2E9C-101B-9397-08002B2CF9AE}" pid="24" name="UniqueFileID">
    <vt:lpwstr>ZBMi7eGOYIWZ</vt:lpwstr>
  </property>
  <property fmtid="{D5CDD505-2E9C-101B-9397-08002B2CF9AE}" pid="25" name="TRFLID">
    <vt:lpwstr>inA4WaoBzEMUHfT/MXxRoA==</vt:lpwstr>
  </property>
</Properties>
</file>